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4A753E" w14:textId="77777777" w:rsidR="00750254" w:rsidRPr="00B713C1" w:rsidRDefault="00750254" w:rsidP="00750254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B713C1">
        <w:rPr>
          <w:rFonts w:ascii="Times New Roman" w:hAnsi="Times New Roman" w:cs="Times New Roman"/>
          <w:b/>
          <w:sz w:val="32"/>
          <w:szCs w:val="32"/>
          <w:lang w:val="en-US"/>
        </w:rPr>
        <w:t>Altered autonomic function in individuals at clinical high risk for psychosis</w:t>
      </w:r>
    </w:p>
    <w:p w14:paraId="5C80B193" w14:textId="77777777" w:rsidR="00750254" w:rsidRDefault="00750254" w:rsidP="0075025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293D87" w14:textId="77777777" w:rsidR="00750254" w:rsidRPr="007F0E86" w:rsidRDefault="00750254" w:rsidP="0075025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na </w:t>
      </w:r>
      <w:proofErr w:type="spellStart"/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>Kocsis</w:t>
      </w:r>
      <w:proofErr w:type="spellEnd"/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Sc</w:t>
      </w:r>
      <w:r w:rsidRPr="00B713C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,2</w:t>
      </w:r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>Ruchika</w:t>
      </w:r>
      <w:proofErr w:type="spellEnd"/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>Gajwani</w:t>
      </w:r>
      <w:proofErr w:type="spellEnd"/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>, Ph.D.</w:t>
      </w:r>
      <w:r w:rsidRPr="00B713C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3</w:t>
      </w:r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, Joachim Gross, Ph.D.</w:t>
      </w:r>
      <w:r w:rsidRPr="00B713C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Andrew I. </w:t>
      </w:r>
      <w:proofErr w:type="spellStart"/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>Gumley</w:t>
      </w:r>
      <w:proofErr w:type="spellEnd"/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>, Ph.D.</w:t>
      </w:r>
      <w:r w:rsidRPr="00B713C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ephen M. Lawrie M.D.</w:t>
      </w:r>
      <w:r w:rsidRPr="007F0E8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4</w:t>
      </w:r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Matthias </w:t>
      </w:r>
      <w:proofErr w:type="spellStart"/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>Schwannauer</w:t>
      </w:r>
      <w:proofErr w:type="spellEnd"/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>, Ph.D.</w:t>
      </w:r>
      <w:r w:rsidRPr="007F0E8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5</w:t>
      </w:r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>Frauke</w:t>
      </w:r>
      <w:proofErr w:type="spellEnd"/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chultze-Lutter</w:t>
      </w:r>
      <w:r w:rsidRPr="007F0E8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h.D., </w:t>
      </w:r>
      <w:proofErr w:type="spellStart"/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>Grent</w:t>
      </w:r>
      <w:proofErr w:type="spellEnd"/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-‘t-Jong, </w:t>
      </w:r>
      <w:proofErr w:type="spellStart"/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>Tineke</w:t>
      </w:r>
      <w:proofErr w:type="spellEnd"/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h.D.</w:t>
      </w:r>
      <w:r w:rsidRPr="007F0E8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,8*</w:t>
      </w:r>
      <w:r w:rsidRPr="00B713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&amp; Peter J. Uhlhaas, Ph.D.</w:t>
      </w:r>
      <w:r w:rsidRPr="007F0E8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,8±*</w:t>
      </w:r>
    </w:p>
    <w:p w14:paraId="592A37D0" w14:textId="77777777" w:rsidR="00750254" w:rsidRPr="007F0E86" w:rsidRDefault="00750254" w:rsidP="0075025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F0E8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6C2C7E">
        <w:rPr>
          <w:rFonts w:ascii="Times New Roman" w:eastAsia="Times New Roman" w:hAnsi="Times New Roman" w:cs="Times New Roman"/>
          <w:sz w:val="20"/>
          <w:szCs w:val="20"/>
        </w:rPr>
        <w:t>Institute for Neuroscience and Psychology, Univ. of Glasgow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, Glasgow, UK</w:t>
      </w:r>
    </w:p>
    <w:p w14:paraId="43AC0340" w14:textId="77777777" w:rsidR="00750254" w:rsidRPr="006C2C7E" w:rsidRDefault="00750254" w:rsidP="0075025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F0E8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6C2C7E">
        <w:rPr>
          <w:rFonts w:ascii="Times New Roman" w:eastAsia="Times New Roman" w:hAnsi="Times New Roman" w:cs="Times New Roman"/>
          <w:sz w:val="20"/>
          <w:szCs w:val="20"/>
        </w:rPr>
        <w:t>Department of Experimental Psychology, Ludwig-</w:t>
      </w:r>
      <w:proofErr w:type="spellStart"/>
      <w:r w:rsidRPr="006C2C7E">
        <w:rPr>
          <w:rFonts w:ascii="Times New Roman" w:eastAsia="Times New Roman" w:hAnsi="Times New Roman" w:cs="Times New Roman"/>
          <w:sz w:val="20"/>
          <w:szCs w:val="20"/>
        </w:rPr>
        <w:t>Maximilians</w:t>
      </w:r>
      <w:proofErr w:type="spellEnd"/>
      <w:r w:rsidRPr="006C2C7E">
        <w:rPr>
          <w:rFonts w:ascii="Times New Roman" w:eastAsia="Times New Roman" w:hAnsi="Times New Roman" w:cs="Times New Roman"/>
          <w:sz w:val="20"/>
          <w:szCs w:val="20"/>
        </w:rPr>
        <w:t>-</w:t>
      </w:r>
      <w:proofErr w:type="spellStart"/>
      <w:r w:rsidRPr="006C2C7E">
        <w:rPr>
          <w:rFonts w:ascii="Times New Roman" w:eastAsia="Times New Roman" w:hAnsi="Times New Roman" w:cs="Times New Roman"/>
          <w:sz w:val="20"/>
          <w:szCs w:val="20"/>
        </w:rPr>
        <w:t>Universität</w:t>
      </w:r>
      <w:proofErr w:type="spellEnd"/>
      <w:r w:rsidRPr="006C2C7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6C2C7E">
        <w:rPr>
          <w:rFonts w:ascii="Times New Roman" w:eastAsia="Times New Roman" w:hAnsi="Times New Roman" w:cs="Times New Roman"/>
          <w:sz w:val="20"/>
          <w:szCs w:val="20"/>
        </w:rPr>
        <w:t>München</w:t>
      </w:r>
      <w:proofErr w:type="spellEnd"/>
      <w:r w:rsidRPr="006C2C7E">
        <w:rPr>
          <w:rFonts w:ascii="Times New Roman" w:eastAsia="Times New Roman" w:hAnsi="Times New Roman" w:cs="Times New Roman"/>
          <w:sz w:val="20"/>
          <w:szCs w:val="20"/>
        </w:rPr>
        <w:t>, Munich, Germany</w:t>
      </w:r>
    </w:p>
    <w:p w14:paraId="39057C2D" w14:textId="77777777" w:rsidR="00750254" w:rsidRPr="007F0E86" w:rsidRDefault="00750254" w:rsidP="0075025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F0E8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6C2C7E">
        <w:rPr>
          <w:rFonts w:ascii="Times New Roman" w:eastAsia="Times New Roman" w:hAnsi="Times New Roman" w:cs="Times New Roman"/>
          <w:sz w:val="20"/>
          <w:szCs w:val="20"/>
        </w:rPr>
        <w:t xml:space="preserve">Institute of Health and Wellbeing, </w:t>
      </w:r>
      <w:r w:rsidRPr="006C2C7E">
        <w:rPr>
          <w:rFonts w:ascii="Times New Roman" w:hAnsi="Times New Roman" w:cs="Times New Roman"/>
          <w:sz w:val="20"/>
          <w:szCs w:val="20"/>
        </w:rPr>
        <w:t>Univ. of Glasgow</w:t>
      </w:r>
      <w:r>
        <w:rPr>
          <w:rFonts w:ascii="Times New Roman" w:hAnsi="Times New Roman" w:cs="Times New Roman"/>
          <w:sz w:val="20"/>
          <w:szCs w:val="20"/>
          <w:lang w:val="en-US"/>
        </w:rPr>
        <w:t>, Glasgow, UK</w:t>
      </w:r>
    </w:p>
    <w:p w14:paraId="2279A098" w14:textId="77777777" w:rsidR="00750254" w:rsidRPr="007F0E86" w:rsidRDefault="00750254" w:rsidP="0075025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F0E86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6C2C7E">
        <w:rPr>
          <w:rFonts w:ascii="Times New Roman" w:eastAsia="Times New Roman" w:hAnsi="Times New Roman" w:cs="Times New Roman"/>
          <w:sz w:val="20"/>
          <w:szCs w:val="20"/>
        </w:rPr>
        <w:t>Department of Psychiatry, Univ. of Edinburgh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, Edinburgh, UK</w:t>
      </w:r>
    </w:p>
    <w:p w14:paraId="2F129D51" w14:textId="77777777" w:rsidR="00750254" w:rsidRPr="007F0E86" w:rsidRDefault="00750254" w:rsidP="0075025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F0E86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6C2C7E">
        <w:rPr>
          <w:rFonts w:ascii="Times New Roman" w:eastAsia="Times New Roman" w:hAnsi="Times New Roman" w:cs="Times New Roman"/>
          <w:sz w:val="20"/>
          <w:szCs w:val="20"/>
        </w:rPr>
        <w:t>Department of Clinical Psychology, Univ. Edinburgh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, Edinburgh, UK</w:t>
      </w:r>
    </w:p>
    <w:p w14:paraId="782A0BCE" w14:textId="77777777" w:rsidR="00750254" w:rsidRDefault="00750254" w:rsidP="00750254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7F0E8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6C2C7E">
        <w:rPr>
          <w:rFonts w:ascii="Times New Roman" w:eastAsia="Arial Unicode MS" w:hAnsi="Times New Roman" w:cs="Times New Roman"/>
          <w:sz w:val="20"/>
          <w:szCs w:val="20"/>
        </w:rPr>
        <w:t>Department of Psychiatry and Psychotherapy, Medical Faculty, Heinrich Heine University</w:t>
      </w:r>
      <w:r w:rsidRPr="00BA11D3">
        <w:rPr>
          <w:rFonts w:ascii="Times New Roman" w:eastAsia="Arial Unicode MS" w:hAnsi="Times New Roman" w:cs="Times New Roman"/>
          <w:sz w:val="20"/>
          <w:szCs w:val="20"/>
          <w:lang w:val="en-GB"/>
        </w:rPr>
        <w:t>,</w:t>
      </w:r>
    </w:p>
    <w:p w14:paraId="0013E6CF" w14:textId="77777777" w:rsidR="00750254" w:rsidRPr="006C2C7E" w:rsidRDefault="00750254" w:rsidP="00750254">
      <w:pPr>
        <w:spacing w:after="0" w:line="240" w:lineRule="auto"/>
        <w:rPr>
          <w:rFonts w:ascii="Times New Roman" w:eastAsia="Arial Unicode MS" w:hAnsi="Times New Roman" w:cs="Times New Roman"/>
          <w:sz w:val="20"/>
          <w:szCs w:val="20"/>
          <w:lang w:val="en-GB"/>
        </w:rPr>
      </w:pPr>
      <w:r w:rsidRPr="006C2C7E">
        <w:rPr>
          <w:rFonts w:ascii="Times New Roman" w:eastAsia="Arial Unicode MS" w:hAnsi="Times New Roman" w:cs="Times New Roman"/>
          <w:sz w:val="20"/>
          <w:szCs w:val="20"/>
        </w:rPr>
        <w:t xml:space="preserve"> </w:t>
      </w:r>
      <w:r w:rsidRPr="006C2C7E">
        <w:rPr>
          <w:rFonts w:ascii="Times New Roman" w:eastAsia="Arial Unicode MS" w:hAnsi="Times New Roman" w:cs="Times New Roman"/>
          <w:sz w:val="20"/>
          <w:szCs w:val="20"/>
          <w:lang w:val="en-GB"/>
        </w:rPr>
        <w:t>Düsseldorf</w:t>
      </w:r>
      <w:r>
        <w:rPr>
          <w:rFonts w:ascii="Times New Roman" w:eastAsia="Arial Unicode MS" w:hAnsi="Times New Roman" w:cs="Times New Roman"/>
          <w:sz w:val="20"/>
          <w:szCs w:val="20"/>
          <w:lang w:val="en-GB"/>
        </w:rPr>
        <w:t xml:space="preserve">, </w:t>
      </w:r>
      <w:r w:rsidRPr="006C2C7E">
        <w:rPr>
          <w:rFonts w:ascii="Times New Roman" w:eastAsia="Arial Unicode MS" w:hAnsi="Times New Roman" w:cs="Times New Roman"/>
          <w:sz w:val="20"/>
          <w:szCs w:val="20"/>
          <w:lang w:val="en-GB"/>
        </w:rPr>
        <w:t>Germany</w:t>
      </w:r>
    </w:p>
    <w:p w14:paraId="168A482D" w14:textId="77777777" w:rsidR="00750254" w:rsidRPr="006C2C7E" w:rsidRDefault="00750254" w:rsidP="0075025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highlight w:val="cyan"/>
          <w:lang w:val="en-US"/>
        </w:rPr>
      </w:pPr>
      <w:r w:rsidRPr="006C2C7E">
        <w:rPr>
          <w:rFonts w:ascii="Times New Roman" w:hAnsi="Times New Roman" w:cs="Times New Roman"/>
          <w:sz w:val="20"/>
          <w:szCs w:val="20"/>
        </w:rPr>
        <w:t xml:space="preserve"> </w:t>
      </w:r>
      <w:r w:rsidRPr="007F0E8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Pr="006C2C7E">
        <w:rPr>
          <w:rFonts w:ascii="Times New Roman" w:eastAsia="Times New Roman" w:hAnsi="Times New Roman" w:cs="Times New Roman"/>
          <w:iCs/>
          <w:sz w:val="20"/>
          <w:szCs w:val="20"/>
          <w:lang w:eastAsia="de-DE"/>
        </w:rPr>
        <w:t xml:space="preserve">Department of Child and Adolescent Psychiatry, </w:t>
      </w:r>
      <w:proofErr w:type="spellStart"/>
      <w:r w:rsidRPr="006C2C7E">
        <w:rPr>
          <w:rFonts w:ascii="Times New Roman" w:eastAsia="Times New Roman" w:hAnsi="Times New Roman" w:cs="Times New Roman"/>
          <w:iCs/>
          <w:sz w:val="20"/>
          <w:szCs w:val="20"/>
          <w:lang w:eastAsia="de-DE"/>
        </w:rPr>
        <w:t>Charite</w:t>
      </w:r>
      <w:proofErr w:type="spellEnd"/>
      <w:r w:rsidRPr="006C2C7E">
        <w:rPr>
          <w:rFonts w:ascii="Times New Roman" w:eastAsia="Times New Roman" w:hAnsi="Times New Roman" w:cs="Times New Roman"/>
          <w:iCs/>
          <w:sz w:val="20"/>
          <w:szCs w:val="20"/>
          <w:lang w:eastAsia="de-DE"/>
        </w:rPr>
        <w:t xml:space="preserve">́ </w:t>
      </w:r>
      <w:proofErr w:type="spellStart"/>
      <w:r w:rsidRPr="006C2C7E">
        <w:rPr>
          <w:rFonts w:ascii="Times New Roman" w:eastAsia="Times New Roman" w:hAnsi="Times New Roman" w:cs="Times New Roman"/>
          <w:iCs/>
          <w:sz w:val="20"/>
          <w:szCs w:val="20"/>
          <w:lang w:eastAsia="de-DE"/>
        </w:rPr>
        <w:t>Universitätsmedizin</w:t>
      </w:r>
      <w:proofErr w:type="spellEnd"/>
      <w:r w:rsidRPr="006C2C7E">
        <w:rPr>
          <w:rFonts w:ascii="Times New Roman" w:eastAsia="Times New Roman" w:hAnsi="Times New Roman" w:cs="Times New Roman"/>
          <w:iCs/>
          <w:sz w:val="20"/>
          <w:szCs w:val="20"/>
          <w:lang w:eastAsia="de-DE"/>
        </w:rPr>
        <w:t>, Berlin, Germany</w:t>
      </w:r>
    </w:p>
    <w:p w14:paraId="51FFA9EF" w14:textId="77777777" w:rsidR="00750254" w:rsidRPr="00BA11D3" w:rsidRDefault="00750254" w:rsidP="00750254">
      <w:pPr>
        <w:spacing w:line="240" w:lineRule="auto"/>
        <w:rPr>
          <w:rFonts w:ascii="Times New Roman" w:hAnsi="Times New Roman" w:cs="Times New Roman"/>
          <w:lang w:val="en-US"/>
        </w:rPr>
      </w:pPr>
      <w:r w:rsidRPr="00BA11D3">
        <w:rPr>
          <w:rFonts w:ascii="Times New Roman" w:hAnsi="Times New Roman" w:cs="Times New Roman"/>
          <w:lang w:val="en-US"/>
        </w:rPr>
        <w:t xml:space="preserve">* shared senior authorship </w:t>
      </w:r>
    </w:p>
    <w:p w14:paraId="5827172C" w14:textId="77777777" w:rsidR="00750254" w:rsidRPr="007F0E86" w:rsidRDefault="00750254" w:rsidP="00750254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7F0E86">
        <w:rPr>
          <w:rFonts w:ascii="Times New Roman" w:hAnsi="Times New Roman" w:cs="Times New Roman"/>
          <w:b/>
          <w:bCs/>
          <w:lang w:val="en-US"/>
        </w:rPr>
        <w:t xml:space="preserve">Correspondence: </w:t>
      </w:r>
    </w:p>
    <w:p w14:paraId="6EB0E972" w14:textId="77777777" w:rsidR="00750254" w:rsidRPr="002912CA" w:rsidRDefault="00750254" w:rsidP="00750254">
      <w:pPr>
        <w:spacing w:after="0" w:line="240" w:lineRule="auto"/>
        <w:rPr>
          <w:rFonts w:ascii="Times New Roman" w:hAnsi="Times New Roman" w:cs="Times New Roman"/>
        </w:rPr>
      </w:pPr>
      <w:r w:rsidRPr="002912CA">
        <w:rPr>
          <w:rFonts w:ascii="Times New Roman" w:hAnsi="Times New Roman" w:cs="Times New Roman"/>
        </w:rPr>
        <w:t xml:space="preserve">Dr. Peter J. Uhlhaas </w:t>
      </w:r>
    </w:p>
    <w:p w14:paraId="13F89AED" w14:textId="77777777" w:rsidR="00750254" w:rsidRPr="002912CA" w:rsidRDefault="00750254" w:rsidP="00750254">
      <w:pPr>
        <w:spacing w:line="240" w:lineRule="auto"/>
        <w:rPr>
          <w:rFonts w:ascii="Times New Roman" w:hAnsi="Times New Roman" w:cs="Times New Roman"/>
        </w:rPr>
      </w:pPr>
      <w:r w:rsidRPr="002912CA">
        <w:rPr>
          <w:rFonts w:ascii="Times New Roman" w:hAnsi="Times New Roman" w:cs="Times New Roman"/>
        </w:rPr>
        <w:t>Email: peter.uhlhaas@charit.de</w:t>
      </w:r>
    </w:p>
    <w:p w14:paraId="435C27C6" w14:textId="77777777" w:rsidR="00750254" w:rsidRPr="002912CA" w:rsidRDefault="00750254" w:rsidP="0075025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12CA">
        <w:rPr>
          <w:rFonts w:ascii="Times New Roman" w:hAnsi="Times New Roman" w:cs="Times New Roman"/>
        </w:rPr>
        <w:t>Tel: 004</w:t>
      </w:r>
      <w:r w:rsidRPr="006C2C7E">
        <w:rPr>
          <w:rFonts w:ascii="Times New Roman" w:hAnsi="Times New Roman" w:cs="Times New Roman"/>
          <w:lang w:val="en-US"/>
        </w:rPr>
        <w:t>9</w:t>
      </w:r>
      <w:r w:rsidRPr="002912CA">
        <w:rPr>
          <w:rFonts w:ascii="Times New Roman" w:hAnsi="Times New Roman" w:cs="Times New Roman"/>
        </w:rPr>
        <w:t>/</w:t>
      </w:r>
      <w:r w:rsidRPr="006C2C7E">
        <w:rPr>
          <w:rFonts w:ascii="Times New Roman" w:hAnsi="Times New Roman" w:cs="Times New Roman"/>
          <w:lang w:val="en-US"/>
        </w:rPr>
        <w:t>516193</w:t>
      </w:r>
    </w:p>
    <w:p w14:paraId="416EC12E" w14:textId="77777777" w:rsidR="00750254" w:rsidRPr="007F0E86" w:rsidRDefault="00750254" w:rsidP="00750254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Keywords: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utonomic functioning; Clinical high risk for psychosis (CHR-P); Heart-rate variability; Resting heart rate.</w:t>
      </w:r>
    </w:p>
    <w:p w14:paraId="50F5CAEA" w14:textId="77777777" w:rsidR="00750254" w:rsidRPr="006C2C7E" w:rsidRDefault="00750254" w:rsidP="00750254">
      <w:pPr>
        <w:spacing w:after="0" w:line="240" w:lineRule="auto"/>
        <w:rPr>
          <w:rFonts w:ascii="Times New Roman" w:hAnsi="Times New Roman" w:cs="Times New Roman"/>
        </w:rPr>
      </w:pPr>
      <w:r w:rsidRPr="006C2C7E">
        <w:rPr>
          <w:rFonts w:ascii="Times New Roman" w:hAnsi="Times New Roman" w:cs="Times New Roman"/>
        </w:rPr>
        <w:t xml:space="preserve">Abstract: </w:t>
      </w:r>
      <w:r w:rsidRPr="006C2C7E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>35</w:t>
      </w:r>
      <w:r w:rsidRPr="006C2C7E">
        <w:rPr>
          <w:rFonts w:ascii="Times New Roman" w:hAnsi="Times New Roman" w:cs="Times New Roman"/>
          <w:lang w:val="en-US"/>
        </w:rPr>
        <w:t xml:space="preserve"> </w:t>
      </w:r>
      <w:r w:rsidRPr="006C2C7E">
        <w:rPr>
          <w:rFonts w:ascii="Times New Roman" w:hAnsi="Times New Roman" w:cs="Times New Roman"/>
        </w:rPr>
        <w:t>words</w:t>
      </w:r>
    </w:p>
    <w:p w14:paraId="00765E9C" w14:textId="77777777" w:rsidR="00750254" w:rsidRPr="006C2C7E" w:rsidRDefault="00750254" w:rsidP="00750254">
      <w:pPr>
        <w:spacing w:after="0" w:line="240" w:lineRule="auto"/>
        <w:rPr>
          <w:rFonts w:ascii="Times New Roman" w:hAnsi="Times New Roman" w:cs="Times New Roman"/>
        </w:rPr>
      </w:pPr>
      <w:r w:rsidRPr="006C2C7E">
        <w:rPr>
          <w:rFonts w:ascii="Times New Roman" w:hAnsi="Times New Roman" w:cs="Times New Roman"/>
        </w:rPr>
        <w:t xml:space="preserve">Main text: </w:t>
      </w:r>
      <w:r>
        <w:rPr>
          <w:rFonts w:ascii="Times New Roman" w:hAnsi="Times New Roman" w:cs="Times New Roman"/>
          <w:lang w:val="en-US"/>
        </w:rPr>
        <w:t>2780</w:t>
      </w:r>
      <w:r w:rsidRPr="006C2C7E">
        <w:rPr>
          <w:rFonts w:ascii="Times New Roman" w:hAnsi="Times New Roman" w:cs="Times New Roman"/>
          <w:lang w:val="en-US"/>
        </w:rPr>
        <w:t xml:space="preserve"> </w:t>
      </w:r>
      <w:r w:rsidRPr="006C2C7E">
        <w:rPr>
          <w:rFonts w:ascii="Times New Roman" w:hAnsi="Times New Roman" w:cs="Times New Roman"/>
        </w:rPr>
        <w:t xml:space="preserve">words </w:t>
      </w:r>
    </w:p>
    <w:p w14:paraId="581833DA" w14:textId="77777777" w:rsidR="00750254" w:rsidRPr="00DA1A0B" w:rsidRDefault="00750254" w:rsidP="0075025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912CA">
        <w:rPr>
          <w:rFonts w:ascii="Times New Roman" w:hAnsi="Times New Roman" w:cs="Times New Roman"/>
        </w:rPr>
        <w:t xml:space="preserve">Figures: </w:t>
      </w:r>
      <w:r>
        <w:rPr>
          <w:rFonts w:ascii="Times New Roman" w:hAnsi="Times New Roman" w:cs="Times New Roman"/>
          <w:lang w:val="en-US"/>
        </w:rPr>
        <w:t>5</w:t>
      </w:r>
    </w:p>
    <w:p w14:paraId="338A2058" w14:textId="77777777" w:rsidR="00750254" w:rsidRDefault="00750254" w:rsidP="0075025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912CA">
        <w:rPr>
          <w:rFonts w:ascii="Times New Roman" w:hAnsi="Times New Roman" w:cs="Times New Roman"/>
        </w:rPr>
        <w:t>Tables:</w:t>
      </w:r>
      <w:r>
        <w:rPr>
          <w:rFonts w:ascii="Times New Roman" w:hAnsi="Times New Roman" w:cs="Times New Roman"/>
          <w:lang w:val="en-US"/>
        </w:rPr>
        <w:t xml:space="preserve"> 3</w:t>
      </w:r>
    </w:p>
    <w:p w14:paraId="08291E4A" w14:textId="55078F5B" w:rsidR="00532306" w:rsidRDefault="00532306"/>
    <w:p w14:paraId="1E138987" w14:textId="6E8FAFFF" w:rsidR="00750254" w:rsidRDefault="00750254"/>
    <w:p w14:paraId="195FAD12" w14:textId="067F4084" w:rsidR="00750254" w:rsidRDefault="00750254"/>
    <w:p w14:paraId="5ADACB8A" w14:textId="16BF40D5" w:rsidR="00750254" w:rsidRDefault="00750254"/>
    <w:p w14:paraId="4226DABC" w14:textId="67A23057" w:rsidR="00750254" w:rsidRDefault="00750254"/>
    <w:p w14:paraId="12190AE4" w14:textId="77777777" w:rsidR="00750254" w:rsidRDefault="00750254" w:rsidP="00750254">
      <w:pPr>
        <w:pStyle w:val="AnnaHeading"/>
      </w:pPr>
      <w:bookmarkStart w:id="0" w:name="_Toc34378215"/>
      <w:bookmarkStart w:id="1" w:name="_Toc34378705"/>
      <w:bookmarkStart w:id="2" w:name="_Toc34378908"/>
      <w:r>
        <w:lastRenderedPageBreak/>
        <w:t>Appendix A: Supplementary material</w:t>
      </w:r>
      <w:bookmarkEnd w:id="0"/>
      <w:bookmarkEnd w:id="1"/>
      <w:bookmarkEnd w:id="2"/>
    </w:p>
    <w:p w14:paraId="65C3791C" w14:textId="77777777" w:rsidR="00750254" w:rsidRDefault="00750254" w:rsidP="00750254">
      <w:pPr>
        <w:rPr>
          <w:rFonts w:ascii="Times New Roman" w:hAnsi="Times New Roman" w:cs="Times New Roman"/>
          <w:lang w:val="en-GB"/>
        </w:rPr>
      </w:pPr>
    </w:p>
    <w:p w14:paraId="170A0E6D" w14:textId="77777777" w:rsidR="00750254" w:rsidRPr="004F64EF" w:rsidRDefault="00750254" w:rsidP="00750254">
      <w:pPr>
        <w:pStyle w:val="Caption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</w:t>
      </w:r>
      <w:r w:rsidRPr="004F64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1</w:t>
      </w:r>
      <w:r w:rsidRPr="004F64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4F64E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Medication, smoking, and Body-mass index (BMI) variables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2126"/>
        <w:gridCol w:w="1984"/>
        <w:gridCol w:w="1985"/>
      </w:tblGrid>
      <w:tr w:rsidR="00750254" w:rsidRPr="00AE3A57" w14:paraId="1FA2156C" w14:textId="77777777" w:rsidTr="00661091">
        <w:tc>
          <w:tcPr>
            <w:tcW w:w="7225" w:type="dxa"/>
            <w:shd w:val="clear" w:color="auto" w:fill="F2F2F2" w:themeFill="background1" w:themeFillShade="F2"/>
          </w:tcPr>
          <w:p w14:paraId="77D82A9C" w14:textId="77777777" w:rsidR="00750254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14:paraId="3AE799A9" w14:textId="77777777" w:rsidR="00750254" w:rsidRPr="00E601D0" w:rsidRDefault="00750254" w:rsidP="006610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601D0">
              <w:rPr>
                <w:rFonts w:ascii="Times New Roman" w:hAnsi="Times New Roman" w:cs="Times New Roman"/>
                <w:b/>
                <w:lang w:val="en-US"/>
              </w:rPr>
              <w:t>CON</w:t>
            </w:r>
          </w:p>
          <w:p w14:paraId="61FEACF4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1D0">
              <w:rPr>
                <w:rFonts w:ascii="Times New Roman" w:hAnsi="Times New Roman" w:cs="Times New Roman"/>
                <w:lang w:val="en-US"/>
              </w:rPr>
              <w:t>(n = 49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23DEE34" w14:textId="77777777" w:rsidR="00750254" w:rsidRPr="00E601D0" w:rsidRDefault="00750254" w:rsidP="006610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HR-N</w:t>
            </w:r>
          </w:p>
          <w:p w14:paraId="1CE7E10A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1D0">
              <w:rPr>
                <w:rFonts w:ascii="Times New Roman" w:hAnsi="Times New Roman" w:cs="Times New Roman"/>
                <w:lang w:val="en-US"/>
              </w:rPr>
              <w:t>(n = 3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E601D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6B0ED31" w14:textId="77777777" w:rsidR="00750254" w:rsidRPr="00E601D0" w:rsidRDefault="00750254" w:rsidP="006610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HR-P</w:t>
            </w:r>
          </w:p>
          <w:p w14:paraId="4C882FE4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01D0">
              <w:rPr>
                <w:rFonts w:ascii="Times New Roman" w:hAnsi="Times New Roman" w:cs="Times New Roman"/>
                <w:lang w:val="en-US"/>
              </w:rPr>
              <w:t>(n = 117)</w:t>
            </w:r>
          </w:p>
        </w:tc>
      </w:tr>
      <w:tr w:rsidR="00750254" w:rsidRPr="00AE3A57" w14:paraId="35115ADD" w14:textId="77777777" w:rsidTr="00661091">
        <w:tc>
          <w:tcPr>
            <w:tcW w:w="7225" w:type="dxa"/>
            <w:shd w:val="clear" w:color="auto" w:fill="F2F2F2" w:themeFill="background1" w:themeFillShade="F2"/>
          </w:tcPr>
          <w:p w14:paraId="281C90AD" w14:textId="77777777" w:rsidR="00750254" w:rsidRPr="00647AFA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Medication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D5128F">
              <w:rPr>
                <w:rFonts w:ascii="Times New Roman" w:hAnsi="Times New Roman" w:cs="Times New Roman"/>
                <w:i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AE6F86A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39D4E3DC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37363162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0254" w:rsidRPr="00AE3A57" w14:paraId="5B4642F8" w14:textId="77777777" w:rsidTr="00661091">
        <w:tc>
          <w:tcPr>
            <w:tcW w:w="7225" w:type="dxa"/>
          </w:tcPr>
          <w:p w14:paraId="75D79717" w14:textId="77777777" w:rsidR="00750254" w:rsidRPr="00647AFA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None</w:t>
            </w:r>
          </w:p>
        </w:tc>
        <w:tc>
          <w:tcPr>
            <w:tcW w:w="2126" w:type="dxa"/>
          </w:tcPr>
          <w:p w14:paraId="6ACC4025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1984" w:type="dxa"/>
          </w:tcPr>
          <w:p w14:paraId="38C5AFC5" w14:textId="77777777" w:rsidR="00750254" w:rsidRPr="00FE211E" w:rsidRDefault="00750254" w:rsidP="00661091">
            <w:pPr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9F3DF5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985" w:type="dxa"/>
          </w:tcPr>
          <w:p w14:paraId="12F4FACD" w14:textId="77777777" w:rsidR="00750254" w:rsidRPr="00AB3966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B3966">
              <w:rPr>
                <w:rFonts w:ascii="Times New Roman" w:hAnsi="Times New Roman" w:cs="Times New Roman"/>
                <w:lang w:val="en-GB"/>
              </w:rPr>
              <w:t>60</w:t>
            </w:r>
          </w:p>
        </w:tc>
      </w:tr>
      <w:tr w:rsidR="00750254" w:rsidRPr="00AE3A57" w14:paraId="33CF45B4" w14:textId="77777777" w:rsidTr="00661091">
        <w:tc>
          <w:tcPr>
            <w:tcW w:w="7225" w:type="dxa"/>
          </w:tcPr>
          <w:p w14:paraId="3183FC49" w14:textId="77777777" w:rsidR="00750254" w:rsidRPr="00647AFA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nti-psychotic(s) (AP)</w:t>
            </w:r>
          </w:p>
        </w:tc>
        <w:tc>
          <w:tcPr>
            <w:tcW w:w="2126" w:type="dxa"/>
          </w:tcPr>
          <w:p w14:paraId="2F724E58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984" w:type="dxa"/>
          </w:tcPr>
          <w:p w14:paraId="4F3446EE" w14:textId="77777777" w:rsidR="00750254" w:rsidRPr="00D562DC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2D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5" w:type="dxa"/>
          </w:tcPr>
          <w:p w14:paraId="239204CF" w14:textId="77777777" w:rsidR="00750254" w:rsidRPr="00AB3966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B3966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750254" w:rsidRPr="00AE3A57" w14:paraId="38F8A7FE" w14:textId="77777777" w:rsidTr="00661091">
        <w:tc>
          <w:tcPr>
            <w:tcW w:w="7225" w:type="dxa"/>
          </w:tcPr>
          <w:p w14:paraId="31B1CF53" w14:textId="77777777" w:rsidR="00750254" w:rsidRPr="00647AFA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nti-depressant(s) (AD)</w:t>
            </w:r>
          </w:p>
        </w:tc>
        <w:tc>
          <w:tcPr>
            <w:tcW w:w="2126" w:type="dxa"/>
          </w:tcPr>
          <w:p w14:paraId="0D6B8131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984" w:type="dxa"/>
          </w:tcPr>
          <w:p w14:paraId="7047E6B3" w14:textId="77777777" w:rsidR="00750254" w:rsidRPr="00D562DC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2DC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985" w:type="dxa"/>
          </w:tcPr>
          <w:p w14:paraId="116A602F" w14:textId="77777777" w:rsidR="00750254" w:rsidRPr="00AB3966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B3966">
              <w:rPr>
                <w:rFonts w:ascii="Times New Roman" w:hAnsi="Times New Roman" w:cs="Times New Roman"/>
                <w:lang w:val="en-GB"/>
              </w:rPr>
              <w:t>28</w:t>
            </w:r>
          </w:p>
        </w:tc>
      </w:tr>
      <w:tr w:rsidR="00750254" w:rsidRPr="00AE3A57" w14:paraId="6326F77E" w14:textId="77777777" w:rsidTr="00661091">
        <w:tc>
          <w:tcPr>
            <w:tcW w:w="7225" w:type="dxa"/>
          </w:tcPr>
          <w:p w14:paraId="3651889A" w14:textId="77777777" w:rsidR="00750254" w:rsidRPr="00647AFA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Beta-blocker (BB)</w:t>
            </w:r>
          </w:p>
        </w:tc>
        <w:tc>
          <w:tcPr>
            <w:tcW w:w="2126" w:type="dxa"/>
          </w:tcPr>
          <w:p w14:paraId="70F240CD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984" w:type="dxa"/>
          </w:tcPr>
          <w:p w14:paraId="18ACF5E8" w14:textId="77777777" w:rsidR="00750254" w:rsidRPr="00D562DC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2D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985" w:type="dxa"/>
          </w:tcPr>
          <w:p w14:paraId="3E627B74" w14:textId="77777777" w:rsidR="00750254" w:rsidRPr="00AB3966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B3966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750254" w:rsidRPr="00AE3A57" w14:paraId="694378C0" w14:textId="77777777" w:rsidTr="00661091">
        <w:tc>
          <w:tcPr>
            <w:tcW w:w="7225" w:type="dxa"/>
          </w:tcPr>
          <w:p w14:paraId="68F17B41" w14:textId="77777777" w:rsidR="00750254" w:rsidRPr="00647AFA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P + AD</w:t>
            </w:r>
          </w:p>
        </w:tc>
        <w:tc>
          <w:tcPr>
            <w:tcW w:w="2126" w:type="dxa"/>
          </w:tcPr>
          <w:p w14:paraId="13126EB1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984" w:type="dxa"/>
          </w:tcPr>
          <w:p w14:paraId="452D3C5D" w14:textId="77777777" w:rsidR="00750254" w:rsidRPr="00D562DC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2D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5" w:type="dxa"/>
          </w:tcPr>
          <w:p w14:paraId="7371A13C" w14:textId="77777777" w:rsidR="00750254" w:rsidRPr="00AB3966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B3966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750254" w:rsidRPr="00AE3A57" w14:paraId="03CDD42F" w14:textId="77777777" w:rsidTr="00661091">
        <w:tc>
          <w:tcPr>
            <w:tcW w:w="7225" w:type="dxa"/>
          </w:tcPr>
          <w:p w14:paraId="5C7C44A0" w14:textId="77777777" w:rsidR="00750254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P + AD + BB</w:t>
            </w:r>
          </w:p>
        </w:tc>
        <w:tc>
          <w:tcPr>
            <w:tcW w:w="2126" w:type="dxa"/>
          </w:tcPr>
          <w:p w14:paraId="26619707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4" w:type="dxa"/>
          </w:tcPr>
          <w:p w14:paraId="08EBA669" w14:textId="77777777" w:rsidR="00750254" w:rsidRPr="00D562DC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2D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5" w:type="dxa"/>
          </w:tcPr>
          <w:p w14:paraId="535BCCD4" w14:textId="77777777" w:rsidR="00750254" w:rsidRPr="00AB3966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B3966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50254" w:rsidRPr="00AE3A57" w14:paraId="2AEEDBDF" w14:textId="77777777" w:rsidTr="00661091">
        <w:tc>
          <w:tcPr>
            <w:tcW w:w="7225" w:type="dxa"/>
          </w:tcPr>
          <w:p w14:paraId="0A51C986" w14:textId="77777777" w:rsidR="00750254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P + AD + anxiolytic (including sedative or mood stabilizer)</w:t>
            </w:r>
          </w:p>
        </w:tc>
        <w:tc>
          <w:tcPr>
            <w:tcW w:w="2126" w:type="dxa"/>
          </w:tcPr>
          <w:p w14:paraId="7EACC0DD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4" w:type="dxa"/>
          </w:tcPr>
          <w:p w14:paraId="446FDE6A" w14:textId="77777777" w:rsidR="00750254" w:rsidRPr="00D562DC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2D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5" w:type="dxa"/>
          </w:tcPr>
          <w:p w14:paraId="12B4535D" w14:textId="77777777" w:rsidR="00750254" w:rsidRPr="00AB3966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B3966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750254" w:rsidRPr="00AE3A57" w14:paraId="6B5FD40B" w14:textId="77777777" w:rsidTr="00661091">
        <w:tc>
          <w:tcPr>
            <w:tcW w:w="7225" w:type="dxa"/>
          </w:tcPr>
          <w:p w14:paraId="2875BF9F" w14:textId="77777777" w:rsidR="00750254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D + BB</w:t>
            </w:r>
          </w:p>
        </w:tc>
        <w:tc>
          <w:tcPr>
            <w:tcW w:w="2126" w:type="dxa"/>
          </w:tcPr>
          <w:p w14:paraId="484506C9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4" w:type="dxa"/>
          </w:tcPr>
          <w:p w14:paraId="1B222690" w14:textId="77777777" w:rsidR="00750254" w:rsidRPr="00D562DC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2D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5" w:type="dxa"/>
          </w:tcPr>
          <w:p w14:paraId="082E181D" w14:textId="77777777" w:rsidR="00750254" w:rsidRPr="00AB3966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B3966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750254" w:rsidRPr="00AE3A57" w14:paraId="1B7C8DC3" w14:textId="77777777" w:rsidTr="00661091">
        <w:tc>
          <w:tcPr>
            <w:tcW w:w="7225" w:type="dxa"/>
          </w:tcPr>
          <w:p w14:paraId="56569D16" w14:textId="77777777" w:rsidR="00750254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D + BB + anxiolytic (including sedative or mood stabilizer)</w:t>
            </w:r>
          </w:p>
        </w:tc>
        <w:tc>
          <w:tcPr>
            <w:tcW w:w="2126" w:type="dxa"/>
          </w:tcPr>
          <w:p w14:paraId="53D52ED5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4" w:type="dxa"/>
          </w:tcPr>
          <w:p w14:paraId="3472730D" w14:textId="77777777" w:rsidR="00750254" w:rsidRPr="00D562DC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2D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5" w:type="dxa"/>
          </w:tcPr>
          <w:p w14:paraId="25B4931D" w14:textId="77777777" w:rsidR="00750254" w:rsidRPr="00AB3966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B3966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750254" w:rsidRPr="00AE3A57" w14:paraId="19B0D041" w14:textId="77777777" w:rsidTr="00661091">
        <w:tc>
          <w:tcPr>
            <w:tcW w:w="7225" w:type="dxa"/>
          </w:tcPr>
          <w:p w14:paraId="14573D98" w14:textId="77777777" w:rsidR="00750254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D + anxiolytic (including opioid and sedative)</w:t>
            </w:r>
          </w:p>
        </w:tc>
        <w:tc>
          <w:tcPr>
            <w:tcW w:w="2126" w:type="dxa"/>
          </w:tcPr>
          <w:p w14:paraId="71E2BC31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4" w:type="dxa"/>
          </w:tcPr>
          <w:p w14:paraId="225AAB0C" w14:textId="77777777" w:rsidR="00750254" w:rsidRPr="00D562DC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2D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5" w:type="dxa"/>
          </w:tcPr>
          <w:p w14:paraId="0B60BFF5" w14:textId="77777777" w:rsidR="00750254" w:rsidRPr="00AB3966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B3966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750254" w:rsidRPr="00AE3A57" w14:paraId="58522F6A" w14:textId="77777777" w:rsidTr="00661091">
        <w:tc>
          <w:tcPr>
            <w:tcW w:w="7225" w:type="dxa"/>
          </w:tcPr>
          <w:p w14:paraId="2F321492" w14:textId="77777777" w:rsidR="00750254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D + stimulant/allergies</w:t>
            </w:r>
          </w:p>
        </w:tc>
        <w:tc>
          <w:tcPr>
            <w:tcW w:w="2126" w:type="dxa"/>
          </w:tcPr>
          <w:p w14:paraId="2F4BFF67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4" w:type="dxa"/>
          </w:tcPr>
          <w:p w14:paraId="1191EE82" w14:textId="77777777" w:rsidR="00750254" w:rsidRPr="00D562DC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2D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85" w:type="dxa"/>
          </w:tcPr>
          <w:p w14:paraId="2677ADC5" w14:textId="77777777" w:rsidR="00750254" w:rsidRPr="00AB3966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B3966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750254" w:rsidRPr="00AE3A57" w14:paraId="51A73083" w14:textId="77777777" w:rsidTr="00661091">
        <w:tc>
          <w:tcPr>
            <w:tcW w:w="7225" w:type="dxa"/>
          </w:tcPr>
          <w:p w14:paraId="63F1CEF8" w14:textId="77777777" w:rsidR="00750254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D + mood stabilizer</w:t>
            </w:r>
          </w:p>
        </w:tc>
        <w:tc>
          <w:tcPr>
            <w:tcW w:w="2126" w:type="dxa"/>
          </w:tcPr>
          <w:p w14:paraId="4E9DFBA6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4" w:type="dxa"/>
          </w:tcPr>
          <w:p w14:paraId="1DCBFD4D" w14:textId="77777777" w:rsidR="00750254" w:rsidRPr="00D562DC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2D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5" w:type="dxa"/>
          </w:tcPr>
          <w:p w14:paraId="35C13F53" w14:textId="77777777" w:rsidR="00750254" w:rsidRPr="00AB3966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B3966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750254" w:rsidRPr="00AE3A57" w14:paraId="17956CC2" w14:textId="77777777" w:rsidTr="00661091">
        <w:tc>
          <w:tcPr>
            <w:tcW w:w="7225" w:type="dxa"/>
          </w:tcPr>
          <w:p w14:paraId="15FCF7DF" w14:textId="77777777" w:rsidR="00750254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Stimulant/allergies</w:t>
            </w:r>
          </w:p>
        </w:tc>
        <w:tc>
          <w:tcPr>
            <w:tcW w:w="2126" w:type="dxa"/>
          </w:tcPr>
          <w:p w14:paraId="24BDD72B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4" w:type="dxa"/>
          </w:tcPr>
          <w:p w14:paraId="21F44618" w14:textId="77777777" w:rsidR="00750254" w:rsidRPr="00D562DC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2D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985" w:type="dxa"/>
          </w:tcPr>
          <w:p w14:paraId="3331C669" w14:textId="77777777" w:rsidR="00750254" w:rsidRPr="00AB3966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B3966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750254" w:rsidRPr="00AE3A57" w14:paraId="0527304F" w14:textId="77777777" w:rsidTr="00661091">
        <w:tc>
          <w:tcPr>
            <w:tcW w:w="7225" w:type="dxa"/>
          </w:tcPr>
          <w:p w14:paraId="5A7A144F" w14:textId="77777777" w:rsidR="00750254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Anxiolytic</w:t>
            </w:r>
          </w:p>
        </w:tc>
        <w:tc>
          <w:tcPr>
            <w:tcW w:w="2126" w:type="dxa"/>
          </w:tcPr>
          <w:p w14:paraId="1869FFA1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4" w:type="dxa"/>
          </w:tcPr>
          <w:p w14:paraId="358090AA" w14:textId="77777777" w:rsidR="00750254" w:rsidRPr="00D562DC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562DC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5" w:type="dxa"/>
          </w:tcPr>
          <w:p w14:paraId="203AA70C" w14:textId="77777777" w:rsidR="00750254" w:rsidRPr="00AB3966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B3966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750254" w:rsidRPr="00AE3A57" w14:paraId="7EB0D94A" w14:textId="77777777" w:rsidTr="00661091">
        <w:tc>
          <w:tcPr>
            <w:tcW w:w="7225" w:type="dxa"/>
            <w:shd w:val="clear" w:color="auto" w:fill="F2F2F2" w:themeFill="background1" w:themeFillShade="F2"/>
          </w:tcPr>
          <w:p w14:paraId="4B74FBF9" w14:textId="77777777" w:rsidR="00750254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 w:rsidRPr="00086F0B">
              <w:rPr>
                <w:rFonts w:ascii="Times New Roman" w:hAnsi="Times New Roman" w:cs="Times New Roman"/>
                <w:b/>
                <w:lang w:val="en-GB"/>
              </w:rPr>
              <w:t>Smoking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086F0B">
              <w:rPr>
                <w:rFonts w:ascii="Times New Roman" w:hAnsi="Times New Roman" w:cs="Times New Roman"/>
                <w:i/>
                <w:lang w:val="en-GB"/>
              </w:rPr>
              <w:t>n</w:t>
            </w:r>
            <w:r>
              <w:rPr>
                <w:rFonts w:ascii="Times New Roman" w:hAnsi="Times New Roman" w:cs="Times New Roman"/>
                <w:i/>
                <w:lang w:val="en-GB"/>
              </w:rPr>
              <w:t xml:space="preserve"> (number of cigarettes smoked in a day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1F35EEA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508D2095" w14:textId="77777777" w:rsidR="00750254" w:rsidRPr="00FE211E" w:rsidRDefault="00750254" w:rsidP="00661091">
            <w:pPr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5127CB58" w14:textId="77777777" w:rsidR="00750254" w:rsidRPr="00FE211E" w:rsidRDefault="00750254" w:rsidP="00661091">
            <w:pPr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</w:tr>
      <w:tr w:rsidR="00750254" w:rsidRPr="00AE3A57" w14:paraId="44AFC048" w14:textId="77777777" w:rsidTr="00661091">
        <w:tc>
          <w:tcPr>
            <w:tcW w:w="7225" w:type="dxa"/>
          </w:tcPr>
          <w:p w14:paraId="618CE26B" w14:textId="77777777" w:rsidR="00750254" w:rsidRPr="009B1C62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No present or past</w:t>
            </w:r>
          </w:p>
        </w:tc>
        <w:tc>
          <w:tcPr>
            <w:tcW w:w="2126" w:type="dxa"/>
          </w:tcPr>
          <w:p w14:paraId="74D70A7E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984" w:type="dxa"/>
          </w:tcPr>
          <w:p w14:paraId="78BA8BFD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3B65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1985" w:type="dxa"/>
          </w:tcPr>
          <w:p w14:paraId="279971CE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3B65">
              <w:rPr>
                <w:rFonts w:ascii="Times New Roman" w:hAnsi="Times New Roman" w:cs="Times New Roman"/>
                <w:lang w:val="en-GB"/>
              </w:rPr>
              <w:t>71</w:t>
            </w:r>
          </w:p>
        </w:tc>
      </w:tr>
      <w:tr w:rsidR="00750254" w:rsidRPr="00AE3A57" w14:paraId="751430E6" w14:textId="77777777" w:rsidTr="00661091">
        <w:tc>
          <w:tcPr>
            <w:tcW w:w="7225" w:type="dxa"/>
          </w:tcPr>
          <w:p w14:paraId="257058D5" w14:textId="77777777" w:rsidR="00750254" w:rsidRPr="009B1C62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Past, &lt; 5/day</w:t>
            </w:r>
          </w:p>
        </w:tc>
        <w:tc>
          <w:tcPr>
            <w:tcW w:w="2126" w:type="dxa"/>
          </w:tcPr>
          <w:p w14:paraId="620CB294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984" w:type="dxa"/>
          </w:tcPr>
          <w:p w14:paraId="1C2BB162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3B6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985" w:type="dxa"/>
          </w:tcPr>
          <w:p w14:paraId="5340B95E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3B65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750254" w:rsidRPr="00AE3A57" w14:paraId="67F1DD8D" w14:textId="77777777" w:rsidTr="00661091">
        <w:tc>
          <w:tcPr>
            <w:tcW w:w="7225" w:type="dxa"/>
          </w:tcPr>
          <w:p w14:paraId="22A4DB05" w14:textId="77777777" w:rsidR="00750254" w:rsidRPr="009B1C62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Past, 5-10/day</w:t>
            </w:r>
          </w:p>
        </w:tc>
        <w:tc>
          <w:tcPr>
            <w:tcW w:w="2126" w:type="dxa"/>
          </w:tcPr>
          <w:p w14:paraId="29732536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4" w:type="dxa"/>
          </w:tcPr>
          <w:p w14:paraId="41674CA7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3B65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985" w:type="dxa"/>
          </w:tcPr>
          <w:p w14:paraId="32F479D0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3B65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750254" w:rsidRPr="00AE3A57" w14:paraId="437BCB61" w14:textId="77777777" w:rsidTr="00661091">
        <w:tc>
          <w:tcPr>
            <w:tcW w:w="7225" w:type="dxa"/>
          </w:tcPr>
          <w:p w14:paraId="44CD64E1" w14:textId="77777777" w:rsidR="00750254" w:rsidRPr="00086F0B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Past, 11-20/day</w:t>
            </w:r>
          </w:p>
        </w:tc>
        <w:tc>
          <w:tcPr>
            <w:tcW w:w="2126" w:type="dxa"/>
          </w:tcPr>
          <w:p w14:paraId="16A3F2D8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4" w:type="dxa"/>
          </w:tcPr>
          <w:p w14:paraId="2AA7F98C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3B6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5" w:type="dxa"/>
          </w:tcPr>
          <w:p w14:paraId="091D48BA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3B65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750254" w:rsidRPr="00AE3A57" w14:paraId="77C8529B" w14:textId="77777777" w:rsidTr="00661091">
        <w:tc>
          <w:tcPr>
            <w:tcW w:w="7225" w:type="dxa"/>
          </w:tcPr>
          <w:p w14:paraId="7F3630D6" w14:textId="77777777" w:rsidR="00750254" w:rsidRPr="00086F0B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Past, 21-30/day</w:t>
            </w:r>
          </w:p>
        </w:tc>
        <w:tc>
          <w:tcPr>
            <w:tcW w:w="2126" w:type="dxa"/>
          </w:tcPr>
          <w:p w14:paraId="5CFC7175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4" w:type="dxa"/>
          </w:tcPr>
          <w:p w14:paraId="5B998F1C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3B6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5" w:type="dxa"/>
          </w:tcPr>
          <w:p w14:paraId="2D141DCF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3B65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50254" w:rsidRPr="00AE3A57" w14:paraId="4CDE9EC3" w14:textId="77777777" w:rsidTr="00661091">
        <w:tc>
          <w:tcPr>
            <w:tcW w:w="7225" w:type="dxa"/>
          </w:tcPr>
          <w:p w14:paraId="5B15FE4A" w14:textId="77777777" w:rsidR="00750254" w:rsidRPr="00086F0B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Past, &gt; 30/day</w:t>
            </w:r>
          </w:p>
        </w:tc>
        <w:tc>
          <w:tcPr>
            <w:tcW w:w="2126" w:type="dxa"/>
          </w:tcPr>
          <w:p w14:paraId="75C951FE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4" w:type="dxa"/>
          </w:tcPr>
          <w:p w14:paraId="475B79CE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3B6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5" w:type="dxa"/>
          </w:tcPr>
          <w:p w14:paraId="1B5CA97B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3B65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50254" w:rsidRPr="00AE3A57" w14:paraId="4F53857D" w14:textId="77777777" w:rsidTr="00661091">
        <w:tc>
          <w:tcPr>
            <w:tcW w:w="7225" w:type="dxa"/>
          </w:tcPr>
          <w:p w14:paraId="137D78D5" w14:textId="77777777" w:rsidR="00750254" w:rsidRPr="00086F0B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Present, &lt; 5/day</w:t>
            </w:r>
          </w:p>
        </w:tc>
        <w:tc>
          <w:tcPr>
            <w:tcW w:w="2126" w:type="dxa"/>
          </w:tcPr>
          <w:p w14:paraId="4F913CA0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984" w:type="dxa"/>
          </w:tcPr>
          <w:p w14:paraId="11CF9747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3B65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85" w:type="dxa"/>
          </w:tcPr>
          <w:p w14:paraId="63EB2767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3B65">
              <w:rPr>
                <w:rFonts w:ascii="Times New Roman" w:hAnsi="Times New Roman" w:cs="Times New Roman"/>
                <w:lang w:val="en-GB"/>
              </w:rPr>
              <w:t>19</w:t>
            </w:r>
          </w:p>
        </w:tc>
      </w:tr>
      <w:tr w:rsidR="00750254" w:rsidRPr="00AE3A57" w14:paraId="69BB2AA9" w14:textId="77777777" w:rsidTr="00661091">
        <w:tc>
          <w:tcPr>
            <w:tcW w:w="7225" w:type="dxa"/>
          </w:tcPr>
          <w:p w14:paraId="5234FBE7" w14:textId="77777777" w:rsidR="00750254" w:rsidRPr="00086F0B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Present, 5-10/day</w:t>
            </w:r>
          </w:p>
        </w:tc>
        <w:tc>
          <w:tcPr>
            <w:tcW w:w="2126" w:type="dxa"/>
          </w:tcPr>
          <w:p w14:paraId="55B0B18C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984" w:type="dxa"/>
          </w:tcPr>
          <w:p w14:paraId="76981F86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3B6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5" w:type="dxa"/>
          </w:tcPr>
          <w:p w14:paraId="44FE4573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3B65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750254" w:rsidRPr="00AE3A57" w14:paraId="52F0DA3A" w14:textId="77777777" w:rsidTr="00661091">
        <w:tc>
          <w:tcPr>
            <w:tcW w:w="7225" w:type="dxa"/>
          </w:tcPr>
          <w:p w14:paraId="4C608616" w14:textId="77777777" w:rsidR="00750254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Present, 11-20/day</w:t>
            </w:r>
          </w:p>
        </w:tc>
        <w:tc>
          <w:tcPr>
            <w:tcW w:w="2126" w:type="dxa"/>
          </w:tcPr>
          <w:p w14:paraId="2E04DB07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4" w:type="dxa"/>
          </w:tcPr>
          <w:p w14:paraId="0B5357A4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3B6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5" w:type="dxa"/>
          </w:tcPr>
          <w:p w14:paraId="1755D59E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3B65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750254" w:rsidRPr="00AE3A57" w14:paraId="613FB5C1" w14:textId="77777777" w:rsidTr="00661091">
        <w:tc>
          <w:tcPr>
            <w:tcW w:w="7225" w:type="dxa"/>
          </w:tcPr>
          <w:p w14:paraId="7CF0B603" w14:textId="77777777" w:rsidR="00750254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Present, 21-30/day</w:t>
            </w:r>
          </w:p>
        </w:tc>
        <w:tc>
          <w:tcPr>
            <w:tcW w:w="2126" w:type="dxa"/>
          </w:tcPr>
          <w:p w14:paraId="39839437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4" w:type="dxa"/>
          </w:tcPr>
          <w:p w14:paraId="07D9D707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3B6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5" w:type="dxa"/>
          </w:tcPr>
          <w:p w14:paraId="4B1AE13D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3B65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50254" w:rsidRPr="00AE3A57" w14:paraId="00B9C88F" w14:textId="77777777" w:rsidTr="00661091">
        <w:tc>
          <w:tcPr>
            <w:tcW w:w="7225" w:type="dxa"/>
          </w:tcPr>
          <w:p w14:paraId="642C89B9" w14:textId="77777777" w:rsidR="00750254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Present, &gt; 30/day</w:t>
            </w:r>
          </w:p>
        </w:tc>
        <w:tc>
          <w:tcPr>
            <w:tcW w:w="2126" w:type="dxa"/>
          </w:tcPr>
          <w:p w14:paraId="1BAC6B88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4" w:type="dxa"/>
          </w:tcPr>
          <w:p w14:paraId="40A5F468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3B65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5" w:type="dxa"/>
          </w:tcPr>
          <w:p w14:paraId="399E15DE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23B65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750254" w:rsidRPr="00AE3A57" w14:paraId="649C3A70" w14:textId="77777777" w:rsidTr="00661091">
        <w:tc>
          <w:tcPr>
            <w:tcW w:w="7225" w:type="dxa"/>
            <w:shd w:val="clear" w:color="auto" w:fill="F2F2F2" w:themeFill="background1" w:themeFillShade="F2"/>
          </w:tcPr>
          <w:p w14:paraId="724FC06E" w14:textId="77777777" w:rsidR="00750254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lastRenderedPageBreak/>
              <w:t>BMI</w:t>
            </w:r>
            <w:r w:rsidRPr="00BD6D7E">
              <w:rPr>
                <w:rFonts w:ascii="Times New Roman" w:hAnsi="Times New Roman" w:cs="Times New Roman"/>
                <w:bCs/>
                <w:lang w:val="en-GB"/>
              </w:rPr>
              <w:t xml:space="preserve">, </w:t>
            </w:r>
            <w:r w:rsidRPr="00BD6D7E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8963BC9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3680951E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7DE5668D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50254" w:rsidRPr="00AE3A57" w14:paraId="3DDAE2C5" w14:textId="77777777" w:rsidTr="00661091">
        <w:tc>
          <w:tcPr>
            <w:tcW w:w="7225" w:type="dxa"/>
          </w:tcPr>
          <w:p w14:paraId="587AC768" w14:textId="77777777" w:rsidR="00750254" w:rsidRPr="00AC1DB5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C1DB5">
              <w:rPr>
                <w:rFonts w:ascii="Times New Roman" w:hAnsi="Times New Roman" w:cs="Times New Roman"/>
                <w:b/>
                <w:lang w:val="en-GB"/>
              </w:rPr>
              <w:t xml:space="preserve">  </w:t>
            </w:r>
            <w:r w:rsidRPr="00AC1DB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Very severely underweight (&lt;14.9)</w:t>
            </w:r>
          </w:p>
        </w:tc>
        <w:tc>
          <w:tcPr>
            <w:tcW w:w="2126" w:type="dxa"/>
          </w:tcPr>
          <w:p w14:paraId="7940D01F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4" w:type="dxa"/>
          </w:tcPr>
          <w:p w14:paraId="467D3251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5" w:type="dxa"/>
          </w:tcPr>
          <w:p w14:paraId="4C002D69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750254" w:rsidRPr="00AE3A57" w14:paraId="3AB7AA8D" w14:textId="77777777" w:rsidTr="00661091">
        <w:tc>
          <w:tcPr>
            <w:tcW w:w="7225" w:type="dxa"/>
          </w:tcPr>
          <w:p w14:paraId="113A804D" w14:textId="77777777" w:rsidR="00750254" w:rsidRPr="00AC1DB5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C1DB5">
              <w:rPr>
                <w:rFonts w:ascii="Times New Roman" w:hAnsi="Times New Roman" w:cs="Times New Roman"/>
                <w:b/>
                <w:lang w:val="en-GB"/>
              </w:rPr>
              <w:t xml:space="preserve">  </w:t>
            </w:r>
            <w:r w:rsidRPr="00AC1DB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everely underweight (15–14.9)</w:t>
            </w:r>
          </w:p>
        </w:tc>
        <w:tc>
          <w:tcPr>
            <w:tcW w:w="2126" w:type="dxa"/>
          </w:tcPr>
          <w:p w14:paraId="0C58D08F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4" w:type="dxa"/>
          </w:tcPr>
          <w:p w14:paraId="4645B579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5" w:type="dxa"/>
          </w:tcPr>
          <w:p w14:paraId="7B4FAD48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750254" w:rsidRPr="00AE3A57" w14:paraId="26D7AF91" w14:textId="77777777" w:rsidTr="00661091">
        <w:tc>
          <w:tcPr>
            <w:tcW w:w="7225" w:type="dxa"/>
          </w:tcPr>
          <w:p w14:paraId="3316C5C1" w14:textId="77777777" w:rsidR="00750254" w:rsidRPr="00AC1DB5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C1DB5">
              <w:rPr>
                <w:rFonts w:ascii="Times New Roman" w:hAnsi="Times New Roman" w:cs="Times New Roman"/>
                <w:b/>
                <w:lang w:val="en-GB"/>
              </w:rPr>
              <w:t xml:space="preserve">  </w:t>
            </w:r>
            <w:r w:rsidRPr="00AC1DB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Underweight (16–18.5)</w:t>
            </w:r>
          </w:p>
        </w:tc>
        <w:tc>
          <w:tcPr>
            <w:tcW w:w="2126" w:type="dxa"/>
          </w:tcPr>
          <w:p w14:paraId="0BAD517C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984" w:type="dxa"/>
          </w:tcPr>
          <w:p w14:paraId="131BC9C2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985" w:type="dxa"/>
          </w:tcPr>
          <w:p w14:paraId="2C17C46F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  <w:tr w:rsidR="00750254" w:rsidRPr="00AE3A57" w14:paraId="5BC2CCA2" w14:textId="77777777" w:rsidTr="00661091">
        <w:tc>
          <w:tcPr>
            <w:tcW w:w="7225" w:type="dxa"/>
          </w:tcPr>
          <w:p w14:paraId="3B770DF7" w14:textId="77777777" w:rsidR="00750254" w:rsidRPr="00AC1DB5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C1DB5">
              <w:rPr>
                <w:rFonts w:ascii="Times New Roman" w:hAnsi="Times New Roman" w:cs="Times New Roman"/>
                <w:b/>
                <w:lang w:val="en-GB"/>
              </w:rPr>
              <w:t xml:space="preserve">  </w:t>
            </w:r>
            <w:r w:rsidRPr="00AC1DB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ormal (18.5–24.9)</w:t>
            </w:r>
          </w:p>
        </w:tc>
        <w:tc>
          <w:tcPr>
            <w:tcW w:w="2126" w:type="dxa"/>
          </w:tcPr>
          <w:p w14:paraId="615F90B9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1984" w:type="dxa"/>
          </w:tcPr>
          <w:p w14:paraId="2A3FFACD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985" w:type="dxa"/>
          </w:tcPr>
          <w:p w14:paraId="73854C08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</w:t>
            </w:r>
          </w:p>
        </w:tc>
      </w:tr>
      <w:tr w:rsidR="00750254" w:rsidRPr="00AE3A57" w14:paraId="79E950C0" w14:textId="77777777" w:rsidTr="00661091">
        <w:tc>
          <w:tcPr>
            <w:tcW w:w="7225" w:type="dxa"/>
          </w:tcPr>
          <w:p w14:paraId="5B315B43" w14:textId="77777777" w:rsidR="00750254" w:rsidRPr="00AC1DB5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C1DB5">
              <w:rPr>
                <w:rFonts w:ascii="Times New Roman" w:hAnsi="Times New Roman" w:cs="Times New Roman"/>
                <w:b/>
                <w:lang w:val="en-GB"/>
              </w:rPr>
              <w:t xml:space="preserve">  </w:t>
            </w:r>
            <w:r w:rsidRPr="00AC1DB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Overweight (25–29.9)</w:t>
            </w:r>
          </w:p>
        </w:tc>
        <w:tc>
          <w:tcPr>
            <w:tcW w:w="2126" w:type="dxa"/>
          </w:tcPr>
          <w:p w14:paraId="0F86EF36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984" w:type="dxa"/>
          </w:tcPr>
          <w:p w14:paraId="4693A43D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85" w:type="dxa"/>
          </w:tcPr>
          <w:p w14:paraId="291085CA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</w:t>
            </w:r>
          </w:p>
        </w:tc>
      </w:tr>
      <w:tr w:rsidR="00750254" w:rsidRPr="00AE3A57" w14:paraId="2773917A" w14:textId="77777777" w:rsidTr="00661091">
        <w:tc>
          <w:tcPr>
            <w:tcW w:w="7225" w:type="dxa"/>
          </w:tcPr>
          <w:p w14:paraId="06CBC2B3" w14:textId="77777777" w:rsidR="00750254" w:rsidRPr="00AC1DB5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C1DB5">
              <w:rPr>
                <w:rFonts w:ascii="Times New Roman" w:hAnsi="Times New Roman" w:cs="Times New Roman"/>
                <w:b/>
                <w:lang w:val="en-GB"/>
              </w:rPr>
              <w:t xml:space="preserve">  </w:t>
            </w:r>
            <w:r w:rsidRPr="00AC1DB5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Obese (≥30)</w:t>
            </w:r>
          </w:p>
        </w:tc>
        <w:tc>
          <w:tcPr>
            <w:tcW w:w="2126" w:type="dxa"/>
          </w:tcPr>
          <w:p w14:paraId="51F904B3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984" w:type="dxa"/>
          </w:tcPr>
          <w:p w14:paraId="59361F4B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985" w:type="dxa"/>
          </w:tcPr>
          <w:p w14:paraId="0C5B590A" w14:textId="77777777" w:rsidR="00750254" w:rsidRPr="00E23B6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</w:tbl>
    <w:p w14:paraId="17A0BBAE" w14:textId="77777777" w:rsidR="00750254" w:rsidRDefault="00750254" w:rsidP="00750254">
      <w:pPr>
        <w:spacing w:after="0" w:line="240" w:lineRule="auto"/>
        <w:rPr>
          <w:rFonts w:ascii="Times New Roman" w:hAnsi="Times New Roman" w:cs="Times New Roman"/>
          <w:color w:val="242021"/>
          <w:sz w:val="24"/>
          <w:szCs w:val="24"/>
          <w:lang w:val="en-US"/>
        </w:rPr>
      </w:pPr>
      <w:r w:rsidRPr="00963BEA">
        <w:rPr>
          <w:rFonts w:ascii="Times New Roman" w:hAnsi="Times New Roman" w:cs="Times New Roman"/>
          <w:i/>
          <w:color w:val="242021"/>
          <w:sz w:val="24"/>
          <w:szCs w:val="24"/>
          <w:lang w:val="en-US"/>
        </w:rPr>
        <w:t>Note.</w:t>
      </w:r>
      <w:r w:rsidRPr="00963BE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63BE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Medication status was categorized in terms of a single type of medication taken (anti-psychotic, anti-depressant, beta-blocker), as well as a separate level for any combination of various medication (13 levels in total). Smoking was coded in terms of a present or past smoking habit, as well as the number of cigarettes smoked (11 levels in total). Body-mass index (BMI) was classified in accordance with the World Health Organization criteria </w:t>
      </w:r>
      <w:r w:rsidRPr="00963BE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instrText xml:space="preserve"> ADDIN ZOTERO_ITEM CSL_CITATION {"citationID":"AAl3gVUr","properties":{"formattedCitation":"[42]","plainCitation":"[42]","noteIndex":0},"citationItems":[{"id":1767,"uris":["http://zotero.org/users/3569555/items/37ZKQ293"],"uri":["http://zotero.org/users/3569555/items/37ZKQ293"],"itemData":{"id":1767,"type":"article-journal","container-title":"WHO technical report series","issue":"9","source":"Google Scholar","title":"The use and interpretation of anthropometry","volume":"854","author":[{"family":"Status","given":"WHO Physical"}],"issued":{"date-parts":[["1995"]]}}}],"schema":"https://github.com/citation-style-language/schema/raw/master/csl-citation.json"} </w:instrText>
      </w:r>
      <w:r w:rsidRPr="00963BE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separate"/>
      </w:r>
      <w:r w:rsidRPr="008C162F">
        <w:rPr>
          <w:rFonts w:ascii="Times New Roman" w:hAnsi="Times New Roman" w:cs="Times New Roman"/>
          <w:sz w:val="24"/>
        </w:rPr>
        <w:t>[42]</w:t>
      </w:r>
      <w:r w:rsidRPr="00963BE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fldChar w:fldCharType="end"/>
      </w:r>
      <w:r w:rsidRPr="00963BE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Pr="00963BEA"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r w:rsidRPr="00963BEA">
        <w:rPr>
          <w:rFonts w:ascii="Times New Roman" w:hAnsi="Times New Roman" w:cs="Times New Roman"/>
          <w:color w:val="242021"/>
          <w:sz w:val="24"/>
          <w:szCs w:val="24"/>
          <w:lang w:val="en-US"/>
        </w:rPr>
        <w:t>CON = healthy controls; CHR-N = clinical high risk-negative; CHR-P = clinical high risk-positive.</w:t>
      </w:r>
    </w:p>
    <w:p w14:paraId="0C4CCB32" w14:textId="77777777" w:rsidR="00750254" w:rsidRDefault="00750254" w:rsidP="00750254">
      <w:pPr>
        <w:rPr>
          <w:rFonts w:ascii="Times New Roman" w:hAnsi="Times New Roman" w:cs="Times New Roman"/>
          <w:color w:val="24202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42021"/>
          <w:sz w:val="24"/>
          <w:szCs w:val="24"/>
          <w:lang w:val="en-US"/>
        </w:rPr>
        <w:br w:type="page"/>
      </w:r>
    </w:p>
    <w:p w14:paraId="791BED7D" w14:textId="77777777" w:rsidR="00750254" w:rsidRPr="004F64EF" w:rsidRDefault="00750254" w:rsidP="00750254">
      <w:pPr>
        <w:pStyle w:val="Caption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  <w:lang w:val="en-US"/>
        </w:rPr>
      </w:pPr>
      <w:bookmarkStart w:id="3" w:name="_Toc34378238"/>
      <w:bookmarkStart w:id="4" w:name="_Hlk33625254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lementary </w:t>
      </w:r>
      <w:r w:rsidRPr="004F64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 w:rsidRPr="004F64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4F64E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Clinical sample characteristics.</w:t>
      </w:r>
      <w:bookmarkEnd w:id="3"/>
    </w:p>
    <w:bookmarkEnd w:id="4"/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259"/>
        <w:gridCol w:w="1401"/>
        <w:gridCol w:w="1402"/>
        <w:gridCol w:w="2100"/>
        <w:gridCol w:w="706"/>
        <w:gridCol w:w="139"/>
        <w:gridCol w:w="276"/>
        <w:gridCol w:w="3551"/>
      </w:tblGrid>
      <w:tr w:rsidR="00750254" w14:paraId="2DEB2817" w14:textId="77777777" w:rsidTr="00661091">
        <w:tc>
          <w:tcPr>
            <w:tcW w:w="3114" w:type="dxa"/>
            <w:tcBorders>
              <w:bottom w:val="nil"/>
            </w:tcBorders>
            <w:shd w:val="clear" w:color="auto" w:fill="F2F2F2" w:themeFill="background1" w:themeFillShade="F2"/>
          </w:tcPr>
          <w:p w14:paraId="3F72DAAF" w14:textId="77777777" w:rsidR="00750254" w:rsidRDefault="00750254" w:rsidP="00661091">
            <w:pPr>
              <w:rPr>
                <w:lang w:val="en-US"/>
              </w:rPr>
            </w:pPr>
          </w:p>
        </w:tc>
        <w:tc>
          <w:tcPr>
            <w:tcW w:w="1259" w:type="dxa"/>
            <w:tcBorders>
              <w:bottom w:val="nil"/>
            </w:tcBorders>
            <w:shd w:val="clear" w:color="auto" w:fill="F2F2F2" w:themeFill="background1" w:themeFillShade="F2"/>
          </w:tcPr>
          <w:p w14:paraId="343C323C" w14:textId="77777777" w:rsidR="00750254" w:rsidRPr="00683B9D" w:rsidRDefault="00750254" w:rsidP="006610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601D0">
              <w:rPr>
                <w:rFonts w:ascii="Times New Roman" w:hAnsi="Times New Roman" w:cs="Times New Roman"/>
                <w:b/>
                <w:lang w:val="en-US"/>
              </w:rPr>
              <w:t>CON</w:t>
            </w:r>
          </w:p>
        </w:tc>
        <w:tc>
          <w:tcPr>
            <w:tcW w:w="1401" w:type="dxa"/>
            <w:tcBorders>
              <w:bottom w:val="nil"/>
            </w:tcBorders>
            <w:shd w:val="clear" w:color="auto" w:fill="F2F2F2" w:themeFill="background1" w:themeFillShade="F2"/>
          </w:tcPr>
          <w:p w14:paraId="045FE64B" w14:textId="77777777" w:rsidR="00750254" w:rsidRPr="00E601D0" w:rsidRDefault="00750254" w:rsidP="006610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HR-N</w:t>
            </w:r>
          </w:p>
        </w:tc>
        <w:tc>
          <w:tcPr>
            <w:tcW w:w="1402" w:type="dxa"/>
            <w:tcBorders>
              <w:bottom w:val="nil"/>
            </w:tcBorders>
            <w:shd w:val="clear" w:color="auto" w:fill="F2F2F2" w:themeFill="background1" w:themeFillShade="F2"/>
          </w:tcPr>
          <w:p w14:paraId="6E126B17" w14:textId="77777777" w:rsidR="00750254" w:rsidRPr="00E601D0" w:rsidRDefault="00750254" w:rsidP="006610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HR-P</w:t>
            </w:r>
          </w:p>
        </w:tc>
        <w:tc>
          <w:tcPr>
            <w:tcW w:w="3221" w:type="dxa"/>
            <w:gridSpan w:val="4"/>
            <w:tcBorders>
              <w:bottom w:val="nil"/>
            </w:tcBorders>
            <w:shd w:val="clear" w:color="auto" w:fill="F2F2F2" w:themeFill="background1" w:themeFillShade="F2"/>
          </w:tcPr>
          <w:p w14:paraId="53A332C3" w14:textId="77777777" w:rsidR="00750254" w:rsidRPr="00683B9D" w:rsidRDefault="00750254" w:rsidP="00661091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B692C">
              <w:rPr>
                <w:rFonts w:ascii="Times New Roman" w:hAnsi="Times New Roman" w:cs="Times New Roman"/>
                <w:b/>
                <w:lang w:val="en-US"/>
              </w:rPr>
              <w:t>GROUP effect</w:t>
            </w:r>
          </w:p>
        </w:tc>
        <w:tc>
          <w:tcPr>
            <w:tcW w:w="3551" w:type="dxa"/>
            <w:tcBorders>
              <w:bottom w:val="nil"/>
            </w:tcBorders>
            <w:shd w:val="clear" w:color="auto" w:fill="F2F2F2" w:themeFill="background1" w:themeFillShade="F2"/>
          </w:tcPr>
          <w:p w14:paraId="36DF41C6" w14:textId="77777777" w:rsidR="00750254" w:rsidRPr="00E62530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692C">
              <w:rPr>
                <w:rFonts w:ascii="Times New Roman" w:hAnsi="Times New Roman" w:cs="Times New Roman"/>
                <w:b/>
                <w:lang w:val="en-US"/>
              </w:rPr>
              <w:t>Pairwise comparisons</w:t>
            </w:r>
          </w:p>
        </w:tc>
      </w:tr>
      <w:tr w:rsidR="00750254" w14:paraId="678295F6" w14:textId="77777777" w:rsidTr="00661091">
        <w:tc>
          <w:tcPr>
            <w:tcW w:w="3114" w:type="dxa"/>
            <w:tcBorders>
              <w:top w:val="nil"/>
            </w:tcBorders>
            <w:shd w:val="clear" w:color="auto" w:fill="F2F2F2" w:themeFill="background1" w:themeFillShade="F2"/>
          </w:tcPr>
          <w:p w14:paraId="316DC80F" w14:textId="77777777" w:rsidR="00750254" w:rsidRDefault="00750254" w:rsidP="00661091">
            <w:pPr>
              <w:rPr>
                <w:lang w:val="en-US"/>
              </w:rPr>
            </w:pPr>
          </w:p>
        </w:tc>
        <w:tc>
          <w:tcPr>
            <w:tcW w:w="1259" w:type="dxa"/>
            <w:tcBorders>
              <w:top w:val="nil"/>
            </w:tcBorders>
            <w:shd w:val="clear" w:color="auto" w:fill="F2F2F2" w:themeFill="background1" w:themeFillShade="F2"/>
          </w:tcPr>
          <w:p w14:paraId="5BA0A8C9" w14:textId="77777777" w:rsidR="00750254" w:rsidRPr="00E601D0" w:rsidRDefault="00750254" w:rsidP="006610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601D0">
              <w:rPr>
                <w:rFonts w:ascii="Times New Roman" w:hAnsi="Times New Roman" w:cs="Times New Roman"/>
                <w:lang w:val="en-US"/>
              </w:rPr>
              <w:t>(n = 49)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F2F2F2" w:themeFill="background1" w:themeFillShade="F2"/>
          </w:tcPr>
          <w:p w14:paraId="3D780FD8" w14:textId="77777777" w:rsidR="00750254" w:rsidRPr="00E601D0" w:rsidRDefault="00750254" w:rsidP="006610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601D0">
              <w:rPr>
                <w:rFonts w:ascii="Times New Roman" w:hAnsi="Times New Roman" w:cs="Times New Roman"/>
                <w:lang w:val="en-US"/>
              </w:rPr>
              <w:t>(n = 3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E601D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F2F2F2" w:themeFill="background1" w:themeFillShade="F2"/>
          </w:tcPr>
          <w:p w14:paraId="4204AFBB" w14:textId="77777777" w:rsidR="00750254" w:rsidRPr="00E601D0" w:rsidRDefault="00750254" w:rsidP="006610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601D0">
              <w:rPr>
                <w:rFonts w:ascii="Times New Roman" w:hAnsi="Times New Roman" w:cs="Times New Roman"/>
                <w:lang w:val="en-US"/>
              </w:rPr>
              <w:t>(n = 117)</w:t>
            </w:r>
          </w:p>
        </w:tc>
        <w:tc>
          <w:tcPr>
            <w:tcW w:w="2100" w:type="dxa"/>
            <w:tcBorders>
              <w:top w:val="nil"/>
            </w:tcBorders>
            <w:shd w:val="clear" w:color="auto" w:fill="F2F2F2" w:themeFill="background1" w:themeFillShade="F2"/>
          </w:tcPr>
          <w:p w14:paraId="48D65FBE" w14:textId="77777777" w:rsidR="00750254" w:rsidRPr="007B692C" w:rsidRDefault="00750254" w:rsidP="006610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D6308">
              <w:rPr>
                <w:rFonts w:ascii="Times New Roman" w:hAnsi="Times New Roman" w:cs="Times New Roman"/>
                <w:lang w:val="en-US"/>
              </w:rPr>
              <w:t>F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 w:rsidRPr="00C7192A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  <w:tc>
          <w:tcPr>
            <w:tcW w:w="845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6323C873" w14:textId="77777777" w:rsidR="00750254" w:rsidRPr="007B692C" w:rsidRDefault="00750254" w:rsidP="006610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475B6">
              <w:rPr>
                <w:rFonts w:ascii="Garamond" w:hAnsi="Garamond" w:cs="Arial"/>
                <w:sz w:val="24"/>
                <w:szCs w:val="24"/>
                <w:lang w:val="en-US"/>
              </w:rPr>
              <w:t>η</w:t>
            </w:r>
            <w:r w:rsidRPr="007475B6">
              <w:rPr>
                <w:rFonts w:ascii="Garamond" w:hAnsi="Garamond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827" w:type="dxa"/>
            <w:gridSpan w:val="2"/>
            <w:tcBorders>
              <w:top w:val="nil"/>
            </w:tcBorders>
            <w:shd w:val="clear" w:color="auto" w:fill="F2F2F2" w:themeFill="background1" w:themeFillShade="F2"/>
          </w:tcPr>
          <w:p w14:paraId="6ECDC81B" w14:textId="77777777" w:rsidR="00750254" w:rsidRPr="007B692C" w:rsidRDefault="00750254" w:rsidP="006610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BD6D7E">
              <w:rPr>
                <w:rFonts w:ascii="Times New Roman" w:hAnsi="Times New Roman" w:cs="Times New Roman"/>
                <w:lang w:val="en-US"/>
              </w:rPr>
              <w:t>psihat</w:t>
            </w:r>
            <w:proofErr w:type="spellEnd"/>
            <w:r w:rsidRPr="00BD6D7E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Pr="00206EC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E62530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B32AB2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ri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50254" w14:paraId="2DCCA6F8" w14:textId="77777777" w:rsidTr="00661091">
        <w:tc>
          <w:tcPr>
            <w:tcW w:w="3114" w:type="dxa"/>
            <w:shd w:val="clear" w:color="auto" w:fill="F2F2F2" w:themeFill="background1" w:themeFillShade="F2"/>
          </w:tcPr>
          <w:p w14:paraId="17BFFCC6" w14:textId="77777777" w:rsidR="00750254" w:rsidRPr="00EA0798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AARMS severity</w:t>
            </w:r>
            <w:r>
              <w:rPr>
                <w:rFonts w:ascii="Times New Roman" w:hAnsi="Times New Roman" w:cs="Times New Roman"/>
                <w:lang w:val="en-GB"/>
              </w:rPr>
              <w:t>, mean (SE)</w:t>
            </w:r>
          </w:p>
        </w:tc>
        <w:tc>
          <w:tcPr>
            <w:tcW w:w="1259" w:type="dxa"/>
            <w:shd w:val="clear" w:color="auto" w:fill="F2F2F2" w:themeFill="background1" w:themeFillShade="F2"/>
          </w:tcPr>
          <w:p w14:paraId="3B50FBD1" w14:textId="77777777" w:rsidR="00750254" w:rsidRPr="004D0ADC" w:rsidRDefault="00750254" w:rsidP="006610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1" w:type="dxa"/>
            <w:shd w:val="clear" w:color="auto" w:fill="F2F2F2" w:themeFill="background1" w:themeFillShade="F2"/>
          </w:tcPr>
          <w:p w14:paraId="2CD94A22" w14:textId="77777777" w:rsidR="00750254" w:rsidRPr="004D0ADC" w:rsidRDefault="00750254" w:rsidP="006610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2" w:type="dxa"/>
            <w:shd w:val="clear" w:color="auto" w:fill="F2F2F2" w:themeFill="background1" w:themeFillShade="F2"/>
          </w:tcPr>
          <w:p w14:paraId="26FDBF96" w14:textId="77777777" w:rsidR="00750254" w:rsidRPr="004D0ADC" w:rsidRDefault="00750254" w:rsidP="006610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0" w:type="dxa"/>
            <w:shd w:val="clear" w:color="auto" w:fill="F2F2F2" w:themeFill="background1" w:themeFillShade="F2"/>
          </w:tcPr>
          <w:p w14:paraId="6FABB109" w14:textId="77777777" w:rsidR="00750254" w:rsidRPr="004D0ADC" w:rsidRDefault="00750254" w:rsidP="006610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1" w:type="dxa"/>
            <w:gridSpan w:val="3"/>
            <w:shd w:val="clear" w:color="auto" w:fill="F2F2F2" w:themeFill="background1" w:themeFillShade="F2"/>
          </w:tcPr>
          <w:p w14:paraId="28B3946A" w14:textId="77777777" w:rsidR="00750254" w:rsidRPr="004D0ADC" w:rsidRDefault="00750254" w:rsidP="006610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51" w:type="dxa"/>
            <w:shd w:val="clear" w:color="auto" w:fill="F2F2F2" w:themeFill="background1" w:themeFillShade="F2"/>
          </w:tcPr>
          <w:p w14:paraId="0C5180F3" w14:textId="77777777" w:rsidR="00750254" w:rsidRPr="004D0ADC" w:rsidRDefault="00750254" w:rsidP="0066109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0254" w14:paraId="5691F5C0" w14:textId="77777777" w:rsidTr="00661091">
        <w:tc>
          <w:tcPr>
            <w:tcW w:w="3114" w:type="dxa"/>
          </w:tcPr>
          <w:p w14:paraId="1F2E56E1" w14:textId="77777777" w:rsidR="00750254" w:rsidRPr="00D95570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D95570">
              <w:rPr>
                <w:rFonts w:ascii="Times New Roman" w:hAnsi="Times New Roman" w:cs="Times New Roman"/>
                <w:lang w:val="en-GB"/>
              </w:rPr>
              <w:t xml:space="preserve">Unusual </w:t>
            </w:r>
            <w:r>
              <w:rPr>
                <w:rFonts w:ascii="Times New Roman" w:hAnsi="Times New Roman" w:cs="Times New Roman"/>
                <w:lang w:val="en-GB"/>
              </w:rPr>
              <w:t>Thought Content</w:t>
            </w:r>
          </w:p>
        </w:tc>
        <w:tc>
          <w:tcPr>
            <w:tcW w:w="1259" w:type="dxa"/>
          </w:tcPr>
          <w:p w14:paraId="4FC7C6F6" w14:textId="77777777" w:rsidR="00750254" w:rsidRPr="005E5A7C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A7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01" w:type="dxa"/>
          </w:tcPr>
          <w:p w14:paraId="3E28A14F" w14:textId="77777777" w:rsidR="00750254" w:rsidRPr="00C7192A" w:rsidRDefault="00750254" w:rsidP="00661091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5E5A7C">
              <w:rPr>
                <w:rFonts w:ascii="Times New Roman" w:hAnsi="Times New Roman" w:cs="Times New Roman"/>
                <w:shd w:val="clear" w:color="auto" w:fill="FFFFFF"/>
              </w:rPr>
              <w:t>0.5</w:t>
            </w:r>
            <w:r w:rsidRPr="005E5A7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9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  <w:r w:rsidRPr="005E5A7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(</w:t>
            </w:r>
            <w:r w:rsidRPr="005E5A7C">
              <w:rPr>
                <w:rFonts w:ascii="Times New Roman" w:hAnsi="Times New Roman" w:cs="Times New Roman"/>
                <w:shd w:val="clear" w:color="auto" w:fill="FFFFFF"/>
              </w:rPr>
              <w:t>0.18</w:t>
            </w:r>
            <w:r w:rsidRPr="005E5A7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)</w:t>
            </w:r>
          </w:p>
        </w:tc>
        <w:tc>
          <w:tcPr>
            <w:tcW w:w="1402" w:type="dxa"/>
          </w:tcPr>
          <w:p w14:paraId="37C13AA7" w14:textId="77777777" w:rsidR="00750254" w:rsidRPr="00C7192A" w:rsidRDefault="00750254" w:rsidP="00661091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5E5A7C">
              <w:rPr>
                <w:rFonts w:ascii="Times New Roman" w:hAnsi="Times New Roman" w:cs="Times New Roman"/>
                <w:shd w:val="clear" w:color="auto" w:fill="FFFFFF"/>
              </w:rPr>
              <w:t>1.7</w:t>
            </w:r>
            <w:r w:rsidRPr="005E5A7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7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  <w:r w:rsidRPr="005E5A7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(</w:t>
            </w:r>
            <w:r w:rsidRPr="005E5A7C">
              <w:rPr>
                <w:rFonts w:ascii="Times New Roman" w:hAnsi="Times New Roman" w:cs="Times New Roman"/>
                <w:shd w:val="clear" w:color="auto" w:fill="FFFFFF"/>
              </w:rPr>
              <w:t>0.18</w:t>
            </w:r>
            <w:r w:rsidRPr="005E5A7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)</w:t>
            </w:r>
          </w:p>
        </w:tc>
        <w:tc>
          <w:tcPr>
            <w:tcW w:w="2100" w:type="dxa"/>
          </w:tcPr>
          <w:p w14:paraId="0AF3E22D" w14:textId="77777777" w:rsidR="00750254" w:rsidRPr="007B7814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7814">
              <w:rPr>
                <w:rFonts w:ascii="Times New Roman" w:hAnsi="Times New Roman" w:cs="Times New Roman"/>
                <w:sz w:val="22"/>
                <w:szCs w:val="22"/>
              </w:rPr>
              <w:t>49.7</w:t>
            </w:r>
            <w:r w:rsidRPr="007B78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Pr="00F71F03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</w:t>
            </w:r>
            <w:r w:rsidRPr="00C3675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0.001***</w:t>
            </w:r>
          </w:p>
          <w:p w14:paraId="49389317" w14:textId="77777777" w:rsidR="00750254" w:rsidRPr="007B7814" w:rsidRDefault="00750254" w:rsidP="00661091">
            <w:pPr>
              <w:pStyle w:val="HTMLPreformatted"/>
              <w:shd w:val="clear" w:color="auto" w:fill="FFFFFF"/>
              <w:spacing w:line="187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6" w:type="dxa"/>
          </w:tcPr>
          <w:p w14:paraId="1A6FC2C8" w14:textId="77777777" w:rsidR="00750254" w:rsidRPr="003D6308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78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0</w:t>
            </w:r>
          </w:p>
        </w:tc>
        <w:tc>
          <w:tcPr>
            <w:tcW w:w="3966" w:type="dxa"/>
            <w:gridSpan w:val="3"/>
          </w:tcPr>
          <w:p w14:paraId="4C903BF0" w14:textId="77777777" w:rsidR="00750254" w:rsidRPr="003D6308" w:rsidRDefault="00750254" w:rsidP="00661091">
            <w:pPr>
              <w:pStyle w:val="HTMLPreformatted"/>
              <w:shd w:val="clear" w:color="auto" w:fill="FFFFFF"/>
              <w:spacing w:line="187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-N</w:t>
            </w:r>
            <w:r w:rsidRPr="003D63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-P</w:t>
            </w:r>
            <w:r w:rsidRPr="003D63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 w:rsidRPr="003D6308">
              <w:rPr>
                <w:rFonts w:ascii="Times New Roman" w:hAnsi="Times New Roman" w:cs="Times New Roman"/>
                <w:sz w:val="22"/>
                <w:szCs w:val="22"/>
              </w:rPr>
              <w:t>-1.2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D63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/ </w:t>
            </w:r>
            <w:r w:rsidRPr="00F71F03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</w:t>
            </w:r>
            <w:r w:rsidRPr="00C3675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0.001***</w:t>
            </w:r>
          </w:p>
          <w:p w14:paraId="54583263" w14:textId="77777777" w:rsidR="00750254" w:rsidRPr="003D6308" w:rsidRDefault="00750254" w:rsidP="00661091">
            <w:pPr>
              <w:pStyle w:val="HTMLPreformatted"/>
              <w:shd w:val="clear" w:color="auto" w:fill="FFFFFF"/>
              <w:spacing w:line="187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3D63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N v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-P</w:t>
            </w:r>
            <w:r w:rsidRPr="003D63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 w:rsidRPr="003D6308">
              <w:rPr>
                <w:rFonts w:ascii="Times New Roman" w:hAnsi="Times New Roman" w:cs="Times New Roman"/>
                <w:sz w:val="22"/>
                <w:szCs w:val="22"/>
              </w:rPr>
              <w:t>-1.3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3D63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/ </w:t>
            </w:r>
            <w:r w:rsidRPr="00F71F03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</w:t>
            </w:r>
            <w:r w:rsidRPr="00C3675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0.001***</w:t>
            </w:r>
          </w:p>
        </w:tc>
      </w:tr>
      <w:tr w:rsidR="00750254" w14:paraId="196F2235" w14:textId="77777777" w:rsidTr="00661091">
        <w:tc>
          <w:tcPr>
            <w:tcW w:w="3114" w:type="dxa"/>
          </w:tcPr>
          <w:p w14:paraId="388DB545" w14:textId="77777777" w:rsidR="00750254" w:rsidRPr="00D95570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D95570">
              <w:rPr>
                <w:rFonts w:ascii="Times New Roman" w:hAnsi="Times New Roman" w:cs="Times New Roman"/>
                <w:lang w:val="en-GB"/>
              </w:rPr>
              <w:t>Non-bizarre Ideas</w:t>
            </w:r>
          </w:p>
        </w:tc>
        <w:tc>
          <w:tcPr>
            <w:tcW w:w="1259" w:type="dxa"/>
          </w:tcPr>
          <w:p w14:paraId="2F6FEED6" w14:textId="77777777" w:rsidR="00750254" w:rsidRPr="005E5A7C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A7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01" w:type="dxa"/>
          </w:tcPr>
          <w:p w14:paraId="742A4841" w14:textId="77777777" w:rsidR="00750254" w:rsidRPr="00C7192A" w:rsidRDefault="00750254" w:rsidP="00661091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E5A7C">
              <w:rPr>
                <w:rFonts w:ascii="Times New Roman" w:hAnsi="Times New Roman" w:cs="Times New Roman"/>
                <w:shd w:val="clear" w:color="auto" w:fill="FFFFFF"/>
              </w:rPr>
              <w:t>0.82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  <w:r w:rsidRPr="005E5A7C">
              <w:rPr>
                <w:rFonts w:ascii="Times New Roman" w:hAnsi="Times New Roman" w:cs="Times New Roman"/>
                <w:shd w:val="clear" w:color="auto" w:fill="FFFFFF"/>
              </w:rPr>
              <w:t>(0.1</w:t>
            </w:r>
            <w:r w:rsidRPr="005E5A7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7</w:t>
            </w:r>
            <w:r w:rsidRPr="005E5A7C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1402" w:type="dxa"/>
          </w:tcPr>
          <w:p w14:paraId="1522CE84" w14:textId="77777777" w:rsidR="00750254" w:rsidRPr="00C7192A" w:rsidRDefault="00750254" w:rsidP="00661091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5E5A7C">
              <w:rPr>
                <w:rFonts w:ascii="Times New Roman" w:hAnsi="Times New Roman" w:cs="Times New Roman"/>
                <w:shd w:val="clear" w:color="auto" w:fill="FFFFFF"/>
              </w:rPr>
              <w:t>2.</w:t>
            </w:r>
            <w:r w:rsidRPr="005E5A7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85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  <w:r w:rsidRPr="005E5A7C">
              <w:rPr>
                <w:rFonts w:ascii="Times New Roman" w:hAnsi="Times New Roman" w:cs="Times New Roman"/>
                <w:shd w:val="clear" w:color="auto" w:fill="FFFFFF"/>
              </w:rPr>
              <w:t>(0.1</w:t>
            </w:r>
            <w:r w:rsidRPr="005E5A7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7</w:t>
            </w:r>
            <w:r w:rsidRPr="005E5A7C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2100" w:type="dxa"/>
          </w:tcPr>
          <w:p w14:paraId="73595CD1" w14:textId="77777777" w:rsidR="00750254" w:rsidRPr="007B7814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7814">
              <w:rPr>
                <w:rFonts w:ascii="Times New Roman" w:hAnsi="Times New Roman" w:cs="Times New Roman"/>
                <w:sz w:val="22"/>
                <w:szCs w:val="22"/>
              </w:rPr>
              <w:t>122.17</w:t>
            </w:r>
            <w:r w:rsidRPr="007B78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Pr="00F71F03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</w:t>
            </w:r>
            <w:r w:rsidRPr="00C3675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0.001***</w:t>
            </w:r>
          </w:p>
          <w:p w14:paraId="464AA6FA" w14:textId="77777777" w:rsidR="00750254" w:rsidRPr="007B7814" w:rsidRDefault="00750254" w:rsidP="00661091">
            <w:pPr>
              <w:pStyle w:val="HTMLPreformatted"/>
              <w:shd w:val="clear" w:color="auto" w:fill="FFFFFF"/>
              <w:spacing w:line="187" w:lineRule="atLeas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6" w:type="dxa"/>
          </w:tcPr>
          <w:p w14:paraId="38F491C6" w14:textId="77777777" w:rsidR="00750254" w:rsidRPr="00FD7D5D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78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2</w:t>
            </w:r>
          </w:p>
        </w:tc>
        <w:tc>
          <w:tcPr>
            <w:tcW w:w="3966" w:type="dxa"/>
            <w:gridSpan w:val="3"/>
          </w:tcPr>
          <w:p w14:paraId="19892150" w14:textId="77777777" w:rsidR="00750254" w:rsidRPr="00FD7D5D" w:rsidRDefault="00750254" w:rsidP="00661091">
            <w:pPr>
              <w:pStyle w:val="HTMLPreformatted"/>
              <w:shd w:val="clear" w:color="auto" w:fill="FFFFFF"/>
              <w:spacing w:line="187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-N</w:t>
            </w:r>
            <w:r w:rsidRPr="00FD7D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s CON: </w:t>
            </w:r>
            <w:r w:rsidRPr="00FD7D5D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D7D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r w:rsidRPr="00FD7D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36753">
              <w:rPr>
                <w:rFonts w:ascii="Times New Roman" w:hAnsi="Times New Roman" w:cs="Times New Roman"/>
                <w:b/>
                <w:sz w:val="22"/>
                <w:szCs w:val="22"/>
              </w:rPr>
              <w:t>0.002</w:t>
            </w:r>
            <w:r w:rsidRPr="00FD7D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FD7D5D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  <w:r w:rsidRPr="00FD7D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**</w:t>
            </w:r>
          </w:p>
          <w:p w14:paraId="3CCFBF5F" w14:textId="77777777" w:rsidR="00750254" w:rsidRPr="00FD7D5D" w:rsidRDefault="00750254" w:rsidP="00661091">
            <w:pPr>
              <w:pStyle w:val="HTMLPreformatted"/>
              <w:shd w:val="clear" w:color="auto" w:fill="FFFFFF"/>
              <w:spacing w:line="187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-N</w:t>
            </w:r>
            <w:r w:rsidRPr="00FD7D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-P</w:t>
            </w:r>
            <w:r w:rsidRPr="00FD7D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 w:rsidRPr="00FD7D5D">
              <w:rPr>
                <w:rFonts w:ascii="Times New Roman" w:hAnsi="Times New Roman" w:cs="Times New Roman"/>
                <w:sz w:val="22"/>
                <w:szCs w:val="22"/>
              </w:rPr>
              <w:t>-2.4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D7D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/ </w:t>
            </w:r>
            <w:r w:rsidRPr="00F71F03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</w:t>
            </w:r>
            <w:r w:rsidRPr="00C3675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0.001***</w:t>
            </w:r>
          </w:p>
          <w:p w14:paraId="08ED7A07" w14:textId="77777777" w:rsidR="00750254" w:rsidRPr="00FD7D5D" w:rsidRDefault="00750254" w:rsidP="00661091">
            <w:pPr>
              <w:pStyle w:val="HTMLPreformatted"/>
              <w:shd w:val="clear" w:color="auto" w:fill="FFFFFF"/>
              <w:spacing w:line="187" w:lineRule="atLeast"/>
              <w:rPr>
                <w:rFonts w:ascii="Lucida Console" w:hAnsi="Lucida Console"/>
                <w:color w:val="000000"/>
              </w:rPr>
            </w:pPr>
            <w:r w:rsidRPr="00FD7D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N v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-P</w:t>
            </w:r>
            <w:r w:rsidRPr="00FD7D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 w:rsidRPr="00FD7D5D">
              <w:rPr>
                <w:rFonts w:ascii="Times New Roman" w:hAnsi="Times New Roman" w:cs="Times New Roman"/>
                <w:sz w:val="22"/>
                <w:szCs w:val="22"/>
              </w:rPr>
              <w:t>-3.0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D7D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/ </w:t>
            </w:r>
            <w:r w:rsidRPr="00F71F03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</w:t>
            </w:r>
            <w:r w:rsidRPr="00C3675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0.001***</w:t>
            </w:r>
          </w:p>
        </w:tc>
      </w:tr>
      <w:tr w:rsidR="00750254" w14:paraId="553FD9C2" w14:textId="77777777" w:rsidTr="00661091">
        <w:tc>
          <w:tcPr>
            <w:tcW w:w="3114" w:type="dxa"/>
          </w:tcPr>
          <w:p w14:paraId="577FFF8E" w14:textId="77777777" w:rsidR="00750254" w:rsidRPr="00D95570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D95570">
              <w:rPr>
                <w:rFonts w:ascii="Times New Roman" w:hAnsi="Times New Roman" w:cs="Times New Roman"/>
                <w:lang w:val="en-GB"/>
              </w:rPr>
              <w:t>Perceptual Abnormalities</w:t>
            </w:r>
          </w:p>
        </w:tc>
        <w:tc>
          <w:tcPr>
            <w:tcW w:w="1259" w:type="dxa"/>
          </w:tcPr>
          <w:p w14:paraId="647BBC2E" w14:textId="77777777" w:rsidR="00750254" w:rsidRPr="005E5A7C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A7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01" w:type="dxa"/>
          </w:tcPr>
          <w:p w14:paraId="79EF297E" w14:textId="77777777" w:rsidR="00750254" w:rsidRPr="00C7192A" w:rsidRDefault="00750254" w:rsidP="00661091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5E5A7C">
              <w:rPr>
                <w:rFonts w:ascii="Times New Roman" w:hAnsi="Times New Roman" w:cs="Times New Roman"/>
                <w:shd w:val="clear" w:color="auto" w:fill="FFFFFF"/>
              </w:rPr>
              <w:t>0.9</w:t>
            </w:r>
            <w:r w:rsidRPr="005E5A7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  <w:r w:rsidRPr="005E5A7C">
              <w:rPr>
                <w:rFonts w:ascii="Times New Roman" w:hAnsi="Times New Roman" w:cs="Times New Roman"/>
                <w:shd w:val="clear" w:color="auto" w:fill="FFFFFF"/>
              </w:rPr>
              <w:t>(0.21)</w:t>
            </w:r>
          </w:p>
        </w:tc>
        <w:tc>
          <w:tcPr>
            <w:tcW w:w="1402" w:type="dxa"/>
          </w:tcPr>
          <w:p w14:paraId="6717BF7B" w14:textId="77777777" w:rsidR="00750254" w:rsidRPr="00C7192A" w:rsidRDefault="00750254" w:rsidP="00661091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5E5A7C">
              <w:rPr>
                <w:rFonts w:ascii="Times New Roman" w:hAnsi="Times New Roman" w:cs="Times New Roman"/>
                <w:shd w:val="clear" w:color="auto" w:fill="FFFFFF"/>
              </w:rPr>
              <w:t>2.8</w:t>
            </w:r>
            <w:r w:rsidRPr="005E5A7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  <w:r w:rsidRPr="005E5A7C">
              <w:rPr>
                <w:rFonts w:ascii="Times New Roman" w:hAnsi="Times New Roman" w:cs="Times New Roman"/>
                <w:shd w:val="clear" w:color="auto" w:fill="FFFFFF"/>
              </w:rPr>
              <w:t>(0.1</w:t>
            </w:r>
            <w:r w:rsidRPr="005E5A7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5</w:t>
            </w:r>
            <w:r w:rsidRPr="005E5A7C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2100" w:type="dxa"/>
          </w:tcPr>
          <w:p w14:paraId="1519C381" w14:textId="77777777" w:rsidR="00750254" w:rsidRPr="007B7814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7814">
              <w:rPr>
                <w:rFonts w:ascii="Times New Roman" w:hAnsi="Times New Roman" w:cs="Times New Roman"/>
                <w:sz w:val="22"/>
                <w:szCs w:val="22"/>
              </w:rPr>
              <w:t>124.85</w:t>
            </w:r>
            <w:r w:rsidRPr="007B78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Pr="00F71F03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&lt; </w:t>
            </w:r>
            <w:r w:rsidRPr="00C3675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01***</w:t>
            </w:r>
          </w:p>
          <w:p w14:paraId="186DDBF8" w14:textId="77777777" w:rsidR="00750254" w:rsidRPr="007B7814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6" w:type="dxa"/>
          </w:tcPr>
          <w:p w14:paraId="499C8419" w14:textId="77777777" w:rsidR="00750254" w:rsidRPr="00796403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78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3</w:t>
            </w:r>
          </w:p>
        </w:tc>
        <w:tc>
          <w:tcPr>
            <w:tcW w:w="3966" w:type="dxa"/>
            <w:gridSpan w:val="3"/>
          </w:tcPr>
          <w:p w14:paraId="1484861B" w14:textId="77777777" w:rsidR="00750254" w:rsidRPr="00796403" w:rsidRDefault="00750254" w:rsidP="00661091">
            <w:pPr>
              <w:pStyle w:val="HTMLPreformatted"/>
              <w:shd w:val="clear" w:color="auto" w:fill="FFFFFF"/>
              <w:spacing w:line="187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-N</w:t>
            </w:r>
            <w:r w:rsidRPr="007964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s CON: </w:t>
            </w:r>
            <w:r w:rsidRPr="00796403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  <w:r w:rsidRPr="007964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/</w:t>
            </w:r>
            <w:r w:rsidRPr="0079640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36753">
              <w:rPr>
                <w:rFonts w:ascii="Times New Roman" w:hAnsi="Times New Roman" w:cs="Times New Roman"/>
                <w:b/>
                <w:sz w:val="22"/>
                <w:szCs w:val="22"/>
              </w:rPr>
              <w:t>0.00</w:t>
            </w:r>
            <w:r w:rsidRPr="00C3675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6</w:t>
            </w:r>
            <w:r w:rsidRPr="007964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796403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  <w:r w:rsidRPr="007964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**</w:t>
            </w:r>
          </w:p>
          <w:p w14:paraId="3B19772D" w14:textId="77777777" w:rsidR="00750254" w:rsidRPr="00796403" w:rsidRDefault="00750254" w:rsidP="00661091">
            <w:pPr>
              <w:pStyle w:val="HTMLPreformatted"/>
              <w:shd w:val="clear" w:color="auto" w:fill="FFFFFF"/>
              <w:spacing w:line="187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-N</w:t>
            </w:r>
            <w:r w:rsidRPr="007964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-P</w:t>
            </w:r>
            <w:r w:rsidRPr="007964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 w:rsidRPr="00796403">
              <w:rPr>
                <w:rFonts w:ascii="Times New Roman" w:hAnsi="Times New Roman" w:cs="Times New Roman"/>
                <w:sz w:val="22"/>
                <w:szCs w:val="22"/>
              </w:rPr>
              <w:t>-2.58</w:t>
            </w:r>
            <w:r w:rsidRPr="007964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/ </w:t>
            </w:r>
            <w:r w:rsidRPr="00F71F03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</w:t>
            </w:r>
            <w:r w:rsidRPr="00C3675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0.001***</w:t>
            </w:r>
          </w:p>
          <w:p w14:paraId="5AFDCA1E" w14:textId="77777777" w:rsidR="00750254" w:rsidRPr="00796403" w:rsidRDefault="00750254" w:rsidP="00661091">
            <w:pPr>
              <w:pStyle w:val="HTMLPreformatted"/>
              <w:shd w:val="clear" w:color="auto" w:fill="FFFFFF"/>
              <w:spacing w:line="187" w:lineRule="atLeast"/>
              <w:rPr>
                <w:rFonts w:ascii="Lucida Console" w:hAnsi="Lucida Console"/>
                <w:color w:val="000000"/>
              </w:rPr>
            </w:pPr>
            <w:r w:rsidRPr="007964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N v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-P</w:t>
            </w:r>
            <w:r w:rsidRPr="007964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 w:rsidRPr="00796403">
              <w:rPr>
                <w:rFonts w:ascii="Times New Roman" w:hAnsi="Times New Roman" w:cs="Times New Roman"/>
                <w:sz w:val="22"/>
                <w:szCs w:val="22"/>
              </w:rPr>
              <w:t>-3.14</w:t>
            </w:r>
            <w:r w:rsidRPr="007964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/ </w:t>
            </w:r>
            <w:r w:rsidRPr="00F71F03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</w:t>
            </w:r>
            <w:r w:rsidRPr="00C3675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0.001***</w:t>
            </w:r>
          </w:p>
        </w:tc>
      </w:tr>
      <w:tr w:rsidR="00750254" w14:paraId="0ED70DAF" w14:textId="77777777" w:rsidTr="00661091">
        <w:tc>
          <w:tcPr>
            <w:tcW w:w="3114" w:type="dxa"/>
          </w:tcPr>
          <w:p w14:paraId="0D91C0CB" w14:textId="77777777" w:rsidR="00750254" w:rsidRPr="00D95570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D95570">
              <w:rPr>
                <w:rFonts w:ascii="Times New Roman" w:hAnsi="Times New Roman" w:cs="Times New Roman"/>
                <w:lang w:val="en-GB"/>
              </w:rPr>
              <w:t>Disorganized Speech</w:t>
            </w:r>
          </w:p>
        </w:tc>
        <w:tc>
          <w:tcPr>
            <w:tcW w:w="1259" w:type="dxa"/>
          </w:tcPr>
          <w:p w14:paraId="2B9DF301" w14:textId="77777777" w:rsidR="00750254" w:rsidRPr="005E5A7C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A7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01" w:type="dxa"/>
          </w:tcPr>
          <w:p w14:paraId="65803D3C" w14:textId="77777777" w:rsidR="00750254" w:rsidRPr="00C7192A" w:rsidRDefault="00750254" w:rsidP="00661091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5E5A7C">
              <w:rPr>
                <w:rFonts w:ascii="Times New Roman" w:hAnsi="Times New Roman" w:cs="Times New Roman"/>
                <w:shd w:val="clear" w:color="auto" w:fill="FFFFFF"/>
              </w:rPr>
              <w:t>0.5</w:t>
            </w:r>
            <w:r w:rsidRPr="005E5A7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4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  <w:r w:rsidRPr="005E5A7C">
              <w:rPr>
                <w:rFonts w:ascii="Times New Roman" w:hAnsi="Times New Roman" w:cs="Times New Roman"/>
                <w:shd w:val="clear" w:color="auto" w:fill="FFFFFF"/>
              </w:rPr>
              <w:t>(0.14)</w:t>
            </w:r>
          </w:p>
        </w:tc>
        <w:tc>
          <w:tcPr>
            <w:tcW w:w="1402" w:type="dxa"/>
          </w:tcPr>
          <w:p w14:paraId="03BA18C4" w14:textId="77777777" w:rsidR="00750254" w:rsidRPr="00C7192A" w:rsidRDefault="00750254" w:rsidP="00661091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E5A7C">
              <w:rPr>
                <w:rFonts w:ascii="Times New Roman" w:hAnsi="Times New Roman" w:cs="Times New Roman"/>
                <w:shd w:val="clear" w:color="auto" w:fill="FFFFFF"/>
              </w:rPr>
              <w:t>1.27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</w:t>
            </w:r>
            <w:r w:rsidRPr="005E5A7C">
              <w:rPr>
                <w:rFonts w:ascii="Times New Roman" w:hAnsi="Times New Roman" w:cs="Times New Roman"/>
                <w:lang w:val="en-US"/>
              </w:rPr>
              <w:t>(</w:t>
            </w:r>
            <w:r w:rsidRPr="005E5A7C">
              <w:rPr>
                <w:rFonts w:ascii="Times New Roman" w:hAnsi="Times New Roman" w:cs="Times New Roman"/>
                <w:shd w:val="clear" w:color="auto" w:fill="FFFFFF"/>
              </w:rPr>
              <w:t>0.1</w:t>
            </w:r>
            <w:r w:rsidRPr="005E5A7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3</w:t>
            </w:r>
            <w:r w:rsidRPr="005E5A7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00" w:type="dxa"/>
          </w:tcPr>
          <w:p w14:paraId="1554D53F" w14:textId="77777777" w:rsidR="00750254" w:rsidRPr="007B7814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B7814">
              <w:rPr>
                <w:rFonts w:ascii="Times New Roman" w:hAnsi="Times New Roman" w:cs="Times New Roman"/>
                <w:sz w:val="22"/>
                <w:szCs w:val="22"/>
              </w:rPr>
              <w:t>53.4</w:t>
            </w:r>
            <w:r w:rsidRPr="007B781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7B78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, </w:t>
            </w:r>
            <w:r w:rsidRPr="00F71F03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</w:t>
            </w:r>
            <w:r w:rsidRPr="00C3675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0.001***</w:t>
            </w:r>
          </w:p>
          <w:p w14:paraId="728594A5" w14:textId="77777777" w:rsidR="00750254" w:rsidRPr="007B7814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6" w:type="dxa"/>
          </w:tcPr>
          <w:p w14:paraId="09A47814" w14:textId="77777777" w:rsidR="00750254" w:rsidRPr="002211F7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781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9</w:t>
            </w:r>
          </w:p>
        </w:tc>
        <w:tc>
          <w:tcPr>
            <w:tcW w:w="3966" w:type="dxa"/>
            <w:gridSpan w:val="3"/>
          </w:tcPr>
          <w:p w14:paraId="059F4DBE" w14:textId="77777777" w:rsidR="00750254" w:rsidRPr="002211F7" w:rsidRDefault="00750254" w:rsidP="00661091">
            <w:pPr>
              <w:pStyle w:val="HTMLPreformatted"/>
              <w:shd w:val="clear" w:color="auto" w:fill="FFFFFF"/>
              <w:spacing w:line="187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-N</w:t>
            </w:r>
            <w:r w:rsidRPr="002211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-P</w:t>
            </w:r>
            <w:r w:rsidRPr="002211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 w:rsidRPr="002211F7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  <w:r w:rsidRPr="002211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 / </w:t>
            </w:r>
            <w:r w:rsidRPr="00C36753">
              <w:rPr>
                <w:rFonts w:ascii="Times New Roman" w:hAnsi="Times New Roman" w:cs="Times New Roman"/>
                <w:b/>
                <w:sz w:val="22"/>
                <w:szCs w:val="22"/>
              </w:rPr>
              <w:t>0.00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2211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2211F7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  <w:r w:rsidRPr="002211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**</w:t>
            </w:r>
          </w:p>
          <w:p w14:paraId="4B762786" w14:textId="77777777" w:rsidR="00750254" w:rsidRPr="002211F7" w:rsidRDefault="00750254" w:rsidP="00661091">
            <w:pPr>
              <w:pStyle w:val="HTMLPreformatted"/>
              <w:shd w:val="clear" w:color="auto" w:fill="FFFFFF"/>
              <w:spacing w:line="187" w:lineRule="atLeast"/>
              <w:rPr>
                <w:rFonts w:ascii="Lucida Console" w:hAnsi="Lucida Console"/>
                <w:color w:val="000000"/>
              </w:rPr>
            </w:pPr>
            <w:r w:rsidRPr="002211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N v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-P</w:t>
            </w:r>
            <w:r w:rsidRPr="002211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 w:rsidRPr="002211F7">
              <w:rPr>
                <w:rFonts w:ascii="Times New Roman" w:hAnsi="Times New Roman" w:cs="Times New Roman"/>
                <w:sz w:val="22"/>
                <w:szCs w:val="22"/>
              </w:rPr>
              <w:t>-1.0</w:t>
            </w:r>
            <w:r w:rsidRPr="002211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 / </w:t>
            </w:r>
            <w:r w:rsidRPr="00F71F03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 xml:space="preserve">&lt; </w:t>
            </w:r>
            <w:r w:rsidRPr="00C3675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.001***</w:t>
            </w:r>
          </w:p>
        </w:tc>
      </w:tr>
      <w:tr w:rsidR="00750254" w14:paraId="7A2777EA" w14:textId="77777777" w:rsidTr="00661091">
        <w:tc>
          <w:tcPr>
            <w:tcW w:w="3114" w:type="dxa"/>
            <w:shd w:val="clear" w:color="auto" w:fill="F2F2F2" w:themeFill="background1" w:themeFillShade="F2"/>
          </w:tcPr>
          <w:p w14:paraId="6B34A96B" w14:textId="77777777" w:rsidR="00750254" w:rsidRPr="00724EFE" w:rsidRDefault="00750254" w:rsidP="00661091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CAARMS distress, </w:t>
            </w:r>
            <w:r>
              <w:rPr>
                <w:rFonts w:ascii="Times New Roman" w:hAnsi="Times New Roman" w:cs="Times New Roman"/>
                <w:bCs/>
                <w:lang w:val="en-GB"/>
              </w:rPr>
              <w:t>mean (SE)</w:t>
            </w:r>
          </w:p>
        </w:tc>
        <w:tc>
          <w:tcPr>
            <w:tcW w:w="1259" w:type="dxa"/>
            <w:shd w:val="clear" w:color="auto" w:fill="F2F2F2" w:themeFill="background1" w:themeFillShade="F2"/>
          </w:tcPr>
          <w:p w14:paraId="5E546C93" w14:textId="77777777" w:rsidR="00750254" w:rsidRPr="005E5A7C" w:rsidRDefault="00750254" w:rsidP="006610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1" w:type="dxa"/>
            <w:shd w:val="clear" w:color="auto" w:fill="F2F2F2" w:themeFill="background1" w:themeFillShade="F2"/>
          </w:tcPr>
          <w:p w14:paraId="67D6233C" w14:textId="77777777" w:rsidR="00750254" w:rsidRPr="00F71F03" w:rsidRDefault="00750254" w:rsidP="006610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2" w:type="dxa"/>
            <w:shd w:val="clear" w:color="auto" w:fill="F2F2F2" w:themeFill="background1" w:themeFillShade="F2"/>
          </w:tcPr>
          <w:p w14:paraId="1D129ADA" w14:textId="77777777" w:rsidR="00750254" w:rsidRPr="00F71F03" w:rsidRDefault="00750254" w:rsidP="006610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shd w:val="clear" w:color="auto" w:fill="F2F2F2" w:themeFill="background1" w:themeFillShade="F2"/>
          </w:tcPr>
          <w:p w14:paraId="6DCB5FCE" w14:textId="77777777" w:rsidR="00750254" w:rsidRPr="00F71F03" w:rsidRDefault="00750254" w:rsidP="006610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6" w:type="dxa"/>
            <w:shd w:val="clear" w:color="auto" w:fill="F2F2F2" w:themeFill="background1" w:themeFillShade="F2"/>
          </w:tcPr>
          <w:p w14:paraId="2E274E09" w14:textId="77777777" w:rsidR="00750254" w:rsidRPr="00F71F03" w:rsidRDefault="00750254" w:rsidP="006610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6" w:type="dxa"/>
            <w:gridSpan w:val="3"/>
            <w:shd w:val="clear" w:color="auto" w:fill="F2F2F2" w:themeFill="background1" w:themeFillShade="F2"/>
          </w:tcPr>
          <w:p w14:paraId="34E96DD6" w14:textId="77777777" w:rsidR="00750254" w:rsidRDefault="00750254" w:rsidP="0066109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0254" w14:paraId="383F3A16" w14:textId="77777777" w:rsidTr="00661091">
        <w:tc>
          <w:tcPr>
            <w:tcW w:w="3114" w:type="dxa"/>
            <w:shd w:val="clear" w:color="auto" w:fill="auto"/>
          </w:tcPr>
          <w:p w14:paraId="57304FA8" w14:textId="77777777" w:rsidR="00750254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95570">
              <w:rPr>
                <w:rFonts w:ascii="Times New Roman" w:hAnsi="Times New Roman" w:cs="Times New Roman"/>
                <w:lang w:val="en-GB"/>
              </w:rPr>
              <w:t xml:space="preserve">Unusual </w:t>
            </w:r>
            <w:r>
              <w:rPr>
                <w:rFonts w:ascii="Times New Roman" w:hAnsi="Times New Roman" w:cs="Times New Roman"/>
                <w:lang w:val="en-GB"/>
              </w:rPr>
              <w:t>Thought Content</w:t>
            </w:r>
          </w:p>
        </w:tc>
        <w:tc>
          <w:tcPr>
            <w:tcW w:w="1259" w:type="dxa"/>
            <w:shd w:val="clear" w:color="auto" w:fill="auto"/>
          </w:tcPr>
          <w:p w14:paraId="736CBF6A" w14:textId="77777777" w:rsidR="00750254" w:rsidRPr="00724EFE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01" w:type="dxa"/>
            <w:shd w:val="clear" w:color="auto" w:fill="auto"/>
          </w:tcPr>
          <w:p w14:paraId="2DF8281D" w14:textId="77777777" w:rsidR="00750254" w:rsidRPr="00B80B1D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4 (2.22)</w:t>
            </w:r>
          </w:p>
        </w:tc>
        <w:tc>
          <w:tcPr>
            <w:tcW w:w="1402" w:type="dxa"/>
            <w:shd w:val="clear" w:color="auto" w:fill="auto"/>
          </w:tcPr>
          <w:p w14:paraId="2427BBE0" w14:textId="77777777" w:rsidR="00750254" w:rsidRPr="00B80B1D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84 (3.15)</w:t>
            </w:r>
          </w:p>
        </w:tc>
        <w:tc>
          <w:tcPr>
            <w:tcW w:w="2100" w:type="dxa"/>
            <w:shd w:val="clear" w:color="auto" w:fill="auto"/>
          </w:tcPr>
          <w:p w14:paraId="235F43F6" w14:textId="77777777" w:rsidR="00750254" w:rsidRPr="00B80B1D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n</w:t>
            </w:r>
          </w:p>
        </w:tc>
        <w:tc>
          <w:tcPr>
            <w:tcW w:w="706" w:type="dxa"/>
            <w:shd w:val="clear" w:color="auto" w:fill="auto"/>
          </w:tcPr>
          <w:p w14:paraId="18BF0811" w14:textId="77777777" w:rsidR="00750254" w:rsidRPr="00B80B1D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n</w:t>
            </w:r>
          </w:p>
        </w:tc>
        <w:tc>
          <w:tcPr>
            <w:tcW w:w="3966" w:type="dxa"/>
            <w:gridSpan w:val="3"/>
            <w:shd w:val="clear" w:color="auto" w:fill="auto"/>
          </w:tcPr>
          <w:p w14:paraId="73A52387" w14:textId="77777777" w:rsidR="00750254" w:rsidRPr="00FD7D5D" w:rsidRDefault="00750254" w:rsidP="00661091">
            <w:pPr>
              <w:pStyle w:val="HTMLPreformatted"/>
              <w:shd w:val="clear" w:color="auto" w:fill="FFFFFF"/>
              <w:spacing w:line="187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-N</w:t>
            </w:r>
            <w:r w:rsidRPr="00FD7D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-P</w:t>
            </w:r>
            <w:r w:rsidRPr="00FD7D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.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 </w:t>
            </w:r>
            <w:r w:rsidRPr="00FD7D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/ </w:t>
            </w:r>
            <w:r w:rsidRPr="00F71F03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</w:t>
            </w:r>
            <w:r w:rsidRPr="00C3675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0.001***</w:t>
            </w:r>
          </w:p>
          <w:p w14:paraId="2150EA74" w14:textId="77777777" w:rsidR="00750254" w:rsidRDefault="00750254" w:rsidP="00661091">
            <w:pPr>
              <w:rPr>
                <w:rFonts w:ascii="Times New Roman" w:hAnsi="Times New Roman" w:cs="Times New Roman"/>
                <w:lang w:val="en-US"/>
              </w:rPr>
            </w:pPr>
            <w:r w:rsidRPr="00FD7D5D">
              <w:rPr>
                <w:rFonts w:ascii="Times New Roman" w:hAnsi="Times New Roman" w:cs="Times New Roman"/>
                <w:lang w:val="en-US"/>
              </w:rPr>
              <w:t xml:space="preserve">CON vs </w:t>
            </w:r>
            <w:r>
              <w:rPr>
                <w:rFonts w:ascii="Times New Roman" w:hAnsi="Times New Roman" w:cs="Times New Roman"/>
                <w:lang w:val="en-US"/>
              </w:rPr>
              <w:t>CHR-P</w:t>
            </w:r>
            <w:r w:rsidRPr="00FD7D5D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</w:rPr>
              <w:t>12.9</w:t>
            </w:r>
            <w:r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Pr="00FD7D5D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Pr="00F71F03">
              <w:rPr>
                <w:rFonts w:ascii="Times New Roman" w:hAnsi="Times New Roman" w:cs="Times New Roman"/>
                <w:bCs/>
                <w:lang w:val="en-GB"/>
              </w:rPr>
              <w:t>&lt;</w:t>
            </w:r>
            <w:r w:rsidRPr="00C36753">
              <w:rPr>
                <w:rFonts w:ascii="Times New Roman" w:hAnsi="Times New Roman" w:cs="Times New Roman"/>
                <w:b/>
                <w:lang w:val="en-GB"/>
              </w:rPr>
              <w:t xml:space="preserve"> 0.001***</w:t>
            </w:r>
          </w:p>
        </w:tc>
      </w:tr>
      <w:tr w:rsidR="00750254" w14:paraId="23F1849E" w14:textId="77777777" w:rsidTr="00661091">
        <w:tc>
          <w:tcPr>
            <w:tcW w:w="3114" w:type="dxa"/>
            <w:shd w:val="clear" w:color="auto" w:fill="auto"/>
          </w:tcPr>
          <w:p w14:paraId="6CA41E94" w14:textId="77777777" w:rsidR="00750254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95570">
              <w:rPr>
                <w:rFonts w:ascii="Times New Roman" w:hAnsi="Times New Roman" w:cs="Times New Roman"/>
                <w:lang w:val="en-GB"/>
              </w:rPr>
              <w:t>Non-bizarre Ideas</w:t>
            </w:r>
          </w:p>
        </w:tc>
        <w:tc>
          <w:tcPr>
            <w:tcW w:w="1259" w:type="dxa"/>
            <w:shd w:val="clear" w:color="auto" w:fill="auto"/>
          </w:tcPr>
          <w:p w14:paraId="6F3603A2" w14:textId="77777777" w:rsidR="00750254" w:rsidRPr="00724EFE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01" w:type="dxa"/>
            <w:shd w:val="clear" w:color="auto" w:fill="auto"/>
          </w:tcPr>
          <w:p w14:paraId="06363F0A" w14:textId="77777777" w:rsidR="00750254" w:rsidRPr="00B80B1D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18 (4.52)</w:t>
            </w:r>
          </w:p>
        </w:tc>
        <w:tc>
          <w:tcPr>
            <w:tcW w:w="1402" w:type="dxa"/>
            <w:shd w:val="clear" w:color="auto" w:fill="auto"/>
          </w:tcPr>
          <w:p w14:paraId="6A1D065F" w14:textId="77777777" w:rsidR="00750254" w:rsidRPr="00B80B1D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98 (3.58)</w:t>
            </w:r>
          </w:p>
        </w:tc>
        <w:tc>
          <w:tcPr>
            <w:tcW w:w="2100" w:type="dxa"/>
            <w:shd w:val="clear" w:color="auto" w:fill="auto"/>
          </w:tcPr>
          <w:p w14:paraId="768A5D00" w14:textId="77777777" w:rsidR="00750254" w:rsidRPr="00F71F03" w:rsidRDefault="00750254" w:rsidP="006610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 xml:space="preserve">53.33, </w:t>
            </w:r>
            <w:r w:rsidRPr="00F71F03">
              <w:rPr>
                <w:rFonts w:ascii="Times New Roman" w:hAnsi="Times New Roman" w:cs="Times New Roman"/>
                <w:bCs/>
                <w:lang w:val="en-GB"/>
              </w:rPr>
              <w:t>&lt;</w:t>
            </w:r>
            <w:r w:rsidRPr="00C36753">
              <w:rPr>
                <w:rFonts w:ascii="Times New Roman" w:hAnsi="Times New Roman" w:cs="Times New Roman"/>
                <w:b/>
                <w:lang w:val="en-GB"/>
              </w:rPr>
              <w:t xml:space="preserve"> 0.001***</w:t>
            </w:r>
          </w:p>
        </w:tc>
        <w:tc>
          <w:tcPr>
            <w:tcW w:w="706" w:type="dxa"/>
            <w:shd w:val="clear" w:color="auto" w:fill="auto"/>
          </w:tcPr>
          <w:p w14:paraId="351EB7D2" w14:textId="77777777" w:rsidR="00750254" w:rsidRPr="00621DF1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3966" w:type="dxa"/>
            <w:gridSpan w:val="3"/>
            <w:shd w:val="clear" w:color="auto" w:fill="auto"/>
          </w:tcPr>
          <w:p w14:paraId="767EBFA3" w14:textId="77777777" w:rsidR="00750254" w:rsidRPr="00FD7D5D" w:rsidRDefault="00750254" w:rsidP="00661091">
            <w:pPr>
              <w:pStyle w:val="HTMLPreformatted"/>
              <w:shd w:val="clear" w:color="auto" w:fill="FFFFFF"/>
              <w:spacing w:line="187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-N</w:t>
            </w:r>
            <w:r w:rsidRPr="00FD7D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-P</w:t>
            </w:r>
            <w:r w:rsidRPr="00FD7D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42.52 </w:t>
            </w:r>
            <w:r w:rsidRPr="00FD7D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/ </w:t>
            </w:r>
            <w:r w:rsidRPr="00F71F03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</w:t>
            </w:r>
            <w:r w:rsidRPr="00C3675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0.001***</w:t>
            </w:r>
          </w:p>
          <w:p w14:paraId="778AD3F0" w14:textId="77777777" w:rsidR="00750254" w:rsidRDefault="00750254" w:rsidP="00661091">
            <w:pPr>
              <w:rPr>
                <w:rFonts w:ascii="Times New Roman" w:hAnsi="Times New Roman" w:cs="Times New Roman"/>
                <w:lang w:val="en-US"/>
              </w:rPr>
            </w:pPr>
            <w:r w:rsidRPr="00FD7D5D">
              <w:rPr>
                <w:rFonts w:ascii="Times New Roman" w:hAnsi="Times New Roman" w:cs="Times New Roman"/>
                <w:lang w:val="en-US"/>
              </w:rPr>
              <w:t xml:space="preserve">CON vs </w:t>
            </w:r>
            <w:r>
              <w:rPr>
                <w:rFonts w:ascii="Times New Roman" w:hAnsi="Times New Roman" w:cs="Times New Roman"/>
                <w:lang w:val="en-US"/>
              </w:rPr>
              <w:t>CHR-P</w:t>
            </w:r>
            <w:r w:rsidRPr="00FD7D5D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-47.00</w:t>
            </w:r>
            <w:r w:rsidRPr="00FD7D5D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Pr="00F71F03">
              <w:rPr>
                <w:rFonts w:ascii="Times New Roman" w:hAnsi="Times New Roman" w:cs="Times New Roman"/>
                <w:bCs/>
                <w:lang w:val="en-GB"/>
              </w:rPr>
              <w:t>&lt;</w:t>
            </w:r>
            <w:r w:rsidRPr="00C36753">
              <w:rPr>
                <w:rFonts w:ascii="Times New Roman" w:hAnsi="Times New Roman" w:cs="Times New Roman"/>
                <w:b/>
                <w:lang w:val="en-GB"/>
              </w:rPr>
              <w:t xml:space="preserve"> 0.001***</w:t>
            </w:r>
          </w:p>
        </w:tc>
      </w:tr>
      <w:tr w:rsidR="00750254" w14:paraId="77722DC2" w14:textId="77777777" w:rsidTr="00661091">
        <w:tc>
          <w:tcPr>
            <w:tcW w:w="3114" w:type="dxa"/>
            <w:shd w:val="clear" w:color="auto" w:fill="auto"/>
          </w:tcPr>
          <w:p w14:paraId="03796091" w14:textId="77777777" w:rsidR="00750254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95570">
              <w:rPr>
                <w:rFonts w:ascii="Times New Roman" w:hAnsi="Times New Roman" w:cs="Times New Roman"/>
                <w:lang w:val="en-GB"/>
              </w:rPr>
              <w:t>Perceptual Abnormalities</w:t>
            </w:r>
          </w:p>
        </w:tc>
        <w:tc>
          <w:tcPr>
            <w:tcW w:w="1259" w:type="dxa"/>
            <w:shd w:val="clear" w:color="auto" w:fill="auto"/>
          </w:tcPr>
          <w:p w14:paraId="627A52DF" w14:textId="77777777" w:rsidR="00750254" w:rsidRPr="00724EFE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01" w:type="dxa"/>
            <w:shd w:val="clear" w:color="auto" w:fill="auto"/>
          </w:tcPr>
          <w:p w14:paraId="09CA17B2" w14:textId="77777777" w:rsidR="00750254" w:rsidRPr="00FD2898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08 (3.09)</w:t>
            </w:r>
          </w:p>
        </w:tc>
        <w:tc>
          <w:tcPr>
            <w:tcW w:w="1402" w:type="dxa"/>
            <w:shd w:val="clear" w:color="auto" w:fill="auto"/>
          </w:tcPr>
          <w:p w14:paraId="28FBC39C" w14:textId="77777777" w:rsidR="00750254" w:rsidRPr="00FD2898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64 (3.36)</w:t>
            </w:r>
          </w:p>
        </w:tc>
        <w:tc>
          <w:tcPr>
            <w:tcW w:w="2100" w:type="dxa"/>
            <w:shd w:val="clear" w:color="auto" w:fill="auto"/>
          </w:tcPr>
          <w:p w14:paraId="5D8BF722" w14:textId="77777777" w:rsidR="00750254" w:rsidRPr="00F71F03" w:rsidRDefault="00750254" w:rsidP="006610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 xml:space="preserve">38.67, </w:t>
            </w:r>
            <w:r w:rsidRPr="00F71F03">
              <w:rPr>
                <w:rFonts w:ascii="Times New Roman" w:hAnsi="Times New Roman" w:cs="Times New Roman"/>
                <w:bCs/>
                <w:lang w:val="en-GB"/>
              </w:rPr>
              <w:t>&lt;</w:t>
            </w:r>
            <w:r w:rsidRPr="00C36753">
              <w:rPr>
                <w:rFonts w:ascii="Times New Roman" w:hAnsi="Times New Roman" w:cs="Times New Roman"/>
                <w:b/>
                <w:lang w:val="en-GB"/>
              </w:rPr>
              <w:t xml:space="preserve"> 0.001***</w:t>
            </w:r>
          </w:p>
        </w:tc>
        <w:tc>
          <w:tcPr>
            <w:tcW w:w="706" w:type="dxa"/>
            <w:shd w:val="clear" w:color="auto" w:fill="auto"/>
          </w:tcPr>
          <w:p w14:paraId="5D94CDC8" w14:textId="77777777" w:rsidR="00750254" w:rsidRPr="00FD2898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3966" w:type="dxa"/>
            <w:gridSpan w:val="3"/>
            <w:shd w:val="clear" w:color="auto" w:fill="auto"/>
          </w:tcPr>
          <w:p w14:paraId="30A76A38" w14:textId="77777777" w:rsidR="00750254" w:rsidRPr="00FD7D5D" w:rsidRDefault="00750254" w:rsidP="00661091">
            <w:pPr>
              <w:pStyle w:val="HTMLPreformatted"/>
              <w:shd w:val="clear" w:color="auto" w:fill="FFFFFF"/>
              <w:spacing w:line="187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-N</w:t>
            </w:r>
            <w:r w:rsidRPr="00FD7D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-P</w:t>
            </w:r>
            <w:r w:rsidRPr="00FD7D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23.26 </w:t>
            </w:r>
            <w:r w:rsidRPr="00FD7D5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/ </w:t>
            </w:r>
            <w:r w:rsidRPr="00F71F03">
              <w:rPr>
                <w:rFonts w:ascii="Times New Roman" w:hAnsi="Times New Roman" w:cs="Times New Roman"/>
                <w:bCs/>
                <w:sz w:val="22"/>
                <w:szCs w:val="22"/>
                <w:lang w:val="en-GB"/>
              </w:rPr>
              <w:t>&lt;</w:t>
            </w:r>
            <w:r w:rsidRPr="00C3675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0.001***</w:t>
            </w:r>
          </w:p>
          <w:p w14:paraId="21A2A3CA" w14:textId="77777777" w:rsidR="00750254" w:rsidRDefault="00750254" w:rsidP="00661091">
            <w:pPr>
              <w:rPr>
                <w:rFonts w:ascii="Times New Roman" w:hAnsi="Times New Roman" w:cs="Times New Roman"/>
                <w:lang w:val="en-US"/>
              </w:rPr>
            </w:pPr>
            <w:r w:rsidRPr="00FD7D5D">
              <w:rPr>
                <w:rFonts w:ascii="Times New Roman" w:hAnsi="Times New Roman" w:cs="Times New Roman"/>
                <w:lang w:val="en-US"/>
              </w:rPr>
              <w:t xml:space="preserve">CON vs </w:t>
            </w:r>
            <w:r>
              <w:rPr>
                <w:rFonts w:ascii="Times New Roman" w:hAnsi="Times New Roman" w:cs="Times New Roman"/>
                <w:lang w:val="en-US"/>
              </w:rPr>
              <w:t>CHR-P</w:t>
            </w:r>
            <w:r w:rsidRPr="00FD7D5D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-23.86</w:t>
            </w:r>
            <w:r w:rsidRPr="00FD7D5D">
              <w:rPr>
                <w:rFonts w:ascii="Times New Roman" w:hAnsi="Times New Roman" w:cs="Times New Roman"/>
                <w:lang w:val="en-US"/>
              </w:rPr>
              <w:t xml:space="preserve">/ </w:t>
            </w:r>
            <w:r w:rsidRPr="00F71F03">
              <w:rPr>
                <w:rFonts w:ascii="Times New Roman" w:hAnsi="Times New Roman" w:cs="Times New Roman"/>
                <w:bCs/>
                <w:lang w:val="en-GB"/>
              </w:rPr>
              <w:t>&lt;</w:t>
            </w:r>
            <w:r w:rsidRPr="00C36753">
              <w:rPr>
                <w:rFonts w:ascii="Times New Roman" w:hAnsi="Times New Roman" w:cs="Times New Roman"/>
                <w:b/>
                <w:lang w:val="en-GB"/>
              </w:rPr>
              <w:t xml:space="preserve"> 0.001***</w:t>
            </w:r>
          </w:p>
        </w:tc>
      </w:tr>
      <w:tr w:rsidR="00750254" w14:paraId="411F1EA9" w14:textId="77777777" w:rsidTr="00661091">
        <w:tc>
          <w:tcPr>
            <w:tcW w:w="3114" w:type="dxa"/>
            <w:shd w:val="clear" w:color="auto" w:fill="auto"/>
          </w:tcPr>
          <w:p w14:paraId="72526036" w14:textId="77777777" w:rsidR="00750254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95570">
              <w:rPr>
                <w:rFonts w:ascii="Times New Roman" w:hAnsi="Times New Roman" w:cs="Times New Roman"/>
                <w:lang w:val="en-GB"/>
              </w:rPr>
              <w:t>Disorganized Speech</w:t>
            </w:r>
          </w:p>
        </w:tc>
        <w:tc>
          <w:tcPr>
            <w:tcW w:w="1259" w:type="dxa"/>
            <w:shd w:val="clear" w:color="auto" w:fill="auto"/>
          </w:tcPr>
          <w:p w14:paraId="5D41F7D1" w14:textId="77777777" w:rsidR="00750254" w:rsidRPr="00724EFE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401" w:type="dxa"/>
            <w:shd w:val="clear" w:color="auto" w:fill="auto"/>
          </w:tcPr>
          <w:p w14:paraId="46CD0509" w14:textId="77777777" w:rsidR="00750254" w:rsidRPr="002A078C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3 (2.49)</w:t>
            </w:r>
          </w:p>
        </w:tc>
        <w:tc>
          <w:tcPr>
            <w:tcW w:w="1402" w:type="dxa"/>
            <w:shd w:val="clear" w:color="auto" w:fill="auto"/>
          </w:tcPr>
          <w:p w14:paraId="42470AA1" w14:textId="77777777" w:rsidR="00750254" w:rsidRPr="002A078C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40 (2.91)</w:t>
            </w:r>
          </w:p>
        </w:tc>
        <w:tc>
          <w:tcPr>
            <w:tcW w:w="2100" w:type="dxa"/>
            <w:shd w:val="clear" w:color="auto" w:fill="auto"/>
          </w:tcPr>
          <w:p w14:paraId="3A6F8C98" w14:textId="77777777" w:rsidR="00750254" w:rsidRPr="002A078C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n</w:t>
            </w:r>
          </w:p>
        </w:tc>
        <w:tc>
          <w:tcPr>
            <w:tcW w:w="706" w:type="dxa"/>
            <w:shd w:val="clear" w:color="auto" w:fill="auto"/>
          </w:tcPr>
          <w:p w14:paraId="64716F58" w14:textId="77777777" w:rsidR="00750254" w:rsidRPr="002A078C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n</w:t>
            </w:r>
          </w:p>
        </w:tc>
        <w:tc>
          <w:tcPr>
            <w:tcW w:w="3966" w:type="dxa"/>
            <w:gridSpan w:val="3"/>
            <w:shd w:val="clear" w:color="auto" w:fill="auto"/>
          </w:tcPr>
          <w:p w14:paraId="6EC971C9" w14:textId="77777777" w:rsidR="00750254" w:rsidRDefault="00750254" w:rsidP="00661091">
            <w:pPr>
              <w:rPr>
                <w:rFonts w:ascii="Times New Roman" w:hAnsi="Times New Roman" w:cs="Times New Roman"/>
                <w:lang w:val="en-US"/>
              </w:rPr>
            </w:pPr>
            <w:r w:rsidRPr="00FD7D5D">
              <w:rPr>
                <w:rFonts w:ascii="Times New Roman" w:hAnsi="Times New Roman" w:cs="Times New Roman"/>
                <w:lang w:val="en-US"/>
              </w:rPr>
              <w:t xml:space="preserve">CON vs </w:t>
            </w:r>
            <w:r>
              <w:rPr>
                <w:rFonts w:ascii="Times New Roman" w:hAnsi="Times New Roman" w:cs="Times New Roman"/>
                <w:lang w:val="en-US"/>
              </w:rPr>
              <w:t>CHR-P</w:t>
            </w:r>
            <w:r w:rsidRPr="00FD7D5D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-5.14</w:t>
            </w:r>
            <w:r w:rsidRPr="00FD7D5D">
              <w:rPr>
                <w:rFonts w:ascii="Times New Roman" w:hAnsi="Times New Roman" w:cs="Times New Roman"/>
                <w:lang w:val="en-US"/>
              </w:rPr>
              <w:t xml:space="preserve"> / </w:t>
            </w:r>
            <w:r w:rsidRPr="00C36753">
              <w:rPr>
                <w:rFonts w:ascii="Times New Roman" w:hAnsi="Times New Roman" w:cs="Times New Roman"/>
                <w:b/>
                <w:lang w:val="en-GB"/>
              </w:rPr>
              <w:t>0.00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3 </w:t>
            </w:r>
            <w:r>
              <w:rPr>
                <w:rFonts w:ascii="Times New Roman" w:hAnsi="Times New Roman" w:cs="Times New Roman"/>
                <w:bCs/>
                <w:lang w:val="en-GB"/>
              </w:rPr>
              <w:t>(0.016)</w:t>
            </w:r>
            <w:r w:rsidRPr="00C36753">
              <w:rPr>
                <w:rFonts w:ascii="Times New Roman" w:hAnsi="Times New Roman" w:cs="Times New Roman"/>
                <w:b/>
                <w:lang w:val="en-GB"/>
              </w:rPr>
              <w:t>**</w:t>
            </w:r>
          </w:p>
        </w:tc>
      </w:tr>
      <w:tr w:rsidR="00750254" w14:paraId="41469434" w14:textId="77777777" w:rsidTr="00661091">
        <w:tc>
          <w:tcPr>
            <w:tcW w:w="3114" w:type="dxa"/>
            <w:shd w:val="clear" w:color="auto" w:fill="F2F2F2" w:themeFill="background1" w:themeFillShade="F2"/>
          </w:tcPr>
          <w:p w14:paraId="61E80FEF" w14:textId="77777777" w:rsidR="00750254" w:rsidRPr="00D95570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GAF</w:t>
            </w:r>
            <w:r>
              <w:rPr>
                <w:rFonts w:ascii="Times New Roman" w:hAnsi="Times New Roman" w:cs="Times New Roman"/>
                <w:lang w:val="en-GB"/>
              </w:rPr>
              <w:t>, mean (SE)</w:t>
            </w:r>
          </w:p>
        </w:tc>
        <w:tc>
          <w:tcPr>
            <w:tcW w:w="1259" w:type="dxa"/>
            <w:shd w:val="clear" w:color="auto" w:fill="F2F2F2" w:themeFill="background1" w:themeFillShade="F2"/>
          </w:tcPr>
          <w:p w14:paraId="1EB83C29" w14:textId="77777777" w:rsidR="00750254" w:rsidRPr="005E5A7C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5A7C">
              <w:rPr>
                <w:rFonts w:ascii="Times New Roman" w:hAnsi="Times New Roman" w:cs="Times New Roman"/>
              </w:rPr>
              <w:t>87.6</w:t>
            </w:r>
            <w:r w:rsidRPr="005E5A7C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E5A7C">
              <w:rPr>
                <w:rFonts w:ascii="Times New Roman" w:hAnsi="Times New Roman" w:cs="Times New Roman"/>
              </w:rPr>
              <w:t>(0.9</w:t>
            </w:r>
            <w:r w:rsidRPr="005E5A7C">
              <w:rPr>
                <w:rFonts w:ascii="Times New Roman" w:hAnsi="Times New Roman" w:cs="Times New Roman"/>
                <w:lang w:val="en-US"/>
              </w:rPr>
              <w:t>3</w:t>
            </w:r>
            <w:r w:rsidRPr="005E5A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1" w:type="dxa"/>
            <w:shd w:val="clear" w:color="auto" w:fill="F2F2F2" w:themeFill="background1" w:themeFillShade="F2"/>
          </w:tcPr>
          <w:p w14:paraId="1CE8BFCC" w14:textId="77777777" w:rsidR="00750254" w:rsidRPr="00F71F03" w:rsidRDefault="00750254" w:rsidP="00661091">
            <w:pPr>
              <w:jc w:val="center"/>
              <w:rPr>
                <w:rFonts w:ascii="Times New Roman" w:hAnsi="Times New Roman" w:cs="Times New Roman"/>
              </w:rPr>
            </w:pPr>
            <w:r w:rsidRPr="00F71F03">
              <w:rPr>
                <w:rFonts w:ascii="Times New Roman" w:hAnsi="Times New Roman" w:cs="Times New Roman"/>
              </w:rPr>
              <w:t>69.87 (2.02)</w:t>
            </w:r>
          </w:p>
        </w:tc>
        <w:tc>
          <w:tcPr>
            <w:tcW w:w="1402" w:type="dxa"/>
            <w:shd w:val="clear" w:color="auto" w:fill="F2F2F2" w:themeFill="background1" w:themeFillShade="F2"/>
          </w:tcPr>
          <w:p w14:paraId="2812B2DA" w14:textId="77777777" w:rsidR="00750254" w:rsidRPr="00F71F03" w:rsidRDefault="00750254" w:rsidP="00661091">
            <w:pPr>
              <w:jc w:val="center"/>
              <w:rPr>
                <w:rFonts w:ascii="Times New Roman" w:hAnsi="Times New Roman" w:cs="Times New Roman"/>
              </w:rPr>
            </w:pPr>
            <w:r w:rsidRPr="00F71F03">
              <w:rPr>
                <w:rFonts w:ascii="Times New Roman" w:hAnsi="Times New Roman" w:cs="Times New Roman"/>
              </w:rPr>
              <w:t>58.24 (1.23)</w:t>
            </w:r>
          </w:p>
        </w:tc>
        <w:tc>
          <w:tcPr>
            <w:tcW w:w="2100" w:type="dxa"/>
            <w:shd w:val="clear" w:color="auto" w:fill="F2F2F2" w:themeFill="background1" w:themeFillShade="F2"/>
          </w:tcPr>
          <w:p w14:paraId="70642272" w14:textId="77777777" w:rsidR="00750254" w:rsidRPr="00F71F03" w:rsidRDefault="00750254" w:rsidP="00661091">
            <w:pPr>
              <w:jc w:val="center"/>
              <w:rPr>
                <w:rFonts w:ascii="Times New Roman" w:hAnsi="Times New Roman" w:cs="Times New Roman"/>
              </w:rPr>
            </w:pPr>
            <w:r w:rsidRPr="00F71F03">
              <w:rPr>
                <w:rFonts w:ascii="Times New Roman" w:hAnsi="Times New Roman" w:cs="Times New Roman"/>
              </w:rPr>
              <w:t xml:space="preserve">185.45, &lt; </w:t>
            </w:r>
            <w:r w:rsidRPr="00F71F03">
              <w:rPr>
                <w:rFonts w:ascii="Times New Roman" w:hAnsi="Times New Roman" w:cs="Times New Roman"/>
                <w:b/>
                <w:bCs/>
              </w:rPr>
              <w:t>0.001***</w:t>
            </w:r>
          </w:p>
        </w:tc>
        <w:tc>
          <w:tcPr>
            <w:tcW w:w="706" w:type="dxa"/>
            <w:shd w:val="clear" w:color="auto" w:fill="F2F2F2" w:themeFill="background1" w:themeFillShade="F2"/>
          </w:tcPr>
          <w:p w14:paraId="4C8A53AB" w14:textId="77777777" w:rsidR="00750254" w:rsidRPr="00F71F03" w:rsidRDefault="00750254" w:rsidP="00661091">
            <w:pPr>
              <w:jc w:val="center"/>
              <w:rPr>
                <w:rFonts w:ascii="Times New Roman" w:hAnsi="Times New Roman" w:cs="Times New Roman"/>
              </w:rPr>
            </w:pPr>
            <w:r w:rsidRPr="00F71F03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966" w:type="dxa"/>
            <w:gridSpan w:val="3"/>
            <w:shd w:val="clear" w:color="auto" w:fill="F2F2F2" w:themeFill="background1" w:themeFillShade="F2"/>
          </w:tcPr>
          <w:p w14:paraId="71B8A275" w14:textId="77777777" w:rsidR="00750254" w:rsidRPr="00F71F03" w:rsidRDefault="00750254" w:rsidP="006610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HR-N</w:t>
            </w:r>
            <w:r w:rsidRPr="00F71F03">
              <w:rPr>
                <w:rFonts w:ascii="Times New Roman" w:hAnsi="Times New Roman" w:cs="Times New Roman"/>
              </w:rPr>
              <w:t xml:space="preserve"> vs CON: -16.72 / &lt; </w:t>
            </w:r>
            <w:r w:rsidRPr="00F71F03">
              <w:rPr>
                <w:rFonts w:ascii="Times New Roman" w:hAnsi="Times New Roman" w:cs="Times New Roman"/>
                <w:b/>
                <w:bCs/>
              </w:rPr>
              <w:t>0.001***</w:t>
            </w:r>
          </w:p>
          <w:p w14:paraId="533D4C74" w14:textId="77777777" w:rsidR="00750254" w:rsidRPr="00F71F03" w:rsidRDefault="00750254" w:rsidP="006610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HR-N</w:t>
            </w:r>
            <w:r w:rsidRPr="00F71F03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  <w:lang w:val="en-US"/>
              </w:rPr>
              <w:t>CHR-P</w:t>
            </w:r>
            <w:r w:rsidRPr="00F71F03">
              <w:rPr>
                <w:rFonts w:ascii="Times New Roman" w:hAnsi="Times New Roman" w:cs="Times New Roman"/>
              </w:rPr>
              <w:t xml:space="preserve">: 13.62 / &lt; </w:t>
            </w:r>
            <w:r w:rsidRPr="00F71F03">
              <w:rPr>
                <w:rFonts w:ascii="Times New Roman" w:hAnsi="Times New Roman" w:cs="Times New Roman"/>
                <w:b/>
                <w:bCs/>
              </w:rPr>
              <w:t>0.001***</w:t>
            </w:r>
          </w:p>
          <w:p w14:paraId="71AAD1FC" w14:textId="77777777" w:rsidR="00750254" w:rsidRPr="00F71F03" w:rsidRDefault="00750254" w:rsidP="00661091">
            <w:pPr>
              <w:rPr>
                <w:rFonts w:ascii="Times New Roman" w:hAnsi="Times New Roman" w:cs="Times New Roman"/>
              </w:rPr>
            </w:pPr>
            <w:r w:rsidRPr="00F71F03">
              <w:rPr>
                <w:rFonts w:ascii="Times New Roman" w:hAnsi="Times New Roman" w:cs="Times New Roman"/>
              </w:rPr>
              <w:t xml:space="preserve">CON vs </w:t>
            </w:r>
            <w:r>
              <w:rPr>
                <w:rFonts w:ascii="Times New Roman" w:hAnsi="Times New Roman" w:cs="Times New Roman"/>
                <w:lang w:val="en-US"/>
              </w:rPr>
              <w:t>CHR-P</w:t>
            </w:r>
            <w:r w:rsidRPr="00F71F03">
              <w:rPr>
                <w:rFonts w:ascii="Times New Roman" w:hAnsi="Times New Roman" w:cs="Times New Roman"/>
              </w:rPr>
              <w:t xml:space="preserve">: 30.34 / &lt; </w:t>
            </w:r>
            <w:r w:rsidRPr="00F71F03">
              <w:rPr>
                <w:rFonts w:ascii="Times New Roman" w:hAnsi="Times New Roman" w:cs="Times New Roman"/>
                <w:b/>
                <w:bCs/>
              </w:rPr>
              <w:t>0.001***</w:t>
            </w:r>
          </w:p>
        </w:tc>
      </w:tr>
      <w:tr w:rsidR="00750254" w14:paraId="1585AFF1" w14:textId="77777777" w:rsidTr="00661091">
        <w:tc>
          <w:tcPr>
            <w:tcW w:w="3114" w:type="dxa"/>
            <w:shd w:val="clear" w:color="auto" w:fill="F2F2F2" w:themeFill="background1" w:themeFillShade="F2"/>
          </w:tcPr>
          <w:p w14:paraId="4BB058D8" w14:textId="77777777" w:rsidR="00750254" w:rsidRPr="00EA0798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 w:rsidRPr="00EA0798">
              <w:rPr>
                <w:rFonts w:ascii="Times New Roman" w:hAnsi="Times New Roman" w:cs="Times New Roman"/>
                <w:b/>
                <w:lang w:val="en-GB"/>
              </w:rPr>
              <w:t>BACS</w:t>
            </w:r>
            <w:r>
              <w:rPr>
                <w:rFonts w:ascii="Times New Roman" w:hAnsi="Times New Roman" w:cs="Times New Roman"/>
                <w:lang w:val="en-GB"/>
              </w:rPr>
              <w:t>, mean (SE)</w:t>
            </w:r>
            <w:r w:rsidRPr="00EA0798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259" w:type="dxa"/>
            <w:shd w:val="clear" w:color="auto" w:fill="F2F2F2" w:themeFill="background1" w:themeFillShade="F2"/>
          </w:tcPr>
          <w:p w14:paraId="474D3B06" w14:textId="77777777" w:rsidR="00750254" w:rsidRPr="00E17FCE" w:rsidRDefault="00750254" w:rsidP="00661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shd w:val="clear" w:color="auto" w:fill="F2F2F2" w:themeFill="background1" w:themeFillShade="F2"/>
          </w:tcPr>
          <w:p w14:paraId="78DE25E0" w14:textId="77777777" w:rsidR="00750254" w:rsidRPr="00E17FCE" w:rsidRDefault="00750254" w:rsidP="00661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2" w:type="dxa"/>
            <w:shd w:val="clear" w:color="auto" w:fill="F2F2F2" w:themeFill="background1" w:themeFillShade="F2"/>
          </w:tcPr>
          <w:p w14:paraId="7D5FF443" w14:textId="77777777" w:rsidR="00750254" w:rsidRPr="00E17FCE" w:rsidRDefault="00750254" w:rsidP="00661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0" w:type="dxa"/>
            <w:shd w:val="clear" w:color="auto" w:fill="F2F2F2" w:themeFill="background1" w:themeFillShade="F2"/>
          </w:tcPr>
          <w:p w14:paraId="652AB223" w14:textId="77777777" w:rsidR="00750254" w:rsidRPr="00E17FCE" w:rsidRDefault="00750254" w:rsidP="00661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  <w:shd w:val="clear" w:color="auto" w:fill="F2F2F2" w:themeFill="background1" w:themeFillShade="F2"/>
          </w:tcPr>
          <w:p w14:paraId="3200D609" w14:textId="77777777" w:rsidR="00750254" w:rsidRPr="00E17FCE" w:rsidRDefault="00750254" w:rsidP="006610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66" w:type="dxa"/>
            <w:gridSpan w:val="3"/>
            <w:shd w:val="clear" w:color="auto" w:fill="F2F2F2" w:themeFill="background1" w:themeFillShade="F2"/>
          </w:tcPr>
          <w:p w14:paraId="651FF1A2" w14:textId="77777777" w:rsidR="00750254" w:rsidRPr="00E17FCE" w:rsidRDefault="00750254" w:rsidP="00661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0254" w14:paraId="6E19268B" w14:textId="77777777" w:rsidTr="00661091">
        <w:tc>
          <w:tcPr>
            <w:tcW w:w="3114" w:type="dxa"/>
          </w:tcPr>
          <w:p w14:paraId="44BB6D18" w14:textId="77777777" w:rsidR="00750254" w:rsidRPr="00EA0798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V</w:t>
            </w:r>
            <w:r w:rsidRPr="00EA0798">
              <w:rPr>
                <w:rFonts w:ascii="Times New Roman" w:hAnsi="Times New Roman" w:cs="Times New Roman"/>
                <w:lang w:val="en-GB"/>
              </w:rPr>
              <w:t xml:space="preserve">erbal </w:t>
            </w:r>
            <w:r>
              <w:rPr>
                <w:rFonts w:ascii="Times New Roman" w:hAnsi="Times New Roman" w:cs="Times New Roman"/>
                <w:lang w:val="en-GB"/>
              </w:rPr>
              <w:t>memory</w:t>
            </w:r>
          </w:p>
        </w:tc>
        <w:tc>
          <w:tcPr>
            <w:tcW w:w="1259" w:type="dxa"/>
          </w:tcPr>
          <w:p w14:paraId="65550290" w14:textId="77777777" w:rsidR="00750254" w:rsidRPr="00E17FCE" w:rsidRDefault="00750254" w:rsidP="006610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52 (1.2)</w:t>
            </w:r>
          </w:p>
        </w:tc>
        <w:tc>
          <w:tcPr>
            <w:tcW w:w="1401" w:type="dxa"/>
          </w:tcPr>
          <w:p w14:paraId="09504E25" w14:textId="77777777" w:rsidR="00750254" w:rsidRPr="006C61E1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61E1">
              <w:rPr>
                <w:rFonts w:ascii="Times New Roman" w:hAnsi="Times New Roman" w:cs="Times New Roman"/>
                <w:lang w:val="en-US"/>
              </w:rPr>
              <w:t>0.01 (</w:t>
            </w:r>
            <w:r w:rsidRPr="006C61E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</w:t>
            </w:r>
            <w:r w:rsidRPr="006C61E1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2</w:t>
            </w:r>
            <w:r w:rsidRPr="006C61E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02" w:type="dxa"/>
          </w:tcPr>
          <w:p w14:paraId="68D29045" w14:textId="77777777" w:rsidR="00750254" w:rsidRPr="006C61E1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C61E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0.3</w:t>
            </w:r>
            <w:r w:rsidRPr="006C61E1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5 (</w:t>
            </w:r>
            <w:r w:rsidRPr="006C61E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1</w:t>
            </w:r>
            <w:r w:rsidRPr="006C61E1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2100" w:type="dxa"/>
          </w:tcPr>
          <w:p w14:paraId="70F5950F" w14:textId="77777777" w:rsidR="00750254" w:rsidRPr="00AF591D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591D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  <w:r w:rsidRPr="00AF59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, </w:t>
            </w:r>
            <w:r w:rsidRPr="00AF591D">
              <w:rPr>
                <w:rFonts w:ascii="Times New Roman" w:hAnsi="Times New Roman" w:cs="Times New Roman"/>
                <w:sz w:val="22"/>
                <w:szCs w:val="22"/>
              </w:rPr>
              <w:t>0.112</w:t>
            </w:r>
          </w:p>
        </w:tc>
        <w:tc>
          <w:tcPr>
            <w:tcW w:w="706" w:type="dxa"/>
          </w:tcPr>
          <w:p w14:paraId="1864532B" w14:textId="77777777" w:rsidR="00750254" w:rsidRPr="00E17FCE" w:rsidRDefault="00750254" w:rsidP="006610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91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966" w:type="dxa"/>
            <w:gridSpan w:val="3"/>
          </w:tcPr>
          <w:p w14:paraId="5BD74FB1" w14:textId="77777777" w:rsidR="00750254" w:rsidRPr="00E17FCE" w:rsidRDefault="00750254" w:rsidP="00661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0254" w14:paraId="788B6BDB" w14:textId="77777777" w:rsidTr="00661091">
        <w:tc>
          <w:tcPr>
            <w:tcW w:w="3114" w:type="dxa"/>
          </w:tcPr>
          <w:p w14:paraId="55E89C41" w14:textId="77777777" w:rsidR="00750254" w:rsidRPr="00EA0798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EA0798">
              <w:rPr>
                <w:rFonts w:ascii="Times New Roman" w:hAnsi="Times New Roman" w:cs="Times New Roman"/>
                <w:lang w:val="en-GB"/>
              </w:rPr>
              <w:t>Digit sequencing</w:t>
            </w:r>
          </w:p>
        </w:tc>
        <w:tc>
          <w:tcPr>
            <w:tcW w:w="1259" w:type="dxa"/>
          </w:tcPr>
          <w:p w14:paraId="57BF49E5" w14:textId="77777777" w:rsidR="00750254" w:rsidRPr="00E17FCE" w:rsidRDefault="00750254" w:rsidP="006610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21 (0.4)</w:t>
            </w:r>
          </w:p>
        </w:tc>
        <w:tc>
          <w:tcPr>
            <w:tcW w:w="1401" w:type="dxa"/>
          </w:tcPr>
          <w:p w14:paraId="6082BFB0" w14:textId="77777777" w:rsidR="00750254" w:rsidRPr="00B15D9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 (0.2)</w:t>
            </w:r>
          </w:p>
        </w:tc>
        <w:tc>
          <w:tcPr>
            <w:tcW w:w="1402" w:type="dxa"/>
          </w:tcPr>
          <w:p w14:paraId="1300B98D" w14:textId="77777777" w:rsidR="00750254" w:rsidRPr="00B15D9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3 (0.1)</w:t>
            </w:r>
          </w:p>
        </w:tc>
        <w:tc>
          <w:tcPr>
            <w:tcW w:w="2100" w:type="dxa"/>
          </w:tcPr>
          <w:p w14:paraId="1DDB1E4E" w14:textId="77777777" w:rsidR="00750254" w:rsidRPr="00AF591D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591D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  <w:r w:rsidRPr="00AF59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AF591D">
              <w:rPr>
                <w:rFonts w:ascii="Times New Roman" w:hAnsi="Times New Roman" w:cs="Times New Roman"/>
                <w:sz w:val="22"/>
                <w:szCs w:val="22"/>
              </w:rPr>
              <w:t>0.523</w:t>
            </w:r>
          </w:p>
        </w:tc>
        <w:tc>
          <w:tcPr>
            <w:tcW w:w="706" w:type="dxa"/>
          </w:tcPr>
          <w:p w14:paraId="7A266622" w14:textId="77777777" w:rsidR="00750254" w:rsidRPr="00E17FCE" w:rsidRDefault="00750254" w:rsidP="006610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91D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3966" w:type="dxa"/>
            <w:gridSpan w:val="3"/>
          </w:tcPr>
          <w:p w14:paraId="2E29115A" w14:textId="77777777" w:rsidR="00750254" w:rsidRPr="00E17FCE" w:rsidRDefault="00750254" w:rsidP="00661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0254" w14:paraId="086C916E" w14:textId="77777777" w:rsidTr="00661091">
        <w:tc>
          <w:tcPr>
            <w:tcW w:w="3114" w:type="dxa"/>
          </w:tcPr>
          <w:p w14:paraId="17B59950" w14:textId="77777777" w:rsidR="00750254" w:rsidRPr="00EA0798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EA0798">
              <w:rPr>
                <w:rFonts w:ascii="Times New Roman" w:hAnsi="Times New Roman" w:cs="Times New Roman"/>
                <w:lang w:val="en-GB"/>
              </w:rPr>
              <w:t>Token motor</w:t>
            </w:r>
          </w:p>
        </w:tc>
        <w:tc>
          <w:tcPr>
            <w:tcW w:w="1259" w:type="dxa"/>
          </w:tcPr>
          <w:p w14:paraId="2CC74324" w14:textId="77777777" w:rsidR="00750254" w:rsidRPr="00E17FCE" w:rsidRDefault="00750254" w:rsidP="006610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81 (1.7)</w:t>
            </w:r>
          </w:p>
        </w:tc>
        <w:tc>
          <w:tcPr>
            <w:tcW w:w="1401" w:type="dxa"/>
          </w:tcPr>
          <w:p w14:paraId="736794F1" w14:textId="77777777" w:rsidR="00750254" w:rsidRPr="00B15D9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66 (0.2)</w:t>
            </w:r>
          </w:p>
        </w:tc>
        <w:tc>
          <w:tcPr>
            <w:tcW w:w="1402" w:type="dxa"/>
          </w:tcPr>
          <w:p w14:paraId="67C9CBB9" w14:textId="77777777" w:rsidR="00750254" w:rsidRPr="00B15D9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98 (0.1)</w:t>
            </w:r>
          </w:p>
        </w:tc>
        <w:tc>
          <w:tcPr>
            <w:tcW w:w="2100" w:type="dxa"/>
          </w:tcPr>
          <w:p w14:paraId="439960E2" w14:textId="77777777" w:rsidR="00750254" w:rsidRPr="00AF591D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591D">
              <w:rPr>
                <w:rFonts w:ascii="Times New Roman" w:hAnsi="Times New Roman" w:cs="Times New Roman"/>
                <w:sz w:val="22"/>
                <w:szCs w:val="22"/>
              </w:rPr>
              <w:t>13.58</w:t>
            </w:r>
            <w:r w:rsidRPr="00AF59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C3675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 0.001***</w:t>
            </w:r>
          </w:p>
        </w:tc>
        <w:tc>
          <w:tcPr>
            <w:tcW w:w="706" w:type="dxa"/>
          </w:tcPr>
          <w:p w14:paraId="6E268E6C" w14:textId="77777777" w:rsidR="00750254" w:rsidRPr="00817880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59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0</w:t>
            </w:r>
          </w:p>
        </w:tc>
        <w:tc>
          <w:tcPr>
            <w:tcW w:w="3966" w:type="dxa"/>
            <w:gridSpan w:val="3"/>
          </w:tcPr>
          <w:p w14:paraId="5832BAA5" w14:textId="77777777" w:rsidR="00750254" w:rsidRPr="00817880" w:rsidRDefault="00750254" w:rsidP="00661091">
            <w:pPr>
              <w:pStyle w:val="HTMLPreformatted"/>
              <w:shd w:val="clear" w:color="auto" w:fill="FFFFFF"/>
              <w:spacing w:line="187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504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R-N vs CON: </w:t>
            </w:r>
            <w:r w:rsidRPr="00817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2</w:t>
            </w:r>
            <w:r w:rsidRPr="00F5044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/ </w:t>
            </w:r>
            <w:r w:rsidRPr="00C3675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12</w:t>
            </w:r>
            <w:r w:rsidRPr="00F5044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</w:t>
            </w:r>
            <w:r w:rsidRPr="00817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  <w:r w:rsidRPr="00F5044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)*</w:t>
            </w:r>
          </w:p>
          <w:p w14:paraId="2D2F3E0F" w14:textId="77777777" w:rsidR="00750254" w:rsidRPr="00F5044C" w:rsidRDefault="00750254" w:rsidP="00661091">
            <w:pPr>
              <w:pStyle w:val="HTMLPreformatted"/>
              <w:shd w:val="clear" w:color="auto" w:fill="FFFFFF"/>
              <w:spacing w:line="187" w:lineRule="atLeas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504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N vs CHR-P: </w:t>
            </w:r>
            <w:r w:rsidRPr="0081788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  <w:r w:rsidRPr="00F5044C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/ </w:t>
            </w:r>
            <w:r w:rsidRPr="00F5044C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 0.001***</w:t>
            </w:r>
          </w:p>
        </w:tc>
      </w:tr>
      <w:tr w:rsidR="00750254" w14:paraId="1C59515E" w14:textId="77777777" w:rsidTr="00661091">
        <w:tc>
          <w:tcPr>
            <w:tcW w:w="3114" w:type="dxa"/>
          </w:tcPr>
          <w:p w14:paraId="4813E37B" w14:textId="77777777" w:rsidR="00750254" w:rsidRPr="00EA0798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F5044C">
              <w:rPr>
                <w:rFonts w:ascii="Times New Roman" w:hAnsi="Times New Roman" w:cs="Times New Roman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lang w:val="en-GB"/>
              </w:rPr>
              <w:t>Verbal fluency</w:t>
            </w:r>
          </w:p>
        </w:tc>
        <w:tc>
          <w:tcPr>
            <w:tcW w:w="1259" w:type="dxa"/>
          </w:tcPr>
          <w:p w14:paraId="3E0ABA34" w14:textId="77777777" w:rsidR="00750254" w:rsidRPr="00E17FCE" w:rsidRDefault="00750254" w:rsidP="006610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59 (2.0)</w:t>
            </w:r>
          </w:p>
        </w:tc>
        <w:tc>
          <w:tcPr>
            <w:tcW w:w="1401" w:type="dxa"/>
          </w:tcPr>
          <w:p w14:paraId="3C963289" w14:textId="77777777" w:rsidR="00750254" w:rsidRPr="00B15D9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2 (0.2)</w:t>
            </w:r>
          </w:p>
        </w:tc>
        <w:tc>
          <w:tcPr>
            <w:tcW w:w="1402" w:type="dxa"/>
          </w:tcPr>
          <w:p w14:paraId="691D7CD8" w14:textId="77777777" w:rsidR="00750254" w:rsidRPr="00B15D9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 (0.1)</w:t>
            </w:r>
          </w:p>
        </w:tc>
        <w:tc>
          <w:tcPr>
            <w:tcW w:w="2100" w:type="dxa"/>
          </w:tcPr>
          <w:p w14:paraId="2B4B6AD3" w14:textId="77777777" w:rsidR="00750254" w:rsidRPr="00AF591D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591D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Pr="00AF59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8, </w:t>
            </w:r>
            <w:r w:rsidRPr="00AF591D">
              <w:rPr>
                <w:rFonts w:ascii="Times New Roman" w:hAnsi="Times New Roman" w:cs="Times New Roman"/>
                <w:sz w:val="22"/>
                <w:szCs w:val="22"/>
              </w:rPr>
              <w:t>0.509</w:t>
            </w:r>
          </w:p>
        </w:tc>
        <w:tc>
          <w:tcPr>
            <w:tcW w:w="706" w:type="dxa"/>
          </w:tcPr>
          <w:p w14:paraId="074DD9E7" w14:textId="77777777" w:rsidR="00750254" w:rsidRPr="00E17FCE" w:rsidRDefault="00750254" w:rsidP="006610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91D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3966" w:type="dxa"/>
            <w:gridSpan w:val="3"/>
          </w:tcPr>
          <w:p w14:paraId="50AD1DB4" w14:textId="77777777" w:rsidR="00750254" w:rsidRPr="00E17FCE" w:rsidRDefault="00750254" w:rsidP="00661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50254" w14:paraId="0BC8B626" w14:textId="77777777" w:rsidTr="00661091">
        <w:tc>
          <w:tcPr>
            <w:tcW w:w="3114" w:type="dxa"/>
          </w:tcPr>
          <w:p w14:paraId="299347DC" w14:textId="77777777" w:rsidR="00750254" w:rsidRPr="00EA0798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Symbol coding</w:t>
            </w:r>
          </w:p>
        </w:tc>
        <w:tc>
          <w:tcPr>
            <w:tcW w:w="1259" w:type="dxa"/>
          </w:tcPr>
          <w:p w14:paraId="12388C0E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3A57">
              <w:rPr>
                <w:rFonts w:ascii="Times New Roman" w:hAnsi="Times New Roman" w:cs="Times New Roman"/>
                <w:lang w:val="en-GB"/>
              </w:rPr>
              <w:t>74 (1.7)</w:t>
            </w:r>
          </w:p>
        </w:tc>
        <w:tc>
          <w:tcPr>
            <w:tcW w:w="1401" w:type="dxa"/>
          </w:tcPr>
          <w:p w14:paraId="1E61B35B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3A57">
              <w:rPr>
                <w:rFonts w:ascii="Times New Roman" w:hAnsi="Times New Roman" w:cs="Times New Roman"/>
                <w:lang w:val="en-US"/>
              </w:rPr>
              <w:t>0.00 (0.2)</w:t>
            </w:r>
          </w:p>
        </w:tc>
        <w:tc>
          <w:tcPr>
            <w:tcW w:w="1402" w:type="dxa"/>
          </w:tcPr>
          <w:p w14:paraId="252A5B5D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3A57">
              <w:rPr>
                <w:rFonts w:ascii="Times New Roman" w:hAnsi="Times New Roman" w:cs="Times New Roman"/>
                <w:lang w:val="en-US"/>
              </w:rPr>
              <w:t>-0.58 (0.1)</w:t>
            </w:r>
          </w:p>
        </w:tc>
        <w:tc>
          <w:tcPr>
            <w:tcW w:w="2100" w:type="dxa"/>
          </w:tcPr>
          <w:p w14:paraId="64FFC631" w14:textId="77777777" w:rsidR="00750254" w:rsidRPr="00AF591D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591D">
              <w:rPr>
                <w:rFonts w:ascii="Times New Roman" w:hAnsi="Times New Roman" w:cs="Times New Roman"/>
                <w:sz w:val="22"/>
                <w:szCs w:val="22"/>
              </w:rPr>
              <w:t>6.61</w:t>
            </w:r>
            <w:r w:rsidRPr="00AF59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C36753">
              <w:rPr>
                <w:rFonts w:ascii="Times New Roman" w:hAnsi="Times New Roman" w:cs="Times New Roman"/>
                <w:b/>
                <w:sz w:val="22"/>
                <w:szCs w:val="22"/>
              </w:rPr>
              <w:t>0.002</w:t>
            </w:r>
            <w:r w:rsidRPr="00C3675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**</w:t>
            </w:r>
          </w:p>
          <w:p w14:paraId="4363239C" w14:textId="77777777" w:rsidR="00750254" w:rsidRPr="00AF591D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6" w:type="dxa"/>
          </w:tcPr>
          <w:p w14:paraId="4D5A0165" w14:textId="77777777" w:rsidR="00750254" w:rsidRPr="001D039B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59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0.06</w:t>
            </w:r>
          </w:p>
        </w:tc>
        <w:tc>
          <w:tcPr>
            <w:tcW w:w="3966" w:type="dxa"/>
            <w:gridSpan w:val="3"/>
          </w:tcPr>
          <w:p w14:paraId="10F464D9" w14:textId="77777777" w:rsidR="00750254" w:rsidRPr="001D039B" w:rsidRDefault="00750254" w:rsidP="00661091">
            <w:pPr>
              <w:pStyle w:val="HTMLPreformatted"/>
              <w:shd w:val="clear" w:color="auto" w:fill="FFFFFF"/>
              <w:spacing w:line="187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-N</w:t>
            </w:r>
            <w:r w:rsidRPr="001D03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-P</w:t>
            </w:r>
            <w:r w:rsidRPr="001D03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 w:rsidRPr="001D03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  <w:r w:rsidRPr="001D039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8 / </w:t>
            </w:r>
            <w:r w:rsidRPr="00C3675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05</w:t>
            </w:r>
            <w:r w:rsidRPr="001D039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</w:t>
            </w:r>
            <w:r w:rsidRPr="001D03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5</w:t>
            </w:r>
            <w:r w:rsidRPr="001D039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)**</w:t>
            </w:r>
          </w:p>
          <w:p w14:paraId="0ACD948E" w14:textId="77777777" w:rsidR="00750254" w:rsidRPr="001D039B" w:rsidRDefault="00750254" w:rsidP="00661091">
            <w:pPr>
              <w:pStyle w:val="HTMLPreformatted"/>
              <w:shd w:val="clear" w:color="auto" w:fill="FFFFFF"/>
              <w:spacing w:line="187" w:lineRule="atLeast"/>
              <w:rPr>
                <w:rFonts w:ascii="Lucida Console" w:hAnsi="Lucida Console"/>
                <w:color w:val="000000"/>
                <w:lang w:val="en-US"/>
              </w:rPr>
            </w:pPr>
            <w:r w:rsidRPr="001D03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CON v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-P</w:t>
            </w:r>
            <w:r w:rsidRPr="001D03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 w:rsidRPr="001D039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  <w:r w:rsidRPr="001D039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7 / </w:t>
            </w:r>
            <w:r w:rsidRPr="00C3675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&lt; 0.001***</w:t>
            </w:r>
          </w:p>
        </w:tc>
      </w:tr>
      <w:tr w:rsidR="00750254" w14:paraId="63A5E6D8" w14:textId="77777777" w:rsidTr="00661091">
        <w:tc>
          <w:tcPr>
            <w:tcW w:w="3114" w:type="dxa"/>
          </w:tcPr>
          <w:p w14:paraId="2E0089E0" w14:textId="77777777" w:rsidR="00750254" w:rsidRPr="00EA0798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 xml:space="preserve">  Tower of London</w:t>
            </w:r>
          </w:p>
        </w:tc>
        <w:tc>
          <w:tcPr>
            <w:tcW w:w="1259" w:type="dxa"/>
          </w:tcPr>
          <w:p w14:paraId="65B62772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3A57">
              <w:rPr>
                <w:rFonts w:ascii="Times New Roman" w:hAnsi="Times New Roman" w:cs="Times New Roman"/>
                <w:lang w:val="en-GB"/>
              </w:rPr>
              <w:t>19 (0.2)</w:t>
            </w:r>
          </w:p>
        </w:tc>
        <w:tc>
          <w:tcPr>
            <w:tcW w:w="1401" w:type="dxa"/>
          </w:tcPr>
          <w:p w14:paraId="18142EC9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3A57">
              <w:rPr>
                <w:rFonts w:ascii="Times New Roman" w:hAnsi="Times New Roman" w:cs="Times New Roman"/>
                <w:lang w:val="en-US"/>
              </w:rPr>
              <w:t>0.15 (0.2)</w:t>
            </w:r>
          </w:p>
        </w:tc>
        <w:tc>
          <w:tcPr>
            <w:tcW w:w="1402" w:type="dxa"/>
          </w:tcPr>
          <w:p w14:paraId="59539DD9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3A57">
              <w:rPr>
                <w:rFonts w:ascii="Times New Roman" w:hAnsi="Times New Roman" w:cs="Times New Roman"/>
                <w:lang w:val="en-US"/>
              </w:rPr>
              <w:t>-0.24 (0.1)</w:t>
            </w:r>
          </w:p>
        </w:tc>
        <w:tc>
          <w:tcPr>
            <w:tcW w:w="2100" w:type="dxa"/>
          </w:tcPr>
          <w:p w14:paraId="77DB7CF3" w14:textId="77777777" w:rsidR="00750254" w:rsidRPr="00AF591D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591D">
              <w:rPr>
                <w:rFonts w:ascii="Times New Roman" w:hAnsi="Times New Roman" w:cs="Times New Roman"/>
                <w:sz w:val="22"/>
                <w:szCs w:val="22"/>
              </w:rPr>
              <w:t>1.40</w:t>
            </w:r>
            <w:r w:rsidRPr="00AF59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AF591D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  <w:r w:rsidRPr="00AF59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3A555E6E" w14:textId="77777777" w:rsidR="00750254" w:rsidRPr="00AF591D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6" w:type="dxa"/>
          </w:tcPr>
          <w:p w14:paraId="78146804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591D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3966" w:type="dxa"/>
            <w:gridSpan w:val="3"/>
          </w:tcPr>
          <w:p w14:paraId="41E75B49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0254" w14:paraId="58BF7C45" w14:textId="77777777" w:rsidTr="00661091">
        <w:tc>
          <w:tcPr>
            <w:tcW w:w="3114" w:type="dxa"/>
          </w:tcPr>
          <w:p w14:paraId="6E95D8D0" w14:textId="77777777" w:rsidR="00750254" w:rsidRPr="00EA0798" w:rsidRDefault="00750254" w:rsidP="0066109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Composite score</w:t>
            </w:r>
          </w:p>
        </w:tc>
        <w:tc>
          <w:tcPr>
            <w:tcW w:w="1259" w:type="dxa"/>
          </w:tcPr>
          <w:p w14:paraId="05AB966E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3A57">
              <w:rPr>
                <w:rFonts w:ascii="Times New Roman" w:hAnsi="Times New Roman" w:cs="Times New Roman"/>
                <w:lang w:val="en-GB"/>
              </w:rPr>
              <w:t>304 (3.5)</w:t>
            </w:r>
          </w:p>
        </w:tc>
        <w:tc>
          <w:tcPr>
            <w:tcW w:w="1401" w:type="dxa"/>
          </w:tcPr>
          <w:p w14:paraId="22B6BEF9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3A57">
              <w:rPr>
                <w:rFonts w:ascii="Times New Roman" w:hAnsi="Times New Roman" w:cs="Times New Roman"/>
                <w:lang w:val="en-US"/>
              </w:rPr>
              <w:t>-0.15 (0.2)</w:t>
            </w:r>
          </w:p>
        </w:tc>
        <w:tc>
          <w:tcPr>
            <w:tcW w:w="1402" w:type="dxa"/>
          </w:tcPr>
          <w:p w14:paraId="57C91519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E3A57">
              <w:rPr>
                <w:rFonts w:ascii="Times New Roman" w:hAnsi="Times New Roman" w:cs="Times New Roman"/>
                <w:lang w:val="en-US"/>
              </w:rPr>
              <w:t>-0.61 (0.1)</w:t>
            </w:r>
          </w:p>
        </w:tc>
        <w:tc>
          <w:tcPr>
            <w:tcW w:w="2100" w:type="dxa"/>
          </w:tcPr>
          <w:p w14:paraId="583B343A" w14:textId="77777777" w:rsidR="00750254" w:rsidRPr="00AF591D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591D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  <w:r w:rsidRPr="00AF59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, </w:t>
            </w:r>
            <w:r w:rsidRPr="00C36753">
              <w:rPr>
                <w:rFonts w:ascii="Times New Roman" w:hAnsi="Times New Roman" w:cs="Times New Roman"/>
                <w:b/>
                <w:sz w:val="22"/>
                <w:szCs w:val="22"/>
              </w:rPr>
              <w:t>0.00</w:t>
            </w:r>
            <w:r w:rsidRPr="00C36753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6**</w:t>
            </w:r>
          </w:p>
          <w:p w14:paraId="724F6E3B" w14:textId="77777777" w:rsidR="00750254" w:rsidRPr="00AF591D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6" w:type="dxa"/>
          </w:tcPr>
          <w:p w14:paraId="6C44D37A" w14:textId="77777777" w:rsidR="00750254" w:rsidRPr="0001338B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F591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</w:t>
            </w:r>
          </w:p>
        </w:tc>
        <w:tc>
          <w:tcPr>
            <w:tcW w:w="3966" w:type="dxa"/>
            <w:gridSpan w:val="3"/>
          </w:tcPr>
          <w:p w14:paraId="2771EDE0" w14:textId="77777777" w:rsidR="00750254" w:rsidRPr="0001338B" w:rsidRDefault="00750254" w:rsidP="00661091">
            <w:pPr>
              <w:pStyle w:val="HTMLPreformatted"/>
              <w:shd w:val="clear" w:color="auto" w:fill="FFFFFF"/>
              <w:spacing w:line="187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133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N vs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-P</w:t>
            </w:r>
            <w:r w:rsidRPr="000133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: </w:t>
            </w:r>
            <w:r w:rsidRPr="000133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  <w:r w:rsidRPr="0001338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9 / </w:t>
            </w:r>
            <w:r w:rsidRPr="00C3675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0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01338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(</w:t>
            </w:r>
            <w:r w:rsidRPr="0001338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  <w:r w:rsidRPr="0001338B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)**</w:t>
            </w:r>
          </w:p>
        </w:tc>
      </w:tr>
      <w:tr w:rsidR="00750254" w14:paraId="6CF4DB2E" w14:textId="77777777" w:rsidTr="00661091">
        <w:tc>
          <w:tcPr>
            <w:tcW w:w="3114" w:type="dxa"/>
            <w:shd w:val="clear" w:color="auto" w:fill="F2F2F2" w:themeFill="background1" w:themeFillShade="F2"/>
          </w:tcPr>
          <w:p w14:paraId="450F515C" w14:textId="77777777" w:rsidR="00750254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Emotion rec</w:t>
            </w:r>
            <w:r w:rsidRPr="004645CA">
              <w:rPr>
                <w:rFonts w:ascii="Times New Roman" w:hAnsi="Times New Roman" w:cs="Times New Roman"/>
                <w:b/>
                <w:lang w:val="en-GB"/>
              </w:rPr>
              <w:t>.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test</w:t>
            </w:r>
            <w:r>
              <w:rPr>
                <w:rFonts w:ascii="Times New Roman" w:hAnsi="Times New Roman" w:cs="Times New Roman"/>
                <w:lang w:val="en-GB"/>
              </w:rPr>
              <w:t>, mean (SE)</w:t>
            </w:r>
          </w:p>
        </w:tc>
        <w:tc>
          <w:tcPr>
            <w:tcW w:w="1259" w:type="dxa"/>
            <w:shd w:val="clear" w:color="auto" w:fill="F2F2F2" w:themeFill="background1" w:themeFillShade="F2"/>
          </w:tcPr>
          <w:p w14:paraId="77B11EA5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1" w:type="dxa"/>
            <w:shd w:val="clear" w:color="auto" w:fill="F2F2F2" w:themeFill="background1" w:themeFillShade="F2"/>
          </w:tcPr>
          <w:p w14:paraId="60F1932E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2" w:type="dxa"/>
            <w:shd w:val="clear" w:color="auto" w:fill="F2F2F2" w:themeFill="background1" w:themeFillShade="F2"/>
          </w:tcPr>
          <w:p w14:paraId="2EA833A3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0" w:type="dxa"/>
            <w:shd w:val="clear" w:color="auto" w:fill="F2F2F2" w:themeFill="background1" w:themeFillShade="F2"/>
          </w:tcPr>
          <w:p w14:paraId="05D1CB96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6" w:type="dxa"/>
            <w:shd w:val="clear" w:color="auto" w:fill="F2F2F2" w:themeFill="background1" w:themeFillShade="F2"/>
          </w:tcPr>
          <w:p w14:paraId="5C7BE506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6" w:type="dxa"/>
            <w:gridSpan w:val="3"/>
            <w:shd w:val="clear" w:color="auto" w:fill="F2F2F2" w:themeFill="background1" w:themeFillShade="F2"/>
          </w:tcPr>
          <w:p w14:paraId="180E057A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0254" w14:paraId="07FC296A" w14:textId="77777777" w:rsidTr="00661091">
        <w:tc>
          <w:tcPr>
            <w:tcW w:w="3114" w:type="dxa"/>
          </w:tcPr>
          <w:p w14:paraId="088966F4" w14:textId="77777777" w:rsidR="00750254" w:rsidRPr="007C1AC6" w:rsidRDefault="00750254" w:rsidP="0066109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7C1AC6">
              <w:rPr>
                <w:rFonts w:ascii="Times New Roman" w:hAnsi="Times New Roman" w:cs="Times New Roman"/>
                <w:lang w:val="en-US"/>
              </w:rPr>
              <w:t>Correct Response</w:t>
            </w:r>
          </w:p>
        </w:tc>
        <w:tc>
          <w:tcPr>
            <w:tcW w:w="1259" w:type="dxa"/>
          </w:tcPr>
          <w:p w14:paraId="1A3F6035" w14:textId="77777777" w:rsidR="00750254" w:rsidRPr="00035B03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5B03">
              <w:rPr>
                <w:rFonts w:ascii="Times New Roman" w:hAnsi="Times New Roman" w:cs="Times New Roman"/>
                <w:lang w:val="en-US"/>
              </w:rPr>
              <w:t>34.30 (0.4)</w:t>
            </w:r>
          </w:p>
        </w:tc>
        <w:tc>
          <w:tcPr>
            <w:tcW w:w="1401" w:type="dxa"/>
          </w:tcPr>
          <w:p w14:paraId="0C5A8243" w14:textId="77777777" w:rsidR="00750254" w:rsidRPr="00E263AC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63AC">
              <w:rPr>
                <w:rFonts w:ascii="Times New Roman" w:hAnsi="Times New Roman" w:cs="Times New Roman"/>
                <w:shd w:val="clear" w:color="auto" w:fill="FFFFFF"/>
              </w:rPr>
              <w:t>-</w:t>
            </w:r>
            <w:r w:rsidRPr="00E263A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</w:t>
            </w:r>
            <w:r w:rsidRPr="00E263AC">
              <w:rPr>
                <w:rFonts w:ascii="Times New Roman" w:hAnsi="Times New Roman" w:cs="Times New Roman"/>
                <w:shd w:val="clear" w:color="auto" w:fill="FFFFFF"/>
              </w:rPr>
              <w:t>1</w:t>
            </w:r>
            <w:r w:rsidRPr="00E263A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9</w:t>
            </w:r>
            <w:r w:rsidRPr="00E263AC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E263A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02" w:type="dxa"/>
          </w:tcPr>
          <w:p w14:paraId="0743EFE1" w14:textId="77777777" w:rsidR="00750254" w:rsidRPr="00E263AC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63AC">
              <w:rPr>
                <w:rFonts w:ascii="Times New Roman" w:hAnsi="Times New Roman" w:cs="Times New Roman"/>
                <w:shd w:val="clear" w:color="auto" w:fill="FFFFFF"/>
              </w:rPr>
              <w:t>-</w:t>
            </w:r>
            <w:r w:rsidRPr="00E263A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0</w:t>
            </w:r>
            <w:r w:rsidRPr="00E263AC">
              <w:rPr>
                <w:rFonts w:ascii="Times New Roman" w:hAnsi="Times New Roman" w:cs="Times New Roman"/>
                <w:shd w:val="clear" w:color="auto" w:fill="FFFFFF"/>
              </w:rPr>
              <w:t>8</w:t>
            </w:r>
            <w:r w:rsidRPr="00E263AC">
              <w:rPr>
                <w:rFonts w:ascii="Times New Roman" w:hAnsi="Times New Roman" w:cs="Times New Roman"/>
                <w:lang w:val="en-US"/>
              </w:rPr>
              <w:t xml:space="preserve"> (0.1)</w:t>
            </w:r>
          </w:p>
        </w:tc>
        <w:tc>
          <w:tcPr>
            <w:tcW w:w="2100" w:type="dxa"/>
          </w:tcPr>
          <w:p w14:paraId="54562C4E" w14:textId="77777777" w:rsidR="00750254" w:rsidRPr="00035B03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5B03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Pr="00035B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, </w:t>
            </w:r>
            <w:r w:rsidRPr="00035B03">
              <w:rPr>
                <w:rFonts w:ascii="Times New Roman" w:hAnsi="Times New Roman" w:cs="Times New Roman"/>
                <w:sz w:val="22"/>
                <w:szCs w:val="22"/>
              </w:rPr>
              <w:t>0.638</w:t>
            </w:r>
          </w:p>
          <w:p w14:paraId="08EE9491" w14:textId="77777777" w:rsidR="00750254" w:rsidRPr="00035B03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6" w:type="dxa"/>
          </w:tcPr>
          <w:p w14:paraId="43C62530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5B03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3966" w:type="dxa"/>
            <w:gridSpan w:val="3"/>
          </w:tcPr>
          <w:p w14:paraId="238D8A37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0254" w14:paraId="05CA4197" w14:textId="77777777" w:rsidTr="00661091">
        <w:tc>
          <w:tcPr>
            <w:tcW w:w="3114" w:type="dxa"/>
          </w:tcPr>
          <w:p w14:paraId="6FCD7B48" w14:textId="77777777" w:rsidR="00750254" w:rsidRPr="007C1AC6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7C1AC6">
              <w:rPr>
                <w:rFonts w:ascii="Times New Roman" w:hAnsi="Times New Roman" w:cs="Times New Roman"/>
                <w:lang w:val="en-GB"/>
              </w:rPr>
              <w:t>Correct anger</w:t>
            </w:r>
          </w:p>
        </w:tc>
        <w:tc>
          <w:tcPr>
            <w:tcW w:w="1259" w:type="dxa"/>
          </w:tcPr>
          <w:p w14:paraId="38FF66B4" w14:textId="77777777" w:rsidR="00750254" w:rsidRPr="00035B03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5B03">
              <w:rPr>
                <w:rFonts w:ascii="Times New Roman" w:hAnsi="Times New Roman" w:cs="Times New Roman"/>
                <w:lang w:val="en-US"/>
              </w:rPr>
              <w:t>5.49 (0.2)</w:t>
            </w:r>
          </w:p>
        </w:tc>
        <w:tc>
          <w:tcPr>
            <w:tcW w:w="1401" w:type="dxa"/>
          </w:tcPr>
          <w:p w14:paraId="3913D072" w14:textId="77777777" w:rsidR="00750254" w:rsidRPr="00E263AC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63AC">
              <w:rPr>
                <w:rFonts w:ascii="Times New Roman" w:hAnsi="Times New Roman" w:cs="Times New Roman"/>
                <w:shd w:val="clear" w:color="auto" w:fill="FFFFFF"/>
              </w:rPr>
              <w:t>-</w:t>
            </w:r>
            <w:r w:rsidRPr="00E263A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00</w:t>
            </w:r>
            <w:r w:rsidRPr="00E263A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E263AC">
              <w:rPr>
                <w:rFonts w:ascii="Times New Roman" w:hAnsi="Times New Roman" w:cs="Times New Roman"/>
                <w:shd w:val="clear" w:color="auto" w:fill="FFFFFF"/>
              </w:rPr>
              <w:t>0.1</w:t>
            </w:r>
            <w:r w:rsidRPr="00E263A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402" w:type="dxa"/>
          </w:tcPr>
          <w:p w14:paraId="48308313" w14:textId="77777777" w:rsidR="00750254" w:rsidRPr="00E263AC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63AC">
              <w:rPr>
                <w:rFonts w:ascii="Times New Roman" w:hAnsi="Times New Roman" w:cs="Times New Roman"/>
                <w:shd w:val="clear" w:color="auto" w:fill="FFFFFF"/>
              </w:rPr>
              <w:t>-</w:t>
            </w:r>
            <w:r w:rsidRPr="00E263A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0</w:t>
            </w:r>
            <w:r w:rsidRPr="00E263AC">
              <w:rPr>
                <w:rFonts w:ascii="Times New Roman" w:hAnsi="Times New Roman" w:cs="Times New Roman"/>
                <w:shd w:val="clear" w:color="auto" w:fill="FFFFFF"/>
              </w:rPr>
              <w:t>2</w:t>
            </w:r>
            <w:r w:rsidRPr="00E263A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E263AC">
              <w:rPr>
                <w:rFonts w:ascii="Times New Roman" w:hAnsi="Times New Roman" w:cs="Times New Roman"/>
                <w:shd w:val="clear" w:color="auto" w:fill="FFFFFF"/>
              </w:rPr>
              <w:t>0.</w:t>
            </w:r>
            <w:r w:rsidRPr="00E263AC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</w:t>
            </w:r>
            <w:r w:rsidRPr="00E263A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00" w:type="dxa"/>
          </w:tcPr>
          <w:p w14:paraId="08214BB1" w14:textId="77777777" w:rsidR="00750254" w:rsidRPr="00035B03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35B03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Pr="00035B0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, </w:t>
            </w:r>
            <w:r w:rsidRPr="00035B03">
              <w:rPr>
                <w:rFonts w:ascii="Times New Roman" w:hAnsi="Times New Roman" w:cs="Times New Roman"/>
                <w:sz w:val="22"/>
                <w:szCs w:val="22"/>
              </w:rPr>
              <w:t>0.980</w:t>
            </w:r>
          </w:p>
        </w:tc>
        <w:tc>
          <w:tcPr>
            <w:tcW w:w="706" w:type="dxa"/>
          </w:tcPr>
          <w:p w14:paraId="00618C56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5B03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3966" w:type="dxa"/>
            <w:gridSpan w:val="3"/>
          </w:tcPr>
          <w:p w14:paraId="39517A36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0254" w14:paraId="772CCCD6" w14:textId="77777777" w:rsidTr="00661091">
        <w:tc>
          <w:tcPr>
            <w:tcW w:w="3114" w:type="dxa"/>
          </w:tcPr>
          <w:p w14:paraId="3B42E2CC" w14:textId="77777777" w:rsidR="00750254" w:rsidRPr="007C1AC6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7C1AC6">
              <w:rPr>
                <w:rFonts w:ascii="Times New Roman" w:hAnsi="Times New Roman" w:cs="Times New Roman"/>
                <w:lang w:val="en-GB"/>
              </w:rPr>
              <w:t>Correct fear</w:t>
            </w:r>
          </w:p>
        </w:tc>
        <w:tc>
          <w:tcPr>
            <w:tcW w:w="1259" w:type="dxa"/>
          </w:tcPr>
          <w:p w14:paraId="100374A5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29 (0.2)</w:t>
            </w:r>
          </w:p>
        </w:tc>
        <w:tc>
          <w:tcPr>
            <w:tcW w:w="1401" w:type="dxa"/>
          </w:tcPr>
          <w:p w14:paraId="6F9E8AD2" w14:textId="77777777" w:rsidR="00750254" w:rsidRPr="00E263AC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63AC">
              <w:rPr>
                <w:rFonts w:ascii="Times New Roman" w:hAnsi="Times New Roman" w:cs="Times New Roman"/>
                <w:lang w:val="en-US"/>
              </w:rPr>
              <w:t>-0.19 (0.2)</w:t>
            </w:r>
          </w:p>
        </w:tc>
        <w:tc>
          <w:tcPr>
            <w:tcW w:w="1402" w:type="dxa"/>
          </w:tcPr>
          <w:p w14:paraId="304092ED" w14:textId="77777777" w:rsidR="00750254" w:rsidRPr="00E263AC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263AC">
              <w:rPr>
                <w:rFonts w:ascii="Times New Roman" w:hAnsi="Times New Roman" w:cs="Times New Roman"/>
                <w:lang w:val="en-US"/>
              </w:rPr>
              <w:t>-0.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E263AC">
              <w:rPr>
                <w:rFonts w:ascii="Times New Roman" w:hAnsi="Times New Roman" w:cs="Times New Roman"/>
                <w:lang w:val="en-US"/>
              </w:rPr>
              <w:t>8 (0.1)</w:t>
            </w:r>
          </w:p>
        </w:tc>
        <w:tc>
          <w:tcPr>
            <w:tcW w:w="2100" w:type="dxa"/>
          </w:tcPr>
          <w:p w14:paraId="385152A8" w14:textId="77777777" w:rsidR="00750254" w:rsidRPr="007972CE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72CE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  <w:r w:rsidRPr="007972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7972CE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  <w:r w:rsidRPr="007972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  <w:p w14:paraId="22DCD897" w14:textId="77777777" w:rsidR="00750254" w:rsidRPr="00035B03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06" w:type="dxa"/>
          </w:tcPr>
          <w:p w14:paraId="0D6DDF5E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72CE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3966" w:type="dxa"/>
            <w:gridSpan w:val="3"/>
          </w:tcPr>
          <w:p w14:paraId="4B1EC9B4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0254" w14:paraId="64CDE311" w14:textId="77777777" w:rsidTr="00661091">
        <w:tc>
          <w:tcPr>
            <w:tcW w:w="3114" w:type="dxa"/>
          </w:tcPr>
          <w:p w14:paraId="0CBB34C4" w14:textId="77777777" w:rsidR="00750254" w:rsidRPr="007C1AC6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7C1AC6">
              <w:rPr>
                <w:rFonts w:ascii="Times New Roman" w:hAnsi="Times New Roman" w:cs="Times New Roman"/>
                <w:lang w:val="en-GB"/>
              </w:rPr>
              <w:t>Correct happy</w:t>
            </w:r>
          </w:p>
        </w:tc>
        <w:tc>
          <w:tcPr>
            <w:tcW w:w="1259" w:type="dxa"/>
          </w:tcPr>
          <w:p w14:paraId="04E402F9" w14:textId="77777777" w:rsidR="00750254" w:rsidRPr="00CB5126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126">
              <w:rPr>
                <w:rFonts w:ascii="Times New Roman" w:hAnsi="Times New Roman" w:cs="Times New Roman"/>
                <w:lang w:val="en-US"/>
              </w:rPr>
              <w:t>7.90 (0.1)</w:t>
            </w:r>
          </w:p>
        </w:tc>
        <w:tc>
          <w:tcPr>
            <w:tcW w:w="1401" w:type="dxa"/>
          </w:tcPr>
          <w:p w14:paraId="3A52ADAD" w14:textId="77777777" w:rsidR="00750254" w:rsidRPr="00CB5126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5126">
              <w:rPr>
                <w:rFonts w:ascii="Times New Roman" w:hAnsi="Times New Roman" w:cs="Times New Roman"/>
                <w:lang w:val="en-US"/>
              </w:rPr>
              <w:t>-0.19 (0.3)</w:t>
            </w:r>
          </w:p>
        </w:tc>
        <w:tc>
          <w:tcPr>
            <w:tcW w:w="1402" w:type="dxa"/>
          </w:tcPr>
          <w:p w14:paraId="10DD8790" w14:textId="77777777" w:rsidR="00750254" w:rsidRPr="00C55670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5670">
              <w:rPr>
                <w:rFonts w:ascii="Times New Roman" w:hAnsi="Times New Roman" w:cs="Times New Roman"/>
                <w:lang w:val="en-US"/>
              </w:rPr>
              <w:t>-0.50 (0.2)</w:t>
            </w:r>
          </w:p>
        </w:tc>
        <w:tc>
          <w:tcPr>
            <w:tcW w:w="2100" w:type="dxa"/>
          </w:tcPr>
          <w:p w14:paraId="1DA65E41" w14:textId="77777777" w:rsidR="00750254" w:rsidRPr="00C55670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55670">
              <w:rPr>
                <w:rFonts w:ascii="Times New Roman" w:hAnsi="Times New Roman" w:cs="Times New Roman"/>
                <w:sz w:val="22"/>
                <w:szCs w:val="22"/>
              </w:rPr>
              <w:t>2.10</w:t>
            </w:r>
            <w:r w:rsidRPr="00C5567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C55670">
              <w:rPr>
                <w:rFonts w:ascii="Times New Roman" w:hAnsi="Times New Roman" w:cs="Times New Roman"/>
                <w:sz w:val="22"/>
                <w:szCs w:val="22"/>
              </w:rPr>
              <w:t>0.065</w:t>
            </w:r>
          </w:p>
          <w:p w14:paraId="127AAD45" w14:textId="77777777" w:rsidR="00750254" w:rsidRPr="00C55670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6" w:type="dxa"/>
          </w:tcPr>
          <w:p w14:paraId="0755F8C0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5670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3966" w:type="dxa"/>
            <w:gridSpan w:val="3"/>
          </w:tcPr>
          <w:p w14:paraId="08349893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0254" w14:paraId="2EB1D003" w14:textId="77777777" w:rsidTr="00661091">
        <w:tc>
          <w:tcPr>
            <w:tcW w:w="3114" w:type="dxa"/>
          </w:tcPr>
          <w:p w14:paraId="498CEEB3" w14:textId="77777777" w:rsidR="00750254" w:rsidRPr="007C1AC6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7C1AC6">
              <w:rPr>
                <w:rFonts w:ascii="Times New Roman" w:hAnsi="Times New Roman" w:cs="Times New Roman"/>
                <w:lang w:val="en-GB"/>
              </w:rPr>
              <w:t>Correct no emotion</w:t>
            </w:r>
          </w:p>
        </w:tc>
        <w:tc>
          <w:tcPr>
            <w:tcW w:w="1259" w:type="dxa"/>
          </w:tcPr>
          <w:p w14:paraId="3EAE159B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22 (0.2)</w:t>
            </w:r>
          </w:p>
        </w:tc>
        <w:tc>
          <w:tcPr>
            <w:tcW w:w="1401" w:type="dxa"/>
          </w:tcPr>
          <w:p w14:paraId="377FA736" w14:textId="77777777" w:rsidR="00750254" w:rsidRPr="007972CE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72CE">
              <w:rPr>
                <w:rFonts w:ascii="Times New Roman" w:hAnsi="Times New Roman" w:cs="Times New Roman"/>
                <w:lang w:val="en-US"/>
              </w:rPr>
              <w:t>-0.23 (0.2)</w:t>
            </w:r>
          </w:p>
        </w:tc>
        <w:tc>
          <w:tcPr>
            <w:tcW w:w="1402" w:type="dxa"/>
          </w:tcPr>
          <w:p w14:paraId="373E9C88" w14:textId="77777777" w:rsidR="00750254" w:rsidRPr="00C55670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5670">
              <w:rPr>
                <w:rFonts w:ascii="Times New Roman" w:hAnsi="Times New Roman" w:cs="Times New Roman"/>
                <w:lang w:val="en-US"/>
              </w:rPr>
              <w:t>-0.12 (0.1)</w:t>
            </w:r>
          </w:p>
        </w:tc>
        <w:tc>
          <w:tcPr>
            <w:tcW w:w="2100" w:type="dxa"/>
          </w:tcPr>
          <w:p w14:paraId="7807E60B" w14:textId="77777777" w:rsidR="00750254" w:rsidRPr="00C55670" w:rsidRDefault="00750254" w:rsidP="006610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87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7972CE">
              <w:rPr>
                <w:rFonts w:ascii="Times New Roman" w:eastAsia="Times New Roman" w:hAnsi="Times New Roman" w:cs="Times New Roman"/>
              </w:rPr>
              <w:t>0.52</w:t>
            </w:r>
            <w:r w:rsidRPr="00C5567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55670">
              <w:rPr>
                <w:rFonts w:ascii="Times New Roman" w:hAnsi="Times New Roman" w:cs="Times New Roman"/>
              </w:rPr>
              <w:t>0.596</w:t>
            </w:r>
          </w:p>
          <w:p w14:paraId="62112FA0" w14:textId="77777777" w:rsidR="00750254" w:rsidRPr="00C55670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6" w:type="dxa"/>
          </w:tcPr>
          <w:p w14:paraId="485D023D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5670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3966" w:type="dxa"/>
            <w:gridSpan w:val="3"/>
          </w:tcPr>
          <w:p w14:paraId="332BB454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0254" w14:paraId="137A79B1" w14:textId="77777777" w:rsidTr="00661091">
        <w:tc>
          <w:tcPr>
            <w:tcW w:w="3114" w:type="dxa"/>
          </w:tcPr>
          <w:p w14:paraId="7685C03A" w14:textId="77777777" w:rsidR="00750254" w:rsidRPr="007C1AC6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7C1AC6">
              <w:rPr>
                <w:rFonts w:ascii="Times New Roman" w:hAnsi="Times New Roman" w:cs="Times New Roman"/>
                <w:lang w:val="en-GB"/>
              </w:rPr>
              <w:t>Correct sad</w:t>
            </w:r>
          </w:p>
        </w:tc>
        <w:tc>
          <w:tcPr>
            <w:tcW w:w="1259" w:type="dxa"/>
          </w:tcPr>
          <w:p w14:paraId="042C79AB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41 (0.1)</w:t>
            </w:r>
          </w:p>
        </w:tc>
        <w:tc>
          <w:tcPr>
            <w:tcW w:w="1401" w:type="dxa"/>
          </w:tcPr>
          <w:p w14:paraId="39444DB1" w14:textId="77777777" w:rsidR="00750254" w:rsidRPr="007972CE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72CE">
              <w:rPr>
                <w:rFonts w:ascii="Times New Roman" w:hAnsi="Times New Roman" w:cs="Times New Roman"/>
                <w:shd w:val="clear" w:color="auto" w:fill="FFFFFF"/>
              </w:rPr>
              <w:t>-</w:t>
            </w:r>
            <w:r w:rsidRPr="007972CE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0</w:t>
            </w:r>
            <w:r w:rsidRPr="007972CE">
              <w:rPr>
                <w:rFonts w:ascii="Times New Roman" w:hAnsi="Times New Roman" w:cs="Times New Roman"/>
                <w:shd w:val="clear" w:color="auto" w:fill="FFFFFF"/>
              </w:rPr>
              <w:t>1</w:t>
            </w:r>
            <w:r w:rsidRPr="007972CE">
              <w:rPr>
                <w:rFonts w:ascii="Times New Roman" w:hAnsi="Times New Roman" w:cs="Times New Roman"/>
                <w:lang w:val="en-US"/>
              </w:rPr>
              <w:t xml:space="preserve"> (0.1)</w:t>
            </w:r>
          </w:p>
        </w:tc>
        <w:tc>
          <w:tcPr>
            <w:tcW w:w="1402" w:type="dxa"/>
          </w:tcPr>
          <w:p w14:paraId="0C655E77" w14:textId="77777777" w:rsidR="00750254" w:rsidRPr="00C55670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5670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.0</w:t>
            </w:r>
            <w:r w:rsidRPr="00C55670">
              <w:rPr>
                <w:rFonts w:ascii="Times New Roman" w:hAnsi="Times New Roman" w:cs="Times New Roman"/>
                <w:shd w:val="clear" w:color="auto" w:fill="FFFFFF"/>
              </w:rPr>
              <w:t>9</w:t>
            </w:r>
            <w:r w:rsidRPr="00C55670">
              <w:rPr>
                <w:rFonts w:ascii="Times New Roman" w:hAnsi="Times New Roman" w:cs="Times New Roman"/>
                <w:lang w:val="en-US"/>
              </w:rPr>
              <w:t xml:space="preserve"> (0.1)</w:t>
            </w:r>
          </w:p>
        </w:tc>
        <w:tc>
          <w:tcPr>
            <w:tcW w:w="2100" w:type="dxa"/>
          </w:tcPr>
          <w:p w14:paraId="27E5A292" w14:textId="77777777" w:rsidR="00750254" w:rsidRPr="00C55670" w:rsidRDefault="00750254" w:rsidP="006610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87" w:lineRule="atLeast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972CE">
              <w:rPr>
                <w:rFonts w:ascii="Times New Roman" w:eastAsia="Times New Roman" w:hAnsi="Times New Roman" w:cs="Times New Roman"/>
              </w:rPr>
              <w:t>0.2</w:t>
            </w:r>
            <w:r w:rsidRPr="00C55670">
              <w:rPr>
                <w:rFonts w:ascii="Times New Roman" w:eastAsia="Times New Roman" w:hAnsi="Times New Roman" w:cs="Times New Roman"/>
                <w:lang w:val="en-US"/>
              </w:rPr>
              <w:t>8</w:t>
            </w:r>
            <w:r w:rsidRPr="00C5567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55670">
              <w:rPr>
                <w:rFonts w:ascii="Times New Roman" w:hAnsi="Times New Roman" w:cs="Times New Roman"/>
              </w:rPr>
              <w:t>0.75</w:t>
            </w:r>
            <w:r w:rsidRPr="00C55670">
              <w:rPr>
                <w:rFonts w:ascii="Times New Roman" w:hAnsi="Times New Roman" w:cs="Times New Roman"/>
                <w:lang w:val="en-US"/>
              </w:rPr>
              <w:t>7</w:t>
            </w:r>
          </w:p>
          <w:p w14:paraId="2F9A7C61" w14:textId="77777777" w:rsidR="00750254" w:rsidRPr="00C55670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6" w:type="dxa"/>
          </w:tcPr>
          <w:p w14:paraId="54A257B3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5670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3966" w:type="dxa"/>
            <w:gridSpan w:val="3"/>
          </w:tcPr>
          <w:p w14:paraId="730B4C49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0254" w14:paraId="070E090D" w14:textId="77777777" w:rsidTr="00661091">
        <w:tc>
          <w:tcPr>
            <w:tcW w:w="3114" w:type="dxa"/>
          </w:tcPr>
          <w:p w14:paraId="5C9B47CD" w14:textId="77777777" w:rsidR="00750254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Composite score</w:t>
            </w:r>
          </w:p>
        </w:tc>
        <w:tc>
          <w:tcPr>
            <w:tcW w:w="1259" w:type="dxa"/>
          </w:tcPr>
          <w:p w14:paraId="4C1E6EC5" w14:textId="77777777" w:rsidR="00750254" w:rsidRPr="00AF4A24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F4A24">
              <w:rPr>
                <w:rFonts w:ascii="Times New Roman" w:hAnsi="Times New Roman" w:cs="Times New Roman"/>
                <w:lang w:val="en-US"/>
              </w:rPr>
              <w:t>68</w:t>
            </w:r>
            <w:r w:rsidRPr="00AF4A24">
              <w:rPr>
                <w:rFonts w:ascii="Times New Roman" w:hAnsi="Times New Roman" w:cs="Times New Roman"/>
              </w:rPr>
              <w:t>.</w:t>
            </w:r>
            <w:r w:rsidRPr="00AF4A24">
              <w:rPr>
                <w:rFonts w:ascii="Times New Roman" w:hAnsi="Times New Roman" w:cs="Times New Roman"/>
                <w:lang w:val="en-US"/>
              </w:rPr>
              <w:t>6</w:t>
            </w:r>
            <w:r w:rsidRPr="00AF4A24">
              <w:rPr>
                <w:rFonts w:ascii="Times New Roman" w:hAnsi="Times New Roman" w:cs="Times New Roman"/>
              </w:rPr>
              <w:t>1</w:t>
            </w:r>
            <w:r w:rsidRPr="00AF4A24">
              <w:rPr>
                <w:rFonts w:ascii="Times New Roman" w:hAnsi="Times New Roman" w:cs="Times New Roman"/>
                <w:lang w:val="en-US"/>
              </w:rPr>
              <w:t xml:space="preserve"> (0.1)</w:t>
            </w:r>
          </w:p>
        </w:tc>
        <w:tc>
          <w:tcPr>
            <w:tcW w:w="1401" w:type="dxa"/>
          </w:tcPr>
          <w:p w14:paraId="468C599A" w14:textId="77777777" w:rsidR="00750254" w:rsidRPr="007972CE" w:rsidRDefault="00750254" w:rsidP="00661091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0.26 (0.2)</w:t>
            </w:r>
          </w:p>
        </w:tc>
        <w:tc>
          <w:tcPr>
            <w:tcW w:w="1402" w:type="dxa"/>
          </w:tcPr>
          <w:p w14:paraId="11564137" w14:textId="77777777" w:rsidR="00750254" w:rsidRPr="00C55670" w:rsidRDefault="00750254" w:rsidP="00661091">
            <w:pPr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C55670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-0.21 (0.1)</w:t>
            </w:r>
          </w:p>
        </w:tc>
        <w:tc>
          <w:tcPr>
            <w:tcW w:w="2100" w:type="dxa"/>
          </w:tcPr>
          <w:p w14:paraId="35108D69" w14:textId="77777777" w:rsidR="00750254" w:rsidRPr="00F71F03" w:rsidRDefault="00750254" w:rsidP="006610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87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7972CE">
              <w:rPr>
                <w:rFonts w:ascii="Times New Roman" w:eastAsia="Times New Roman" w:hAnsi="Times New Roman" w:cs="Times New Roman"/>
              </w:rPr>
              <w:t>0.89</w:t>
            </w:r>
            <w:r w:rsidRPr="00C5567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55670">
              <w:rPr>
                <w:rFonts w:ascii="Times New Roman" w:hAnsi="Times New Roman" w:cs="Times New Roman"/>
              </w:rPr>
              <w:t>0.41</w:t>
            </w:r>
            <w:r w:rsidRPr="00C5567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06" w:type="dxa"/>
          </w:tcPr>
          <w:p w14:paraId="570DB1FC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5670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3966" w:type="dxa"/>
            <w:gridSpan w:val="3"/>
          </w:tcPr>
          <w:p w14:paraId="4371FD45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0254" w14:paraId="73C6D6E4" w14:textId="77777777" w:rsidTr="00661091">
        <w:tc>
          <w:tcPr>
            <w:tcW w:w="3114" w:type="dxa"/>
            <w:shd w:val="clear" w:color="auto" w:fill="F2F2F2" w:themeFill="background1" w:themeFillShade="F2"/>
          </w:tcPr>
          <w:p w14:paraId="407DE80D" w14:textId="77777777" w:rsidR="00750254" w:rsidRPr="00173C36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CHR categories</w:t>
            </w:r>
          </w:p>
        </w:tc>
        <w:tc>
          <w:tcPr>
            <w:tcW w:w="1259" w:type="dxa"/>
            <w:shd w:val="clear" w:color="auto" w:fill="F2F2F2" w:themeFill="background1" w:themeFillShade="F2"/>
          </w:tcPr>
          <w:p w14:paraId="393C1AA2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1" w:type="dxa"/>
            <w:shd w:val="clear" w:color="auto" w:fill="F2F2F2" w:themeFill="background1" w:themeFillShade="F2"/>
          </w:tcPr>
          <w:p w14:paraId="51D67F82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2" w:type="dxa"/>
            <w:shd w:val="clear" w:color="auto" w:fill="F2F2F2" w:themeFill="background1" w:themeFillShade="F2"/>
          </w:tcPr>
          <w:p w14:paraId="2CE68315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0" w:type="dxa"/>
            <w:shd w:val="clear" w:color="auto" w:fill="F2F2F2" w:themeFill="background1" w:themeFillShade="F2"/>
          </w:tcPr>
          <w:p w14:paraId="223F82D7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6" w:type="dxa"/>
            <w:shd w:val="clear" w:color="auto" w:fill="F2F2F2" w:themeFill="background1" w:themeFillShade="F2"/>
          </w:tcPr>
          <w:p w14:paraId="798B2D25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6" w:type="dxa"/>
            <w:gridSpan w:val="3"/>
            <w:shd w:val="clear" w:color="auto" w:fill="F2F2F2" w:themeFill="background1" w:themeFillShade="F2"/>
          </w:tcPr>
          <w:p w14:paraId="6B4FE9BD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0254" w14:paraId="77E9E4A5" w14:textId="77777777" w:rsidTr="00661091">
        <w:tc>
          <w:tcPr>
            <w:tcW w:w="3114" w:type="dxa"/>
          </w:tcPr>
          <w:p w14:paraId="2E2EE3F0" w14:textId="77777777" w:rsidR="00750254" w:rsidRPr="00450C79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450C79">
              <w:rPr>
                <w:rFonts w:ascii="Times New Roman" w:hAnsi="Times New Roman" w:cs="Times New Roman"/>
                <w:lang w:val="en-GB"/>
              </w:rPr>
              <w:t xml:space="preserve">SPI-A </w:t>
            </w:r>
            <w:r>
              <w:rPr>
                <w:rFonts w:ascii="Times New Roman" w:hAnsi="Times New Roman" w:cs="Times New Roman"/>
                <w:lang w:val="en-GB"/>
              </w:rPr>
              <w:t xml:space="preserve">BS criteria </w:t>
            </w:r>
            <w:r w:rsidRPr="00450C79">
              <w:rPr>
                <w:rFonts w:ascii="Times New Roman" w:hAnsi="Times New Roman" w:cs="Times New Roman"/>
                <w:lang w:val="en-GB"/>
              </w:rPr>
              <w:t>only</w:t>
            </w:r>
          </w:p>
        </w:tc>
        <w:tc>
          <w:tcPr>
            <w:tcW w:w="1259" w:type="dxa"/>
          </w:tcPr>
          <w:p w14:paraId="57EB3272" w14:textId="77777777" w:rsidR="00750254" w:rsidRPr="00EA0798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21EC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01" w:type="dxa"/>
          </w:tcPr>
          <w:p w14:paraId="74FB2B75" w14:textId="77777777" w:rsidR="00750254" w:rsidRPr="00EA0798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21EC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02" w:type="dxa"/>
          </w:tcPr>
          <w:p w14:paraId="62BF24DB" w14:textId="77777777" w:rsidR="00750254" w:rsidRPr="005E70C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70C5">
              <w:rPr>
                <w:rFonts w:ascii="Times New Roman" w:hAnsi="Times New Roman" w:cs="Times New Roman"/>
                <w:lang w:val="en-GB"/>
              </w:rPr>
              <w:t>27</w:t>
            </w:r>
          </w:p>
        </w:tc>
        <w:tc>
          <w:tcPr>
            <w:tcW w:w="2100" w:type="dxa"/>
          </w:tcPr>
          <w:p w14:paraId="59F5E16A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6" w:type="dxa"/>
          </w:tcPr>
          <w:p w14:paraId="48D58303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6" w:type="dxa"/>
            <w:gridSpan w:val="3"/>
          </w:tcPr>
          <w:p w14:paraId="420FEC52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0254" w14:paraId="00748C39" w14:textId="77777777" w:rsidTr="00661091">
        <w:tc>
          <w:tcPr>
            <w:tcW w:w="3114" w:type="dxa"/>
          </w:tcPr>
          <w:p w14:paraId="62F58C7E" w14:textId="77777777" w:rsidR="00750254" w:rsidRPr="00450C79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450C79">
              <w:rPr>
                <w:rFonts w:ascii="Times New Roman" w:hAnsi="Times New Roman" w:cs="Times New Roman"/>
                <w:lang w:val="en-GB"/>
              </w:rPr>
              <w:t xml:space="preserve">CAARMS </w:t>
            </w:r>
            <w:r>
              <w:rPr>
                <w:rFonts w:ascii="Times New Roman" w:hAnsi="Times New Roman" w:cs="Times New Roman"/>
                <w:lang w:val="en-GB"/>
              </w:rPr>
              <w:t xml:space="preserve">UHR criteria </w:t>
            </w:r>
            <w:r w:rsidRPr="00450C79">
              <w:rPr>
                <w:rFonts w:ascii="Times New Roman" w:hAnsi="Times New Roman" w:cs="Times New Roman"/>
                <w:lang w:val="en-GB"/>
              </w:rPr>
              <w:t>only</w:t>
            </w:r>
          </w:p>
        </w:tc>
        <w:tc>
          <w:tcPr>
            <w:tcW w:w="1259" w:type="dxa"/>
          </w:tcPr>
          <w:p w14:paraId="011BB60A" w14:textId="77777777" w:rsidR="00750254" w:rsidRPr="00EA0798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21EC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01" w:type="dxa"/>
          </w:tcPr>
          <w:p w14:paraId="1F233F34" w14:textId="77777777" w:rsidR="00750254" w:rsidRPr="00EA0798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21EC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02" w:type="dxa"/>
          </w:tcPr>
          <w:p w14:paraId="263C6FC1" w14:textId="77777777" w:rsidR="00750254" w:rsidRPr="005E70C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70C5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2100" w:type="dxa"/>
          </w:tcPr>
          <w:p w14:paraId="7798177D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6" w:type="dxa"/>
          </w:tcPr>
          <w:p w14:paraId="20CA0CD6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6" w:type="dxa"/>
            <w:gridSpan w:val="3"/>
          </w:tcPr>
          <w:p w14:paraId="025B37B3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0254" w14:paraId="22D2075F" w14:textId="77777777" w:rsidTr="00661091">
        <w:tc>
          <w:tcPr>
            <w:tcW w:w="3114" w:type="dxa"/>
          </w:tcPr>
          <w:p w14:paraId="1234110C" w14:textId="77777777" w:rsidR="00750254" w:rsidRPr="00450C79" w:rsidRDefault="00750254" w:rsidP="006610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450C79">
              <w:rPr>
                <w:rFonts w:ascii="Times New Roman" w:hAnsi="Times New Roman" w:cs="Times New Roman"/>
                <w:lang w:val="en-GB"/>
              </w:rPr>
              <w:t>CAARMS + SPI-A</w:t>
            </w:r>
            <w:r>
              <w:rPr>
                <w:rFonts w:ascii="Times New Roman" w:hAnsi="Times New Roman" w:cs="Times New Roman"/>
                <w:lang w:val="en-GB"/>
              </w:rPr>
              <w:t xml:space="preserve"> criteria </w:t>
            </w:r>
          </w:p>
        </w:tc>
        <w:tc>
          <w:tcPr>
            <w:tcW w:w="1259" w:type="dxa"/>
          </w:tcPr>
          <w:p w14:paraId="727EB585" w14:textId="77777777" w:rsidR="00750254" w:rsidRPr="00EA0798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21EC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01" w:type="dxa"/>
          </w:tcPr>
          <w:p w14:paraId="020696ED" w14:textId="77777777" w:rsidR="00750254" w:rsidRPr="00EA0798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21EC1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02" w:type="dxa"/>
          </w:tcPr>
          <w:p w14:paraId="51D8C575" w14:textId="77777777" w:rsidR="00750254" w:rsidRPr="005E70C5" w:rsidRDefault="00750254" w:rsidP="0066109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E70C5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2100" w:type="dxa"/>
          </w:tcPr>
          <w:p w14:paraId="041BFEAA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6" w:type="dxa"/>
          </w:tcPr>
          <w:p w14:paraId="41056C1E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6" w:type="dxa"/>
            <w:gridSpan w:val="3"/>
          </w:tcPr>
          <w:p w14:paraId="081182C2" w14:textId="77777777" w:rsidR="00750254" w:rsidRPr="00AE3A57" w:rsidRDefault="00750254" w:rsidP="006610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E719882" w14:textId="77777777" w:rsidR="00750254" w:rsidRDefault="00750254" w:rsidP="0075025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5" w:name="_Hlk31105516"/>
      <w:r w:rsidRPr="00963BEA">
        <w:rPr>
          <w:rFonts w:ascii="Times New Roman" w:hAnsi="Times New Roman" w:cs="Times New Roman"/>
          <w:i/>
          <w:color w:val="242021"/>
          <w:sz w:val="24"/>
          <w:szCs w:val="24"/>
          <w:lang w:val="en-US"/>
        </w:rPr>
        <w:t>Note.</w:t>
      </w:r>
      <w:r w:rsidRPr="00963BEA">
        <w:rPr>
          <w:rFonts w:ascii="Times New Roman" w:hAnsi="Times New Roman" w:cs="Times New Roman"/>
          <w:color w:val="242021"/>
          <w:sz w:val="24"/>
          <w:szCs w:val="24"/>
          <w:lang w:val="en-US"/>
        </w:rPr>
        <w:t xml:space="preserve"> </w:t>
      </w:r>
      <w:r w:rsidRPr="00963BEA">
        <w:rPr>
          <w:rFonts w:ascii="Times New Roman" w:hAnsi="Times New Roman" w:cs="Times New Roman"/>
          <w:sz w:val="24"/>
          <w:szCs w:val="24"/>
          <w:lang w:val="en-GB"/>
        </w:rPr>
        <w:t xml:space="preserve">Welch’s ANOVA for unequal variance (F, alpha=0.05, 2-sided) and Hochberg-corrected, 20% </w:t>
      </w:r>
      <w:r w:rsidRPr="00963BEA">
        <w:rPr>
          <w:rFonts w:ascii="Times New Roman" w:hAnsi="Times New Roman" w:cs="Times New Roman"/>
          <w:sz w:val="24"/>
          <w:szCs w:val="24"/>
        </w:rPr>
        <w:t>means</w:t>
      </w:r>
      <w:r w:rsidRPr="00963BE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63BEA">
        <w:rPr>
          <w:rFonts w:ascii="Times New Roman" w:hAnsi="Times New Roman" w:cs="Times New Roman"/>
          <w:sz w:val="24"/>
          <w:szCs w:val="24"/>
        </w:rPr>
        <w:t xml:space="preserve">trimmed, </w:t>
      </w:r>
      <w:r w:rsidRPr="00963BEA">
        <w:rPr>
          <w:rFonts w:ascii="Times New Roman" w:hAnsi="Times New Roman" w:cs="Times New Roman"/>
          <w:sz w:val="24"/>
          <w:szCs w:val="24"/>
          <w:lang w:val="en-US"/>
        </w:rPr>
        <w:t xml:space="preserve">3000 samples </w:t>
      </w:r>
      <w:r w:rsidRPr="00963BEA">
        <w:rPr>
          <w:rFonts w:ascii="Times New Roman" w:hAnsi="Times New Roman" w:cs="Times New Roman"/>
          <w:sz w:val="24"/>
          <w:szCs w:val="24"/>
        </w:rPr>
        <w:t>bootstrapped</w:t>
      </w:r>
      <w:r w:rsidRPr="00963BEA">
        <w:rPr>
          <w:rFonts w:ascii="Times New Roman" w:hAnsi="Times New Roman" w:cs="Times New Roman"/>
          <w:sz w:val="24"/>
          <w:szCs w:val="24"/>
          <w:lang w:val="en-US"/>
        </w:rPr>
        <w:t xml:space="preserve"> pairwise comparisons are reported [</w:t>
      </w:r>
      <w:proofErr w:type="spellStart"/>
      <w:r w:rsidRPr="00963BEA">
        <w:rPr>
          <w:rFonts w:ascii="Times New Roman" w:hAnsi="Times New Roman" w:cs="Times New Roman"/>
          <w:sz w:val="24"/>
          <w:szCs w:val="24"/>
          <w:lang w:val="en-US"/>
        </w:rPr>
        <w:t>psihat</w:t>
      </w:r>
      <w:proofErr w:type="spellEnd"/>
      <w:r w:rsidRPr="00963BEA"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r w:rsidRPr="00963BE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63BE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63BE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63B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63BEA">
        <w:rPr>
          <w:rFonts w:ascii="Times New Roman" w:hAnsi="Times New Roman" w:cs="Times New Roman"/>
          <w:sz w:val="24"/>
          <w:szCs w:val="24"/>
          <w:lang w:val="en-US"/>
        </w:rPr>
        <w:t>crit</w:t>
      </w:r>
      <w:proofErr w:type="spellEnd"/>
      <w:r w:rsidRPr="00963BEA">
        <w:rPr>
          <w:rFonts w:ascii="Times New Roman" w:hAnsi="Times New Roman" w:cs="Times New Roman"/>
          <w:sz w:val="24"/>
          <w:szCs w:val="24"/>
          <w:lang w:val="en-US"/>
        </w:rPr>
        <w:t xml:space="preserve">)]. Eta-squared is reported as a measure of effect size. </w:t>
      </w:r>
      <w:r w:rsidRPr="00963BEA">
        <w:rPr>
          <w:rFonts w:ascii="Times New Roman" w:hAnsi="Times New Roman" w:cs="Times New Roman"/>
          <w:sz w:val="24"/>
          <w:szCs w:val="24"/>
          <w:lang w:val="en-GB"/>
        </w:rPr>
        <w:t xml:space="preserve">BACS and Emotion recognition test scores for clinical groups were standardized to control group data, controlled for sex category </w:t>
      </w:r>
      <w:r w:rsidRPr="00963BEA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ZOTERO_ITEM CSL_CITATION {"citationID":"IJcOUPQU","properties":{"formattedCitation":"[45]","plainCitation":"[45]","noteIndex":0},"citationItems":[{"id":1692,"uris":["http://zotero.org/users/3569555/items/CTBJMSTM"],"uri":["http://zotero.org/users/3569555/items/CTBJMSTM"],"itemData":{"id":1692,"type":"article-journal","container-title":"Schizophrenia research","issue":"1-3","page":"108–115","source":"Google Scholar","title":"Norms and standardization of the Brief Assessment of Cognition in Schizophrenia (BACS)","volume":"102","author":[{"family":"Keefe","given":"Richard SE"},{"family":"Harvey","given":"Philip D."},{"family":"Goldberg","given":"Terry E."},{"family":"Gold","given":"James M."},{"family":"Walker","given":"Trina M."},{"family":"Kennel","given":"Courtney"},{"family":"Hawkins","given":"Kirsten"}],"issued":{"date-parts":[["2008"]]}}}],"schema":"https://github.com/citation-style-language/schema/raw/master/csl-citation.json"} </w:instrText>
      </w:r>
      <w:r w:rsidRPr="00963BEA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8C162F">
        <w:rPr>
          <w:rFonts w:ascii="Times New Roman" w:hAnsi="Times New Roman" w:cs="Times New Roman"/>
          <w:sz w:val="24"/>
        </w:rPr>
        <w:t>[45]</w:t>
      </w:r>
      <w:r w:rsidRPr="00963BEA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963BEA">
        <w:rPr>
          <w:rFonts w:ascii="Times New Roman" w:hAnsi="Times New Roman" w:cs="Times New Roman"/>
          <w:sz w:val="24"/>
          <w:szCs w:val="24"/>
          <w:lang w:val="en-GB"/>
        </w:rPr>
        <w:t xml:space="preserve">. Abbreviations: </w:t>
      </w:r>
      <w:r w:rsidRPr="00963BEA">
        <w:rPr>
          <w:rFonts w:ascii="Times New Roman" w:hAnsi="Times New Roman" w:cs="Times New Roman"/>
          <w:color w:val="242021"/>
          <w:sz w:val="24"/>
          <w:szCs w:val="24"/>
          <w:lang w:val="en-US"/>
        </w:rPr>
        <w:t xml:space="preserve">CON = healthy controls; CHR-N = clinical high risk-negative; CHR-P = clinical high risk-positive; </w:t>
      </w:r>
      <w:r w:rsidRPr="00963BEA">
        <w:rPr>
          <w:rFonts w:ascii="Times New Roman" w:hAnsi="Times New Roman" w:cs="Times New Roman"/>
          <w:sz w:val="24"/>
          <w:szCs w:val="24"/>
          <w:lang w:val="en-GB"/>
        </w:rPr>
        <w:t>SE = standard error of mean.</w:t>
      </w:r>
      <w:bookmarkEnd w:id="5"/>
    </w:p>
    <w:p w14:paraId="16F49AA1" w14:textId="77777777" w:rsidR="00750254" w:rsidRDefault="00750254" w:rsidP="0075025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0DCDF71" w14:textId="77777777" w:rsidR="00750254" w:rsidRPr="00075E76" w:rsidRDefault="00750254" w:rsidP="00750254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7474BA6E" w14:textId="77777777" w:rsidR="00750254" w:rsidRPr="00197D98" w:rsidRDefault="00750254" w:rsidP="00750254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</w:t>
      </w:r>
      <w:r w:rsidRPr="004F64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AF02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3.</w:t>
      </w:r>
      <w:r w:rsidRPr="00AF0225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</w:t>
      </w:r>
      <w:r w:rsidRPr="00197D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Correlations of psychophysiological measurements with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BS</w:t>
      </w:r>
      <w:r w:rsidRPr="00197D9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severity and distres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567"/>
        <w:gridCol w:w="851"/>
        <w:gridCol w:w="1701"/>
        <w:gridCol w:w="1701"/>
        <w:gridCol w:w="1134"/>
        <w:gridCol w:w="283"/>
        <w:gridCol w:w="1134"/>
        <w:gridCol w:w="1843"/>
        <w:gridCol w:w="1418"/>
      </w:tblGrid>
      <w:tr w:rsidR="00750254" w14:paraId="0A699217" w14:textId="77777777" w:rsidTr="00661091">
        <w:tc>
          <w:tcPr>
            <w:tcW w:w="1129" w:type="dxa"/>
            <w:shd w:val="clear" w:color="auto" w:fill="F2F2F2" w:themeFill="background1" w:themeFillShade="F2"/>
          </w:tcPr>
          <w:p w14:paraId="3D20F9A2" w14:textId="77777777" w:rsidR="00750254" w:rsidRPr="00723784" w:rsidRDefault="00750254" w:rsidP="006610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20" w:type="dxa"/>
            <w:gridSpan w:val="4"/>
            <w:shd w:val="clear" w:color="auto" w:fill="F2F2F2" w:themeFill="background1" w:themeFillShade="F2"/>
          </w:tcPr>
          <w:p w14:paraId="35159671" w14:textId="77777777" w:rsidR="00750254" w:rsidRPr="00723784" w:rsidRDefault="00750254" w:rsidP="006610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S Severity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83937AF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78" w:type="dxa"/>
            <w:gridSpan w:val="4"/>
            <w:shd w:val="clear" w:color="auto" w:fill="F2F2F2" w:themeFill="background1" w:themeFillShade="F2"/>
          </w:tcPr>
          <w:p w14:paraId="6619E4C0" w14:textId="77777777" w:rsidR="00750254" w:rsidRDefault="00750254" w:rsidP="006610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BS Distress</w:t>
            </w:r>
          </w:p>
        </w:tc>
      </w:tr>
      <w:tr w:rsidR="00750254" w14:paraId="1C021CDD" w14:textId="77777777" w:rsidTr="00661091">
        <w:tc>
          <w:tcPr>
            <w:tcW w:w="1696" w:type="dxa"/>
            <w:gridSpan w:val="2"/>
            <w:shd w:val="clear" w:color="auto" w:fill="F2F2F2" w:themeFill="background1" w:themeFillShade="F2"/>
          </w:tcPr>
          <w:p w14:paraId="0F1624E5" w14:textId="77777777" w:rsidR="00750254" w:rsidRPr="00723784" w:rsidRDefault="00750254" w:rsidP="006610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F9222EE" w14:textId="77777777" w:rsidR="00750254" w:rsidRPr="00073762" w:rsidRDefault="00750254" w:rsidP="006610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73762">
              <w:rPr>
                <w:rFonts w:ascii="Times New Roman" w:hAnsi="Times New Roman" w:cs="Times New Roman"/>
                <w:b/>
                <w:lang w:val="en-US"/>
              </w:rPr>
              <w:t>CO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452F814" w14:textId="77777777" w:rsidR="00750254" w:rsidRPr="00073762" w:rsidRDefault="00750254" w:rsidP="006610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HR-N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E03D527" w14:textId="77777777" w:rsidR="00750254" w:rsidRPr="00073762" w:rsidRDefault="00750254" w:rsidP="006610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HR-P</w:t>
            </w:r>
          </w:p>
        </w:tc>
        <w:tc>
          <w:tcPr>
            <w:tcW w:w="1417" w:type="dxa"/>
            <w:gridSpan w:val="2"/>
            <w:shd w:val="clear" w:color="auto" w:fill="F2F2F2" w:themeFill="background1" w:themeFillShade="F2"/>
          </w:tcPr>
          <w:p w14:paraId="74153AB7" w14:textId="77777777" w:rsidR="00750254" w:rsidRPr="00073762" w:rsidRDefault="00750254" w:rsidP="006610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D7A80EE" w14:textId="77777777" w:rsidR="00750254" w:rsidRPr="00073762" w:rsidRDefault="00750254" w:rsidP="006610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73762">
              <w:rPr>
                <w:rFonts w:ascii="Times New Roman" w:hAnsi="Times New Roman" w:cs="Times New Roman"/>
                <w:b/>
                <w:lang w:val="en-US"/>
              </w:rPr>
              <w:t>CON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FB10D72" w14:textId="77777777" w:rsidR="00750254" w:rsidRPr="00073762" w:rsidRDefault="00750254" w:rsidP="006610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HR-N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65D7FF2" w14:textId="77777777" w:rsidR="00750254" w:rsidRPr="00073762" w:rsidRDefault="00750254" w:rsidP="006610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HR-P</w:t>
            </w:r>
          </w:p>
        </w:tc>
      </w:tr>
      <w:tr w:rsidR="00750254" w14:paraId="26854556" w14:textId="77777777" w:rsidTr="00661091">
        <w:tc>
          <w:tcPr>
            <w:tcW w:w="1696" w:type="dxa"/>
            <w:gridSpan w:val="2"/>
          </w:tcPr>
          <w:p w14:paraId="181A1BBC" w14:textId="77777777" w:rsidR="00750254" w:rsidRPr="00C67EC2" w:rsidRDefault="00750254" w:rsidP="006610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67EC2">
              <w:rPr>
                <w:rFonts w:ascii="Times New Roman" w:hAnsi="Times New Roman" w:cs="Times New Roman"/>
                <w:b/>
                <w:lang w:val="en-US"/>
              </w:rPr>
              <w:t>RH</w:t>
            </w:r>
            <w:r>
              <w:rPr>
                <w:rFonts w:ascii="Times New Roman" w:hAnsi="Times New Roman" w:cs="Times New Roman"/>
                <w:b/>
                <w:lang w:val="en-US"/>
              </w:rPr>
              <w:t>R</w:t>
            </w:r>
          </w:p>
        </w:tc>
        <w:tc>
          <w:tcPr>
            <w:tcW w:w="851" w:type="dxa"/>
          </w:tcPr>
          <w:p w14:paraId="3CA6BFC8" w14:textId="77777777" w:rsidR="00750254" w:rsidRPr="008F167E" w:rsidRDefault="00750254" w:rsidP="006610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701" w:type="dxa"/>
          </w:tcPr>
          <w:p w14:paraId="6418363E" w14:textId="77777777" w:rsidR="00750254" w:rsidRPr="006D311F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31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 w:rsidRPr="006D311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  <w:p w14:paraId="0FE5D985" w14:textId="77777777" w:rsidR="00750254" w:rsidRPr="006D311F" w:rsidRDefault="00750254" w:rsidP="006610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]</w:t>
            </w:r>
          </w:p>
          <w:p w14:paraId="7FD6737E" w14:textId="77777777" w:rsidR="00750254" w:rsidRPr="003B54F0" w:rsidRDefault="00750254" w:rsidP="006610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87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7EAB">
              <w:rPr>
                <w:rFonts w:ascii="Times New Roman" w:eastAsia="Times New Roman" w:hAnsi="Times New Roman" w:cs="Times New Roman"/>
                <w:color w:val="000000"/>
              </w:rPr>
              <w:t>0.565</w:t>
            </w:r>
          </w:p>
        </w:tc>
        <w:tc>
          <w:tcPr>
            <w:tcW w:w="1701" w:type="dxa"/>
          </w:tcPr>
          <w:p w14:paraId="6119A11B" w14:textId="77777777" w:rsidR="00750254" w:rsidRPr="003171A4" w:rsidRDefault="00750254" w:rsidP="006610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87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1A4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  <w:p w14:paraId="2F467E39" w14:textId="77777777" w:rsidR="00750254" w:rsidRPr="006D311F" w:rsidRDefault="00750254" w:rsidP="006610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, 0.2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]</w:t>
            </w:r>
          </w:p>
          <w:p w14:paraId="3E651C63" w14:textId="77777777" w:rsidR="00750254" w:rsidRPr="003B54F0" w:rsidRDefault="00750254" w:rsidP="006610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87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71A4">
              <w:rPr>
                <w:rFonts w:ascii="Times New Roman" w:eastAsia="Times New Roman" w:hAnsi="Times New Roman" w:cs="Times New Roman"/>
                <w:color w:val="000000"/>
              </w:rPr>
              <w:t>0.667</w:t>
            </w:r>
          </w:p>
        </w:tc>
        <w:tc>
          <w:tcPr>
            <w:tcW w:w="1417" w:type="dxa"/>
            <w:gridSpan w:val="2"/>
          </w:tcPr>
          <w:p w14:paraId="47FEC6F9" w14:textId="77777777" w:rsidR="00750254" w:rsidRPr="006D311F" w:rsidRDefault="00750254" w:rsidP="006610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4242377" w14:textId="77777777" w:rsidR="00750254" w:rsidRPr="006D311F" w:rsidRDefault="00750254" w:rsidP="006610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43" w:type="dxa"/>
          </w:tcPr>
          <w:p w14:paraId="49713A03" w14:textId="77777777" w:rsidR="00750254" w:rsidRPr="006D311F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31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  <w:r w:rsidRPr="006D311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  <w:p w14:paraId="17CB5E42" w14:textId="77777777" w:rsidR="00750254" w:rsidRPr="006D311F" w:rsidRDefault="00750254" w:rsidP="006610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]</w:t>
            </w:r>
          </w:p>
          <w:p w14:paraId="6FEBC34B" w14:textId="77777777" w:rsidR="00750254" w:rsidRPr="003B54F0" w:rsidRDefault="00750254" w:rsidP="006610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87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D3813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  <w:r w:rsidRPr="006D31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418" w:type="dxa"/>
          </w:tcPr>
          <w:p w14:paraId="42B012BA" w14:textId="77777777" w:rsidR="00750254" w:rsidRPr="006D311F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1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Pr="006D311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  <w:p w14:paraId="77CB346C" w14:textId="77777777" w:rsidR="00750254" w:rsidRPr="006D311F" w:rsidRDefault="00750254" w:rsidP="006610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, 0.2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]</w:t>
            </w:r>
          </w:p>
          <w:p w14:paraId="49A6FEAE" w14:textId="77777777" w:rsidR="00750254" w:rsidRPr="003B54F0" w:rsidRDefault="00750254" w:rsidP="006610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87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311F">
              <w:rPr>
                <w:rFonts w:ascii="Times New Roman" w:eastAsia="Times New Roman" w:hAnsi="Times New Roman" w:cs="Times New Roman"/>
                <w:color w:val="000000"/>
              </w:rPr>
              <w:t>0.467</w:t>
            </w:r>
          </w:p>
        </w:tc>
      </w:tr>
      <w:tr w:rsidR="00750254" w14:paraId="44EE4450" w14:textId="77777777" w:rsidTr="00661091">
        <w:tc>
          <w:tcPr>
            <w:tcW w:w="1696" w:type="dxa"/>
            <w:gridSpan w:val="2"/>
          </w:tcPr>
          <w:p w14:paraId="61C1ABD6" w14:textId="77777777" w:rsidR="00750254" w:rsidRPr="00C67EC2" w:rsidRDefault="00750254" w:rsidP="006610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67EC2">
              <w:rPr>
                <w:rFonts w:ascii="Times New Roman" w:hAnsi="Times New Roman" w:cs="Times New Roman"/>
                <w:b/>
                <w:lang w:val="en-US"/>
              </w:rPr>
              <w:t>RMSSD</w:t>
            </w:r>
          </w:p>
        </w:tc>
        <w:tc>
          <w:tcPr>
            <w:tcW w:w="851" w:type="dxa"/>
          </w:tcPr>
          <w:p w14:paraId="5DEA2867" w14:textId="77777777" w:rsidR="00750254" w:rsidRPr="008F167E" w:rsidRDefault="00750254" w:rsidP="006610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701" w:type="dxa"/>
          </w:tcPr>
          <w:p w14:paraId="7B1CD453" w14:textId="77777777" w:rsidR="00750254" w:rsidRPr="006D311F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31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  <w:r w:rsidRPr="006D311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  <w:p w14:paraId="1C0A7D59" w14:textId="77777777" w:rsidR="00750254" w:rsidRPr="006D311F" w:rsidRDefault="00750254" w:rsidP="006610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]</w:t>
            </w:r>
          </w:p>
          <w:p w14:paraId="59778949" w14:textId="77777777" w:rsidR="00750254" w:rsidRPr="003B54F0" w:rsidRDefault="00750254" w:rsidP="006610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87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7EAB">
              <w:rPr>
                <w:rFonts w:ascii="Times New Roman" w:eastAsia="Times New Roman" w:hAnsi="Times New Roman" w:cs="Times New Roman"/>
                <w:color w:val="000000"/>
              </w:rPr>
              <w:t>0.453</w:t>
            </w:r>
          </w:p>
        </w:tc>
        <w:tc>
          <w:tcPr>
            <w:tcW w:w="1701" w:type="dxa"/>
          </w:tcPr>
          <w:p w14:paraId="59DA9A12" w14:textId="77777777" w:rsidR="00750254" w:rsidRPr="006D311F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1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</w:t>
            </w:r>
          </w:p>
          <w:p w14:paraId="32559B9A" w14:textId="77777777" w:rsidR="00750254" w:rsidRPr="006D311F" w:rsidRDefault="00750254" w:rsidP="006610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7]</w:t>
            </w:r>
          </w:p>
          <w:p w14:paraId="193F2E7A" w14:textId="77777777" w:rsidR="00750254" w:rsidRPr="003B54F0" w:rsidRDefault="00750254" w:rsidP="006610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87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171A4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  <w:r w:rsidRPr="006D31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417" w:type="dxa"/>
            <w:gridSpan w:val="2"/>
          </w:tcPr>
          <w:p w14:paraId="27E6B565" w14:textId="77777777" w:rsidR="00750254" w:rsidRPr="006D311F" w:rsidRDefault="00750254" w:rsidP="006610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8C9AA93" w14:textId="77777777" w:rsidR="00750254" w:rsidRPr="006D311F" w:rsidRDefault="00750254" w:rsidP="006610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43" w:type="dxa"/>
          </w:tcPr>
          <w:p w14:paraId="4BA19CCC" w14:textId="77777777" w:rsidR="00750254" w:rsidRPr="006D311F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1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  <w:p w14:paraId="12091E52" w14:textId="77777777" w:rsidR="00750254" w:rsidRPr="006D311F" w:rsidRDefault="00750254" w:rsidP="006610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]</w:t>
            </w:r>
          </w:p>
          <w:p w14:paraId="02DCEBF6" w14:textId="77777777" w:rsidR="00750254" w:rsidRPr="003B54F0" w:rsidRDefault="00750254" w:rsidP="006610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87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1167">
              <w:rPr>
                <w:rFonts w:ascii="Times New Roman" w:eastAsia="Times New Roman" w:hAnsi="Times New Roman" w:cs="Times New Roman"/>
                <w:color w:val="000000"/>
              </w:rPr>
              <w:t>0.949</w:t>
            </w:r>
          </w:p>
        </w:tc>
        <w:tc>
          <w:tcPr>
            <w:tcW w:w="1418" w:type="dxa"/>
          </w:tcPr>
          <w:p w14:paraId="7054EA5F" w14:textId="77777777" w:rsidR="00750254" w:rsidRPr="006D311F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31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</w:t>
            </w:r>
            <w:r w:rsidRPr="006D311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  <w:p w14:paraId="04B02C96" w14:textId="77777777" w:rsidR="00750254" w:rsidRPr="006D311F" w:rsidRDefault="00750254" w:rsidP="006610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, -0.0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]</w:t>
            </w:r>
          </w:p>
          <w:p w14:paraId="75AB3A73" w14:textId="77777777" w:rsidR="00750254" w:rsidRPr="003B54F0" w:rsidRDefault="00750254" w:rsidP="006610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87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686D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  <w:r w:rsidRPr="006D31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750254" w14:paraId="76F89B68" w14:textId="77777777" w:rsidTr="00661091">
        <w:tc>
          <w:tcPr>
            <w:tcW w:w="1696" w:type="dxa"/>
            <w:gridSpan w:val="2"/>
          </w:tcPr>
          <w:p w14:paraId="03BF98B1" w14:textId="77777777" w:rsidR="00750254" w:rsidRPr="00C67EC2" w:rsidRDefault="00750254" w:rsidP="006610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67EC2">
              <w:rPr>
                <w:rFonts w:ascii="Times New Roman" w:hAnsi="Times New Roman" w:cs="Times New Roman"/>
                <w:b/>
                <w:lang w:val="en-US"/>
              </w:rPr>
              <w:t>SDNN</w:t>
            </w:r>
          </w:p>
        </w:tc>
        <w:tc>
          <w:tcPr>
            <w:tcW w:w="851" w:type="dxa"/>
          </w:tcPr>
          <w:p w14:paraId="685179CB" w14:textId="77777777" w:rsidR="00750254" w:rsidRPr="008F167E" w:rsidRDefault="00750254" w:rsidP="006610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701" w:type="dxa"/>
          </w:tcPr>
          <w:p w14:paraId="18BA4321" w14:textId="77777777" w:rsidR="00750254" w:rsidRPr="006D311F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1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  <w:p w14:paraId="3CAE0F6C" w14:textId="77777777" w:rsidR="00750254" w:rsidRPr="006D311F" w:rsidRDefault="00750254" w:rsidP="006610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]</w:t>
            </w:r>
          </w:p>
          <w:p w14:paraId="7C92722E" w14:textId="77777777" w:rsidR="00750254" w:rsidRPr="003B54F0" w:rsidRDefault="00750254" w:rsidP="006610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87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87EAB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  <w:r w:rsidRPr="006D31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701" w:type="dxa"/>
          </w:tcPr>
          <w:p w14:paraId="193347A6" w14:textId="77777777" w:rsidR="00750254" w:rsidRPr="006D311F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1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</w:t>
            </w:r>
          </w:p>
          <w:p w14:paraId="5F50655F" w14:textId="77777777" w:rsidR="00750254" w:rsidRPr="006D311F" w:rsidRDefault="00750254" w:rsidP="006610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, 0.0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]</w:t>
            </w:r>
          </w:p>
          <w:p w14:paraId="2A4DE4F3" w14:textId="77777777" w:rsidR="00750254" w:rsidRPr="003B54F0" w:rsidRDefault="00750254" w:rsidP="006610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87" w:lineRule="atLeast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2B63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  <w:r w:rsidRPr="006D311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417" w:type="dxa"/>
            <w:gridSpan w:val="2"/>
          </w:tcPr>
          <w:p w14:paraId="09550649" w14:textId="77777777" w:rsidR="00750254" w:rsidRPr="006D311F" w:rsidRDefault="00750254" w:rsidP="006610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1DDEE75A" w14:textId="77777777" w:rsidR="00750254" w:rsidRPr="006D311F" w:rsidRDefault="00750254" w:rsidP="006610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43" w:type="dxa"/>
          </w:tcPr>
          <w:p w14:paraId="0B5E3074" w14:textId="77777777" w:rsidR="00750254" w:rsidRPr="006D311F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1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  <w:p w14:paraId="377593EE" w14:textId="77777777" w:rsidR="00750254" w:rsidRPr="006D311F" w:rsidRDefault="00750254" w:rsidP="006610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-0.3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, 0.3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]</w:t>
            </w:r>
          </w:p>
          <w:p w14:paraId="34B8D75F" w14:textId="77777777" w:rsidR="00750254" w:rsidRPr="003B54F0" w:rsidRDefault="00750254" w:rsidP="006610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87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1167">
              <w:rPr>
                <w:rFonts w:ascii="Times New Roman" w:eastAsia="Times New Roman" w:hAnsi="Times New Roman" w:cs="Times New Roman"/>
                <w:color w:val="000000"/>
              </w:rPr>
              <w:t>0.950</w:t>
            </w:r>
          </w:p>
        </w:tc>
        <w:tc>
          <w:tcPr>
            <w:tcW w:w="1418" w:type="dxa"/>
          </w:tcPr>
          <w:p w14:paraId="322B1D0C" w14:textId="77777777" w:rsidR="00750254" w:rsidRPr="006D311F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1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  <w:p w14:paraId="3B061E6A" w14:textId="77777777" w:rsidR="00750254" w:rsidRPr="006D311F" w:rsidRDefault="00750254" w:rsidP="006610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, -0.1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]</w:t>
            </w:r>
          </w:p>
          <w:p w14:paraId="74C9A62A" w14:textId="77777777" w:rsidR="00750254" w:rsidRPr="003B54F0" w:rsidRDefault="00750254" w:rsidP="006610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87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10BF">
              <w:rPr>
                <w:rFonts w:ascii="Times New Roman" w:eastAsia="Times New Roman" w:hAnsi="Times New Roman" w:cs="Times New Roman"/>
                <w:color w:val="000000"/>
              </w:rPr>
              <w:t>0.365</w:t>
            </w:r>
          </w:p>
        </w:tc>
      </w:tr>
      <w:tr w:rsidR="00750254" w14:paraId="2EE51192" w14:textId="77777777" w:rsidTr="00661091">
        <w:tc>
          <w:tcPr>
            <w:tcW w:w="1696" w:type="dxa"/>
            <w:gridSpan w:val="2"/>
          </w:tcPr>
          <w:p w14:paraId="3A6ED241" w14:textId="77777777" w:rsidR="00750254" w:rsidRPr="00C67EC2" w:rsidRDefault="00750254" w:rsidP="006610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67EC2">
              <w:rPr>
                <w:rFonts w:ascii="Times New Roman" w:hAnsi="Times New Roman" w:cs="Times New Roman"/>
                <w:b/>
                <w:lang w:val="en-US"/>
              </w:rPr>
              <w:t>LF/HF</w:t>
            </w:r>
          </w:p>
        </w:tc>
        <w:tc>
          <w:tcPr>
            <w:tcW w:w="851" w:type="dxa"/>
          </w:tcPr>
          <w:p w14:paraId="4884C9A0" w14:textId="77777777" w:rsidR="00750254" w:rsidRPr="0009495E" w:rsidRDefault="00750254" w:rsidP="006610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701" w:type="dxa"/>
          </w:tcPr>
          <w:p w14:paraId="2937D9F1" w14:textId="77777777" w:rsidR="00750254" w:rsidRPr="006D311F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1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9</w:t>
            </w:r>
          </w:p>
          <w:p w14:paraId="5EB0ABB8" w14:textId="77777777" w:rsidR="00750254" w:rsidRPr="006D311F" w:rsidRDefault="00750254" w:rsidP="006610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]</w:t>
            </w:r>
          </w:p>
          <w:p w14:paraId="3AB8A263" w14:textId="77777777" w:rsidR="00750254" w:rsidRPr="003B54F0" w:rsidRDefault="00750254" w:rsidP="006610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87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7EAB">
              <w:rPr>
                <w:rFonts w:ascii="Times New Roman" w:eastAsia="Times New Roman" w:hAnsi="Times New Roman" w:cs="Times New Roman"/>
                <w:color w:val="000000"/>
              </w:rPr>
              <w:t>0.250</w:t>
            </w:r>
          </w:p>
        </w:tc>
        <w:tc>
          <w:tcPr>
            <w:tcW w:w="1701" w:type="dxa"/>
          </w:tcPr>
          <w:p w14:paraId="583A830F" w14:textId="77777777" w:rsidR="00750254" w:rsidRPr="006D311F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1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 w:rsidRPr="006D311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  <w:p w14:paraId="57C2C125" w14:textId="77777777" w:rsidR="00750254" w:rsidRPr="006D311F" w:rsidRDefault="00750254" w:rsidP="006610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]</w:t>
            </w:r>
          </w:p>
          <w:p w14:paraId="65789B74" w14:textId="77777777" w:rsidR="00750254" w:rsidRPr="003B54F0" w:rsidRDefault="00750254" w:rsidP="006610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87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62B63">
              <w:rPr>
                <w:rFonts w:ascii="Times New Roman" w:eastAsia="Times New Roman" w:hAnsi="Times New Roman" w:cs="Times New Roman"/>
                <w:color w:val="000000"/>
              </w:rPr>
              <w:t>0.611</w:t>
            </w:r>
          </w:p>
        </w:tc>
        <w:tc>
          <w:tcPr>
            <w:tcW w:w="1417" w:type="dxa"/>
            <w:gridSpan w:val="2"/>
          </w:tcPr>
          <w:p w14:paraId="5EF0AA5F" w14:textId="77777777" w:rsidR="00750254" w:rsidRPr="006D311F" w:rsidRDefault="00750254" w:rsidP="006610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</w:tcPr>
          <w:p w14:paraId="51C4FAAB" w14:textId="77777777" w:rsidR="00750254" w:rsidRPr="006D311F" w:rsidRDefault="00750254" w:rsidP="006610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43" w:type="dxa"/>
          </w:tcPr>
          <w:p w14:paraId="0CD14B24" w14:textId="77777777" w:rsidR="00750254" w:rsidRPr="006D311F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D31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  <w:p w14:paraId="543C4F76" w14:textId="77777777" w:rsidR="00750254" w:rsidRPr="006D311F" w:rsidRDefault="00750254" w:rsidP="006610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]</w:t>
            </w:r>
          </w:p>
          <w:p w14:paraId="28C1423A" w14:textId="77777777" w:rsidR="00750254" w:rsidRPr="003B54F0" w:rsidRDefault="00750254" w:rsidP="006610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87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08F8">
              <w:rPr>
                <w:rFonts w:ascii="Times New Roman" w:eastAsia="Times New Roman" w:hAnsi="Times New Roman" w:cs="Times New Roman"/>
                <w:color w:val="000000"/>
              </w:rPr>
              <w:t>0.937</w:t>
            </w:r>
          </w:p>
        </w:tc>
        <w:tc>
          <w:tcPr>
            <w:tcW w:w="1418" w:type="dxa"/>
          </w:tcPr>
          <w:p w14:paraId="1916752D" w14:textId="77777777" w:rsidR="00750254" w:rsidRPr="006D311F" w:rsidRDefault="00750254" w:rsidP="00661091">
            <w:pPr>
              <w:pStyle w:val="HTMLPreformatted"/>
              <w:shd w:val="clear" w:color="auto" w:fill="FFFFFF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D311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</w:t>
            </w:r>
            <w:r w:rsidRPr="006D311F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  <w:p w14:paraId="0D9A0B7A" w14:textId="77777777" w:rsidR="00750254" w:rsidRPr="006D311F" w:rsidRDefault="00750254" w:rsidP="0066109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  <w:r w:rsidRPr="006D311F">
              <w:rPr>
                <w:rFonts w:ascii="Times New Roman" w:hAnsi="Times New Roman" w:cs="Times New Roman"/>
                <w:sz w:val="22"/>
                <w:szCs w:val="22"/>
              </w:rPr>
              <w:t>, 0.1</w:t>
            </w:r>
            <w:r w:rsidRPr="006D311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]</w:t>
            </w:r>
          </w:p>
          <w:p w14:paraId="69B70FC6" w14:textId="77777777" w:rsidR="00750254" w:rsidRPr="003B54F0" w:rsidRDefault="00750254" w:rsidP="0066109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187" w:lineRule="atLeas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6C96">
              <w:rPr>
                <w:rFonts w:ascii="Times New Roman" w:eastAsia="Times New Roman" w:hAnsi="Times New Roman" w:cs="Times New Roman"/>
                <w:color w:val="000000"/>
              </w:rPr>
              <w:t>0.700</w:t>
            </w:r>
          </w:p>
        </w:tc>
      </w:tr>
    </w:tbl>
    <w:p w14:paraId="571E7452" w14:textId="71032BDB" w:rsidR="00750254" w:rsidRDefault="00750254">
      <w:r w:rsidRPr="00963BEA">
        <w:rPr>
          <w:rFonts w:ascii="Times New Roman" w:hAnsi="Times New Roman" w:cs="Times New Roman"/>
          <w:i/>
          <w:color w:val="242021"/>
          <w:sz w:val="24"/>
          <w:szCs w:val="24"/>
        </w:rPr>
        <w:t>Note.</w:t>
      </w:r>
      <w:r w:rsidRPr="00963BEA">
        <w:rPr>
          <w:rFonts w:ascii="Times New Roman" w:hAnsi="Times New Roman" w:cs="Times New Roman"/>
          <w:i/>
          <w:color w:val="242021"/>
          <w:sz w:val="24"/>
          <w:szCs w:val="24"/>
          <w:lang w:val="en-US"/>
        </w:rPr>
        <w:t xml:space="preserve"> </w:t>
      </w:r>
      <w:proofErr w:type="spellStart"/>
      <w:r w:rsidRPr="00963BEA">
        <w:rPr>
          <w:rFonts w:ascii="Times New Roman" w:hAnsi="Times New Roman" w:cs="Times New Roman"/>
          <w:sz w:val="24"/>
          <w:szCs w:val="24"/>
          <w:lang w:val="en-US"/>
        </w:rPr>
        <w:t>Spearmans’s</w:t>
      </w:r>
      <w:proofErr w:type="spellEnd"/>
      <w:r w:rsidRPr="00963BEA">
        <w:rPr>
          <w:rFonts w:ascii="Times New Roman" w:hAnsi="Times New Roman" w:cs="Times New Roman"/>
          <w:sz w:val="24"/>
          <w:szCs w:val="24"/>
          <w:lang w:val="en-US"/>
        </w:rPr>
        <w:t xml:space="preserve"> two-sided correlation with bias-corrected and accelerated (</w:t>
      </w:r>
      <w:proofErr w:type="spellStart"/>
      <w:r w:rsidRPr="00963BEA">
        <w:rPr>
          <w:rFonts w:ascii="Times New Roman" w:hAnsi="Times New Roman" w:cs="Times New Roman"/>
          <w:sz w:val="24"/>
          <w:szCs w:val="24"/>
          <w:lang w:val="en-US"/>
        </w:rPr>
        <w:t>BCa</w:t>
      </w:r>
      <w:proofErr w:type="spellEnd"/>
      <w:r w:rsidRPr="00963BEA">
        <w:rPr>
          <w:rFonts w:ascii="Times New Roman" w:hAnsi="Times New Roman" w:cs="Times New Roman"/>
          <w:sz w:val="24"/>
          <w:szCs w:val="24"/>
          <w:lang w:val="en-US"/>
        </w:rPr>
        <w:t>) 2000 samples bootstrap 0.95 confidence interval, corrected for ties (</w:t>
      </w:r>
      <w:r w:rsidRPr="00963BE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ρ</w:t>
      </w:r>
      <w:r w:rsidRPr="00963BEA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Pr="00963BEA">
        <w:rPr>
          <w:rFonts w:ascii="Times New Roman" w:hAnsi="Times New Roman" w:cs="Times New Roman"/>
          <w:sz w:val="24"/>
          <w:szCs w:val="24"/>
        </w:rPr>
        <w:t>95% CI</w:t>
      </w:r>
      <w:r w:rsidRPr="00963BEA">
        <w:rPr>
          <w:rFonts w:ascii="Times New Roman" w:hAnsi="Times New Roman" w:cs="Times New Roman"/>
          <w:sz w:val="24"/>
          <w:szCs w:val="24"/>
          <w:lang w:val="en-US"/>
        </w:rPr>
        <w:t xml:space="preserve">], </w:t>
      </w:r>
      <w:r w:rsidRPr="00963BE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63BEA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963BEA"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r w:rsidRPr="00963BEA">
        <w:rPr>
          <w:rFonts w:ascii="Times New Roman" w:hAnsi="Times New Roman" w:cs="Times New Roman"/>
          <w:color w:val="242021"/>
          <w:sz w:val="24"/>
          <w:szCs w:val="24"/>
          <w:lang w:val="en-US"/>
        </w:rPr>
        <w:t xml:space="preserve">CON = healthy controls; </w:t>
      </w:r>
      <w:r w:rsidRPr="00963BEA">
        <w:rPr>
          <w:rFonts w:ascii="Times New Roman" w:hAnsi="Times New Roman" w:cs="Times New Roman"/>
          <w:sz w:val="24"/>
          <w:szCs w:val="24"/>
          <w:lang w:val="en-US"/>
        </w:rPr>
        <w:t>CHR-N = clinical high risk-negative; CHR-P = clinical high risk-positive;</w:t>
      </w:r>
      <w:r w:rsidRPr="00963BEA">
        <w:rPr>
          <w:rFonts w:ascii="Times New Roman" w:hAnsi="Times New Roman" w:cs="Times New Roman"/>
          <w:color w:val="242021"/>
          <w:sz w:val="24"/>
          <w:szCs w:val="24"/>
          <w:lang w:val="en-US"/>
        </w:rPr>
        <w:t xml:space="preserve"> </w:t>
      </w:r>
      <w:r w:rsidRPr="00963BEA">
        <w:rPr>
          <w:rFonts w:ascii="Times New Roman" w:hAnsi="Times New Roman" w:cs="Times New Roman"/>
          <w:color w:val="242021"/>
          <w:sz w:val="24"/>
          <w:szCs w:val="24"/>
        </w:rPr>
        <w:t>HRV = heart rate variability; SDNN = standard deviation of normal-to-normal heart beat intervals; RMSSD = square root of</w:t>
      </w:r>
      <w:r w:rsidRPr="00963BEA">
        <w:rPr>
          <w:rFonts w:ascii="Times New Roman" w:hAnsi="Times New Roman" w:cs="Times New Roman"/>
          <w:color w:val="242021"/>
          <w:sz w:val="24"/>
          <w:szCs w:val="24"/>
          <w:lang w:val="en-US"/>
        </w:rPr>
        <w:t xml:space="preserve"> </w:t>
      </w:r>
      <w:r w:rsidRPr="00963BEA">
        <w:rPr>
          <w:rFonts w:ascii="Times New Roman" w:hAnsi="Times New Roman" w:cs="Times New Roman"/>
          <w:color w:val="242021"/>
          <w:sz w:val="24"/>
          <w:szCs w:val="24"/>
        </w:rPr>
        <w:t>the mean squared differences of successive normal-to-normal intervals; HF = high frequency power</w:t>
      </w:r>
      <w:r w:rsidRPr="00963BEA">
        <w:rPr>
          <w:rFonts w:ascii="Times New Roman" w:hAnsi="Times New Roman" w:cs="Times New Roman"/>
          <w:color w:val="242021"/>
          <w:sz w:val="24"/>
          <w:szCs w:val="24"/>
          <w:lang w:val="en-US"/>
        </w:rPr>
        <w:t>.</w:t>
      </w:r>
      <w:bookmarkStart w:id="6" w:name="_GoBack"/>
      <w:bookmarkEnd w:id="6"/>
    </w:p>
    <w:p w14:paraId="20E8506A" w14:textId="0B61C575" w:rsidR="00750254" w:rsidRDefault="00750254"/>
    <w:p w14:paraId="40E0CFE7" w14:textId="0B94A5D1" w:rsidR="00750254" w:rsidRDefault="00750254"/>
    <w:p w14:paraId="60A9EEAF" w14:textId="72368C68" w:rsidR="00750254" w:rsidRDefault="00750254"/>
    <w:p w14:paraId="31B57402" w14:textId="19303EE1" w:rsidR="00750254" w:rsidRDefault="00750254"/>
    <w:p w14:paraId="6AE90285" w14:textId="77777777" w:rsidR="00750254" w:rsidRDefault="00750254"/>
    <w:sectPr w:rsidR="00750254" w:rsidSect="007502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254"/>
    <w:rsid w:val="0018435D"/>
    <w:rsid w:val="00532306"/>
    <w:rsid w:val="0075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2DF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254"/>
  </w:style>
  <w:style w:type="paragraph" w:styleId="Heading1">
    <w:name w:val="heading 1"/>
    <w:basedOn w:val="Normal"/>
    <w:next w:val="Normal"/>
    <w:link w:val="Heading1Char"/>
    <w:uiPriority w:val="9"/>
    <w:qFormat/>
    <w:rsid w:val="007502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502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0254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750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naHeading">
    <w:name w:val="Anna Heading"/>
    <w:basedOn w:val="Heading1"/>
    <w:next w:val="Normal"/>
    <w:qFormat/>
    <w:rsid w:val="00750254"/>
    <w:pPr>
      <w:spacing w:line="240" w:lineRule="auto"/>
    </w:pPr>
    <w:rPr>
      <w:rFonts w:ascii="Times New Roman" w:hAnsi="Times New Roman" w:cs="Times New Roman"/>
      <w:b/>
      <w:bCs/>
      <w:color w:val="auto"/>
      <w:sz w:val="28"/>
      <w:szCs w:val="2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5025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502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254"/>
  </w:style>
  <w:style w:type="paragraph" w:styleId="Heading1">
    <w:name w:val="heading 1"/>
    <w:basedOn w:val="Normal"/>
    <w:next w:val="Normal"/>
    <w:link w:val="Heading1Char"/>
    <w:uiPriority w:val="9"/>
    <w:qFormat/>
    <w:rsid w:val="007502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502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0254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7502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naHeading">
    <w:name w:val="Anna Heading"/>
    <w:basedOn w:val="Heading1"/>
    <w:next w:val="Normal"/>
    <w:qFormat/>
    <w:rsid w:val="00750254"/>
    <w:pPr>
      <w:spacing w:line="240" w:lineRule="auto"/>
    </w:pPr>
    <w:rPr>
      <w:rFonts w:ascii="Times New Roman" w:hAnsi="Times New Roman" w:cs="Times New Roman"/>
      <w:b/>
      <w:bCs/>
      <w:color w:val="auto"/>
      <w:sz w:val="28"/>
      <w:szCs w:val="2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5025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502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370</Words>
  <Characters>781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ocsis</dc:creator>
  <cp:keywords/>
  <dc:description/>
  <cp:lastModifiedBy>, sathya</cp:lastModifiedBy>
  <cp:revision>2</cp:revision>
  <dcterms:created xsi:type="dcterms:W3CDTF">2020-07-04T12:26:00Z</dcterms:created>
  <dcterms:modified xsi:type="dcterms:W3CDTF">2020-11-03T01:08:00Z</dcterms:modified>
</cp:coreProperties>
</file>